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301F13" w14:textId="4666FFC5" w:rsidR="0064533B" w:rsidRPr="005F2524" w:rsidRDefault="0064533B" w:rsidP="00D572A6">
      <w:pPr>
        <w:pStyle w:val="Heading1"/>
      </w:pPr>
      <w:bookmarkStart w:id="0" w:name="_GoBack"/>
      <w:bookmarkEnd w:id="0"/>
      <w:r w:rsidRPr="005F2524">
        <w:t xml:space="preserve">Supplementary </w:t>
      </w:r>
      <w:r w:rsidR="002700C7" w:rsidRPr="005F2524">
        <w:t xml:space="preserve">Material </w:t>
      </w:r>
    </w:p>
    <w:p w14:paraId="4324CA48" w14:textId="77777777" w:rsidR="0064533B" w:rsidRPr="005F2524" w:rsidRDefault="0064533B" w:rsidP="00236D90">
      <w:pPr>
        <w:pStyle w:val="MARSReferences"/>
      </w:pPr>
    </w:p>
    <w:p w14:paraId="757116B4" w14:textId="77777777" w:rsidR="0099733A" w:rsidRPr="005F2524" w:rsidRDefault="0099733A" w:rsidP="0099733A">
      <w:pPr>
        <w:pStyle w:val="Heading2"/>
      </w:pPr>
      <w:r w:rsidRPr="005F2524">
        <w:t xml:space="preserve">S1. Catchments </w:t>
      </w:r>
      <w:r w:rsidR="00B33FC4" w:rsidRPr="005F2524">
        <w:t xml:space="preserve">number and </w:t>
      </w:r>
      <w:r w:rsidRPr="005F2524">
        <w:t>area distribution</w:t>
      </w:r>
    </w:p>
    <w:p w14:paraId="0E80DC79" w14:textId="77777777" w:rsidR="0099733A" w:rsidRPr="005F2524" w:rsidRDefault="0099733A" w:rsidP="0099733A"/>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57"/>
        <w:gridCol w:w="4757"/>
      </w:tblGrid>
      <w:tr w:rsidR="0099733A" w:rsidRPr="005F2524" w14:paraId="56C5D20F" w14:textId="77777777" w:rsidTr="00BA50CA">
        <w:tc>
          <w:tcPr>
            <w:tcW w:w="4757" w:type="dxa"/>
          </w:tcPr>
          <w:p w14:paraId="0096C2C9" w14:textId="77777777" w:rsidR="0099733A" w:rsidRPr="005F2524" w:rsidRDefault="0099733A" w:rsidP="00BA50CA">
            <w:pPr>
              <w:rPr>
                <w:lang w:val="en-GB"/>
              </w:rPr>
            </w:pPr>
            <w:r w:rsidRPr="005F2524">
              <w:rPr>
                <w:noProof/>
                <w:lang w:val="en-PH" w:eastAsia="en-PH"/>
              </w:rPr>
              <w:drawing>
                <wp:inline distT="0" distB="0" distL="0" distR="0" wp14:anchorId="2FB2BC76" wp14:editId="76F4CB1D">
                  <wp:extent cx="2865120" cy="25450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reas_boxplots_Europe.png"/>
                          <pic:cNvPicPr/>
                        </pic:nvPicPr>
                        <pic:blipFill rotWithShape="1">
                          <a:blip r:embed="rId9">
                            <a:extLst>
                              <a:ext uri="{28A0092B-C50C-407E-A947-70E740481C1C}">
                                <a14:useLocalDpi xmlns:a14="http://schemas.microsoft.com/office/drawing/2010/main" val="0"/>
                              </a:ext>
                            </a:extLst>
                          </a:blip>
                          <a:srcRect r="6000" b="16500"/>
                          <a:stretch/>
                        </pic:blipFill>
                        <pic:spPr bwMode="auto">
                          <a:xfrm>
                            <a:off x="0" y="0"/>
                            <a:ext cx="2865120" cy="2545080"/>
                          </a:xfrm>
                          <a:prstGeom prst="rect">
                            <a:avLst/>
                          </a:prstGeom>
                          <a:ln>
                            <a:noFill/>
                          </a:ln>
                          <a:extLst>
                            <a:ext uri="{53640926-AAD7-44D8-BBD7-CCE9431645EC}">
                              <a14:shadowObscured xmlns:a14="http://schemas.microsoft.com/office/drawing/2010/main"/>
                            </a:ext>
                          </a:extLst>
                        </pic:spPr>
                      </pic:pic>
                    </a:graphicData>
                  </a:graphic>
                </wp:inline>
              </w:drawing>
            </w:r>
          </w:p>
        </w:tc>
        <w:tc>
          <w:tcPr>
            <w:tcW w:w="4757" w:type="dxa"/>
          </w:tcPr>
          <w:p w14:paraId="32BB4EAB" w14:textId="77777777" w:rsidR="0099733A" w:rsidRPr="005F2524" w:rsidRDefault="0099733A" w:rsidP="00BA50CA">
            <w:pPr>
              <w:rPr>
                <w:lang w:val="en-GB"/>
              </w:rPr>
            </w:pPr>
            <w:r w:rsidRPr="005F2524">
              <w:rPr>
                <w:noProof/>
                <w:lang w:val="en-PH" w:eastAsia="en-PH"/>
              </w:rPr>
              <w:drawing>
                <wp:inline distT="0" distB="0" distL="0" distR="0" wp14:anchorId="282105FB" wp14:editId="15EF3E23">
                  <wp:extent cx="2857500" cy="2545080"/>
                  <wp:effectExtent l="0" t="0" r="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reas_boxplots_Danube.png"/>
                          <pic:cNvPicPr/>
                        </pic:nvPicPr>
                        <pic:blipFill rotWithShape="1">
                          <a:blip r:embed="rId10">
                            <a:extLst>
                              <a:ext uri="{28A0092B-C50C-407E-A947-70E740481C1C}">
                                <a14:useLocalDpi xmlns:a14="http://schemas.microsoft.com/office/drawing/2010/main" val="0"/>
                              </a:ext>
                            </a:extLst>
                          </a:blip>
                          <a:srcRect r="6250" b="16500"/>
                          <a:stretch/>
                        </pic:blipFill>
                        <pic:spPr bwMode="auto">
                          <a:xfrm>
                            <a:off x="0" y="0"/>
                            <a:ext cx="2857500" cy="2545080"/>
                          </a:xfrm>
                          <a:prstGeom prst="rect">
                            <a:avLst/>
                          </a:prstGeom>
                          <a:ln>
                            <a:noFill/>
                          </a:ln>
                          <a:extLst>
                            <a:ext uri="{53640926-AAD7-44D8-BBD7-CCE9431645EC}">
                              <a14:shadowObscured xmlns:a14="http://schemas.microsoft.com/office/drawing/2010/main"/>
                            </a:ext>
                          </a:extLst>
                        </pic:spPr>
                      </pic:pic>
                    </a:graphicData>
                  </a:graphic>
                </wp:inline>
              </w:drawing>
            </w:r>
          </w:p>
        </w:tc>
      </w:tr>
    </w:tbl>
    <w:p w14:paraId="7E1869EA" w14:textId="41A728FC" w:rsidR="0099733A" w:rsidRPr="005F2524" w:rsidRDefault="00B33FC4" w:rsidP="0099733A">
      <w:proofErr w:type="gramStart"/>
      <w:r w:rsidRPr="005F2524">
        <w:t xml:space="preserve">Figure S1 </w:t>
      </w:r>
      <w:r w:rsidR="00C809D5" w:rsidRPr="005F2524">
        <w:t>A</w:t>
      </w:r>
      <w:r w:rsidRPr="005F2524">
        <w:t>rea distribution of the catchments adopted for the assessment of ecosystem services and ecological status for rivers and riparian areas for Europe (left) and in the Danube river basin (right).</w:t>
      </w:r>
      <w:proofErr w:type="gramEnd"/>
      <w:r w:rsidR="00C809D5" w:rsidRPr="005F2524">
        <w:t xml:space="preserve"> The number of catchments is indicated in the title within brackets.</w:t>
      </w:r>
    </w:p>
    <w:p w14:paraId="09A44413" w14:textId="77777777" w:rsidR="0099733A" w:rsidRPr="005F2524" w:rsidRDefault="0099733A" w:rsidP="00236D90">
      <w:pPr>
        <w:pStyle w:val="MARSReferences"/>
      </w:pPr>
    </w:p>
    <w:p w14:paraId="6A82D3D0" w14:textId="4B63EF5E" w:rsidR="002700C7" w:rsidRPr="005F2524" w:rsidRDefault="002700C7">
      <w:r w:rsidRPr="005F2524">
        <w:br w:type="page"/>
      </w:r>
    </w:p>
    <w:p w14:paraId="1857864F" w14:textId="034BF9E9" w:rsidR="002700C7" w:rsidRPr="005F2524" w:rsidRDefault="002700C7" w:rsidP="00BE46C3">
      <w:pPr>
        <w:pStyle w:val="Heading2"/>
      </w:pPr>
      <w:r w:rsidRPr="005F2524">
        <w:lastRenderedPageBreak/>
        <w:t>S2</w:t>
      </w:r>
      <w:r w:rsidR="001D2A1E" w:rsidRPr="005F2524">
        <w:t>.</w:t>
      </w:r>
      <w:r w:rsidRPr="005F2524">
        <w:t xml:space="preserve"> Glossary of terms adopted in the study</w:t>
      </w:r>
    </w:p>
    <w:p w14:paraId="70C837DF" w14:textId="77777777" w:rsidR="002700C7" w:rsidRPr="005F2524" w:rsidRDefault="002700C7" w:rsidP="002700C7">
      <w:pPr>
        <w:rPr>
          <w:b/>
        </w:rPr>
      </w:pPr>
    </w:p>
    <w:tbl>
      <w:tblPr>
        <w:tblStyle w:val="TableGrid"/>
        <w:tblW w:w="9360" w:type="dxa"/>
        <w:tblInd w:w="108" w:type="dxa"/>
        <w:tblLook w:val="04A0" w:firstRow="1" w:lastRow="0" w:firstColumn="1" w:lastColumn="0" w:noHBand="0" w:noVBand="1"/>
      </w:tblPr>
      <w:tblGrid>
        <w:gridCol w:w="2126"/>
        <w:gridCol w:w="7234"/>
      </w:tblGrid>
      <w:tr w:rsidR="002700C7" w:rsidRPr="005F2524" w14:paraId="51E4FB69" w14:textId="77777777" w:rsidTr="00421339">
        <w:tc>
          <w:tcPr>
            <w:tcW w:w="2126" w:type="dxa"/>
          </w:tcPr>
          <w:p w14:paraId="4C146889" w14:textId="77777777" w:rsidR="002700C7" w:rsidRPr="005F2524" w:rsidRDefault="002700C7" w:rsidP="00421339">
            <w:pPr>
              <w:spacing w:before="120" w:after="60"/>
              <w:rPr>
                <w:b/>
                <w:lang w:val="en-GB"/>
              </w:rPr>
            </w:pPr>
          </w:p>
        </w:tc>
        <w:tc>
          <w:tcPr>
            <w:tcW w:w="7234" w:type="dxa"/>
          </w:tcPr>
          <w:p w14:paraId="45FB39CB" w14:textId="77777777" w:rsidR="002700C7" w:rsidRPr="005F2524" w:rsidRDefault="002700C7" w:rsidP="00421339">
            <w:pPr>
              <w:spacing w:before="120" w:after="60"/>
              <w:rPr>
                <w:lang w:val="en-GB"/>
              </w:rPr>
            </w:pPr>
            <w:r w:rsidRPr="005F2524">
              <w:rPr>
                <w:b/>
                <w:lang w:val="en-GB"/>
              </w:rPr>
              <w:t>Definitions and references</w:t>
            </w:r>
          </w:p>
        </w:tc>
      </w:tr>
      <w:tr w:rsidR="002700C7" w:rsidRPr="005F2524" w14:paraId="0954C2C4" w14:textId="77777777" w:rsidTr="00421339">
        <w:tc>
          <w:tcPr>
            <w:tcW w:w="2126" w:type="dxa"/>
          </w:tcPr>
          <w:p w14:paraId="588DBCBE" w14:textId="77777777" w:rsidR="002700C7" w:rsidRPr="005F2524" w:rsidRDefault="002700C7" w:rsidP="00421339">
            <w:pPr>
              <w:spacing w:before="120" w:after="60"/>
              <w:rPr>
                <w:b/>
                <w:lang w:val="en-GB"/>
              </w:rPr>
            </w:pPr>
            <w:r w:rsidRPr="005F2524">
              <w:rPr>
                <w:b/>
                <w:lang w:val="en-GB"/>
              </w:rPr>
              <w:t>Benefits</w:t>
            </w:r>
          </w:p>
        </w:tc>
        <w:tc>
          <w:tcPr>
            <w:tcW w:w="7234" w:type="dxa"/>
          </w:tcPr>
          <w:p w14:paraId="508E9772" w14:textId="77777777" w:rsidR="002700C7" w:rsidRPr="005F2524" w:rsidRDefault="002700C7" w:rsidP="00421339">
            <w:pPr>
              <w:spacing w:before="120" w:after="60"/>
              <w:rPr>
                <w:lang w:val="en-GB"/>
              </w:rPr>
            </w:pPr>
            <w:r w:rsidRPr="005F2524">
              <w:rPr>
                <w:i/>
                <w:lang w:val="en-GB"/>
              </w:rPr>
              <w:t>“The direct and indirect outputs from ecosystems that have been turned into goods or experiences that are no longer functionally connected to the systems from which they were derived. Benefits are things that can be valued either in monetary or social terms. [</w:t>
            </w:r>
            <w:proofErr w:type="spellStart"/>
            <w:r w:rsidRPr="005F2524">
              <w:rPr>
                <w:i/>
                <w:lang w:val="en-GB"/>
              </w:rPr>
              <w:t>OpenNESS</w:t>
            </w:r>
            <w:proofErr w:type="spellEnd"/>
            <w:r w:rsidRPr="005F2524">
              <w:rPr>
                <w:i/>
                <w:lang w:val="en-GB"/>
              </w:rPr>
              <w:t>]</w:t>
            </w:r>
            <w:r w:rsidRPr="005F2524">
              <w:rPr>
                <w:lang w:val="en-GB"/>
              </w:rPr>
              <w:t>” (Potschin et al. 2016)</w:t>
            </w:r>
          </w:p>
        </w:tc>
      </w:tr>
      <w:tr w:rsidR="002700C7" w:rsidRPr="005F2524" w14:paraId="769ECC89" w14:textId="77777777" w:rsidTr="00421339">
        <w:tc>
          <w:tcPr>
            <w:tcW w:w="2126" w:type="dxa"/>
          </w:tcPr>
          <w:p w14:paraId="13C07E39" w14:textId="77777777" w:rsidR="002700C7" w:rsidRPr="005F2524" w:rsidRDefault="002700C7" w:rsidP="00421339">
            <w:pPr>
              <w:spacing w:before="120" w:after="60"/>
              <w:rPr>
                <w:b/>
                <w:lang w:val="en-GB"/>
              </w:rPr>
            </w:pPr>
            <w:r w:rsidRPr="005F2524">
              <w:rPr>
                <w:b/>
                <w:lang w:val="en-GB"/>
              </w:rPr>
              <w:t>Ecosystem Condition</w:t>
            </w:r>
          </w:p>
        </w:tc>
        <w:tc>
          <w:tcPr>
            <w:tcW w:w="7234" w:type="dxa"/>
          </w:tcPr>
          <w:p w14:paraId="40B46BD5" w14:textId="77777777" w:rsidR="00455A7D" w:rsidRPr="005F2524" w:rsidRDefault="00455A7D" w:rsidP="00421339">
            <w:pPr>
              <w:spacing w:before="120" w:after="60"/>
              <w:rPr>
                <w:i/>
                <w:lang w:val="en-GB"/>
              </w:rPr>
            </w:pPr>
            <w:r w:rsidRPr="005F2524">
              <w:rPr>
                <w:i/>
                <w:lang w:val="en-GB"/>
              </w:rPr>
              <w:t>“Ecosystem condition is the physical, chemical and biological condition or quality of an ecosystem at a particular point in time”</w:t>
            </w:r>
            <w:r w:rsidRPr="005F2524">
              <w:rPr>
                <w:lang w:val="en-GB"/>
              </w:rPr>
              <w:t xml:space="preserve"> (</w:t>
            </w:r>
            <w:proofErr w:type="spellStart"/>
            <w:r w:rsidRPr="005F2524">
              <w:rPr>
                <w:lang w:val="en-GB"/>
              </w:rPr>
              <w:t>Maes</w:t>
            </w:r>
            <w:proofErr w:type="spellEnd"/>
            <w:r w:rsidRPr="005F2524">
              <w:rPr>
                <w:lang w:val="en-GB"/>
              </w:rPr>
              <w:t xml:space="preserve"> et al. 2018)</w:t>
            </w:r>
            <w:r w:rsidRPr="005F2524">
              <w:rPr>
                <w:i/>
                <w:lang w:val="en-GB"/>
              </w:rPr>
              <w:t xml:space="preserve"> </w:t>
            </w:r>
          </w:p>
          <w:p w14:paraId="389BA298" w14:textId="4D322545" w:rsidR="002700C7" w:rsidRPr="005F2524" w:rsidRDefault="002700C7" w:rsidP="00421339">
            <w:pPr>
              <w:spacing w:before="120" w:after="60"/>
              <w:rPr>
                <w:lang w:val="en-GB"/>
              </w:rPr>
            </w:pPr>
            <w:r w:rsidRPr="005F2524">
              <w:rPr>
                <w:i/>
                <w:lang w:val="en-GB"/>
              </w:rPr>
              <w:t>“Ecosystem condition reflects the overall quality of an ecosystem (or ecosystem asset), in terms of its main characteristics underpinning its capacity to generate ecosystem services. Ecosystem condition should be measured by indicators representing the quality of its key components (such as water, soil, biodiversity, nutrient flow, or landscape configuration) with respect to a reference condition”.</w:t>
            </w:r>
            <w:r w:rsidRPr="005F2524">
              <w:rPr>
                <w:lang w:val="en-GB"/>
              </w:rPr>
              <w:t xml:space="preserve"> (Potschin et al. 2016) </w:t>
            </w:r>
          </w:p>
          <w:p w14:paraId="45B973DD" w14:textId="77777777" w:rsidR="002700C7" w:rsidRPr="005F2524" w:rsidRDefault="002700C7" w:rsidP="00421339">
            <w:pPr>
              <w:spacing w:before="120" w:after="60"/>
              <w:rPr>
                <w:i/>
                <w:lang w:val="en-GB"/>
              </w:rPr>
            </w:pPr>
            <w:r w:rsidRPr="005F2524">
              <w:rPr>
                <w:lang w:val="en-GB"/>
              </w:rPr>
              <w:t>See also Roche and Champagne (2017) for a discussion on the notion of ecosystem integrity (ecosystem condition, ecosystem state, ecosystem health)</w:t>
            </w:r>
          </w:p>
        </w:tc>
      </w:tr>
      <w:tr w:rsidR="002700C7" w:rsidRPr="005F2524" w14:paraId="0256EB65" w14:textId="77777777" w:rsidTr="00421339">
        <w:tc>
          <w:tcPr>
            <w:tcW w:w="2126" w:type="dxa"/>
          </w:tcPr>
          <w:p w14:paraId="45198926" w14:textId="77777777" w:rsidR="002700C7" w:rsidRPr="005F2524" w:rsidRDefault="002700C7" w:rsidP="00421339">
            <w:pPr>
              <w:spacing w:before="120" w:after="60"/>
              <w:rPr>
                <w:b/>
                <w:lang w:val="en-GB"/>
              </w:rPr>
            </w:pPr>
            <w:r w:rsidRPr="005F2524">
              <w:rPr>
                <w:b/>
                <w:lang w:val="en-GB"/>
              </w:rPr>
              <w:t>Ecosystem Service Bundle (supply side)</w:t>
            </w:r>
          </w:p>
        </w:tc>
        <w:tc>
          <w:tcPr>
            <w:tcW w:w="7234" w:type="dxa"/>
          </w:tcPr>
          <w:p w14:paraId="7FAF4780" w14:textId="77777777" w:rsidR="002700C7" w:rsidRPr="005F2524" w:rsidRDefault="002700C7" w:rsidP="00421339">
            <w:pPr>
              <w:spacing w:before="120" w:after="60"/>
              <w:rPr>
                <w:lang w:val="en-GB"/>
              </w:rPr>
            </w:pPr>
            <w:r w:rsidRPr="005F2524">
              <w:rPr>
                <w:i/>
                <w:lang w:val="en-GB"/>
              </w:rPr>
              <w:t>“A set of associated ecosystem services that are linked to a given ecosystem and that usually appear together repeatedly in time and/or space”.</w:t>
            </w:r>
            <w:r w:rsidRPr="005F2524">
              <w:rPr>
                <w:lang w:val="en-GB"/>
              </w:rPr>
              <w:t xml:space="preserve"> (Potschin et al. 2016) </w:t>
            </w:r>
          </w:p>
        </w:tc>
      </w:tr>
      <w:tr w:rsidR="002700C7" w:rsidRPr="005F2524" w14:paraId="09BF5F79" w14:textId="77777777" w:rsidTr="00421339">
        <w:tc>
          <w:tcPr>
            <w:tcW w:w="2126" w:type="dxa"/>
          </w:tcPr>
          <w:p w14:paraId="5B9138C3" w14:textId="4BD0F1DF" w:rsidR="002700C7" w:rsidRPr="005F2524" w:rsidRDefault="002700C7" w:rsidP="00455A7D">
            <w:pPr>
              <w:spacing w:before="120" w:after="60"/>
              <w:rPr>
                <w:b/>
                <w:lang w:val="en-GB"/>
              </w:rPr>
            </w:pPr>
            <w:r w:rsidRPr="005F2524">
              <w:rPr>
                <w:b/>
                <w:lang w:val="en-GB"/>
              </w:rPr>
              <w:t xml:space="preserve">Ecosystem </w:t>
            </w:r>
            <w:r w:rsidR="00455A7D" w:rsidRPr="005F2524">
              <w:rPr>
                <w:b/>
                <w:lang w:val="en-GB"/>
              </w:rPr>
              <w:t>S</w:t>
            </w:r>
            <w:r w:rsidRPr="005F2524">
              <w:rPr>
                <w:b/>
                <w:lang w:val="en-GB"/>
              </w:rPr>
              <w:t xml:space="preserve">ervice </w:t>
            </w:r>
            <w:r w:rsidR="00455A7D" w:rsidRPr="005F2524">
              <w:rPr>
                <w:b/>
                <w:lang w:val="en-GB"/>
              </w:rPr>
              <w:t>D</w:t>
            </w:r>
            <w:r w:rsidRPr="005F2524">
              <w:rPr>
                <w:b/>
                <w:lang w:val="en-GB"/>
              </w:rPr>
              <w:t>emand</w:t>
            </w:r>
          </w:p>
        </w:tc>
        <w:tc>
          <w:tcPr>
            <w:tcW w:w="7234" w:type="dxa"/>
          </w:tcPr>
          <w:p w14:paraId="6D3B7E16" w14:textId="77777777" w:rsidR="002700C7" w:rsidRPr="005F2524" w:rsidRDefault="002700C7" w:rsidP="00421339">
            <w:pPr>
              <w:spacing w:before="120" w:after="60"/>
              <w:rPr>
                <w:lang w:val="en-GB"/>
              </w:rPr>
            </w:pPr>
            <w:r w:rsidRPr="005F2524">
              <w:rPr>
                <w:i/>
                <w:lang w:val="en-GB"/>
              </w:rPr>
              <w:t xml:space="preserve">“The amount of a service required or desired by society [Based on </w:t>
            </w:r>
            <w:proofErr w:type="spellStart"/>
            <w:r w:rsidRPr="005F2524">
              <w:rPr>
                <w:i/>
                <w:lang w:val="en-GB"/>
              </w:rPr>
              <w:t>Villamagna</w:t>
            </w:r>
            <w:proofErr w:type="spellEnd"/>
            <w:r w:rsidRPr="005F2524">
              <w:rPr>
                <w:i/>
                <w:lang w:val="en-GB"/>
              </w:rPr>
              <w:t xml:space="preserve"> et al. (2013)]”</w:t>
            </w:r>
            <w:r w:rsidRPr="005F2524">
              <w:rPr>
                <w:lang w:val="en-GB"/>
              </w:rPr>
              <w:t xml:space="preserve"> (Potschin et al. 2016) </w:t>
            </w:r>
          </w:p>
          <w:p w14:paraId="1E60FC65" w14:textId="77777777" w:rsidR="002700C7" w:rsidRPr="005F2524" w:rsidRDefault="002700C7" w:rsidP="00421339">
            <w:pPr>
              <w:spacing w:before="120" w:after="60"/>
              <w:rPr>
                <w:i/>
                <w:lang w:val="en-GB"/>
              </w:rPr>
            </w:pPr>
            <w:r w:rsidRPr="005F2524">
              <w:rPr>
                <w:lang w:val="en-GB"/>
              </w:rPr>
              <w:t xml:space="preserve">See also </w:t>
            </w:r>
            <w:proofErr w:type="spellStart"/>
            <w:r w:rsidRPr="005F2524">
              <w:rPr>
                <w:lang w:val="en-GB"/>
              </w:rPr>
              <w:t>Villamagna</w:t>
            </w:r>
            <w:proofErr w:type="spellEnd"/>
            <w:r w:rsidRPr="005F2524">
              <w:rPr>
                <w:lang w:val="en-GB"/>
              </w:rPr>
              <w:t xml:space="preserve"> et al. (2013)</w:t>
            </w:r>
          </w:p>
        </w:tc>
      </w:tr>
      <w:tr w:rsidR="002700C7" w:rsidRPr="005F2524" w14:paraId="0A547786" w14:textId="77777777" w:rsidTr="00421339">
        <w:tc>
          <w:tcPr>
            <w:tcW w:w="2126" w:type="dxa"/>
          </w:tcPr>
          <w:p w14:paraId="0DBE61F4" w14:textId="77777777" w:rsidR="002700C7" w:rsidRPr="005F2524" w:rsidRDefault="002700C7" w:rsidP="00421339">
            <w:pPr>
              <w:spacing w:before="120" w:after="60"/>
              <w:rPr>
                <w:b/>
                <w:lang w:val="en-GB"/>
              </w:rPr>
            </w:pPr>
            <w:r w:rsidRPr="005F2524">
              <w:rPr>
                <w:b/>
                <w:lang w:val="en-GB"/>
              </w:rPr>
              <w:t>Ecosystem Service Flow</w:t>
            </w:r>
          </w:p>
        </w:tc>
        <w:tc>
          <w:tcPr>
            <w:tcW w:w="7234" w:type="dxa"/>
          </w:tcPr>
          <w:p w14:paraId="5BC07B92" w14:textId="77777777" w:rsidR="002700C7" w:rsidRPr="005F2524" w:rsidRDefault="002700C7" w:rsidP="00421339">
            <w:pPr>
              <w:spacing w:before="120" w:after="60"/>
              <w:rPr>
                <w:lang w:val="en-GB"/>
              </w:rPr>
            </w:pPr>
            <w:r w:rsidRPr="005F2524">
              <w:rPr>
                <w:i/>
                <w:lang w:val="en-GB"/>
              </w:rPr>
              <w:t>“A measure for the amount of ecosystem services that are actually mobilized in a specific area and time. It includes a dynamic temporal dimension and conceptually links ecosystem service supply with demand. [ESMERALDA]</w:t>
            </w:r>
            <w:r w:rsidRPr="005F2524">
              <w:rPr>
                <w:lang w:val="en-GB"/>
              </w:rPr>
              <w:t xml:space="preserve">” (Potschin et al. 2016) </w:t>
            </w:r>
          </w:p>
          <w:p w14:paraId="02517725" w14:textId="77777777" w:rsidR="002700C7" w:rsidRPr="005F2524" w:rsidRDefault="002700C7" w:rsidP="00421339">
            <w:pPr>
              <w:spacing w:before="120" w:after="60"/>
              <w:rPr>
                <w:i/>
                <w:lang w:val="en-GB"/>
              </w:rPr>
            </w:pPr>
            <w:r w:rsidRPr="005F2524">
              <w:rPr>
                <w:lang w:val="en-GB"/>
              </w:rPr>
              <w:t>See Grizzetti et al. (2016) for indicators of ecosystem service flow</w:t>
            </w:r>
          </w:p>
        </w:tc>
      </w:tr>
      <w:tr w:rsidR="002700C7" w:rsidRPr="005F2524" w14:paraId="23AC4AFD" w14:textId="77777777" w:rsidTr="00421339">
        <w:tc>
          <w:tcPr>
            <w:tcW w:w="2126" w:type="dxa"/>
          </w:tcPr>
          <w:p w14:paraId="657A022F" w14:textId="77777777" w:rsidR="002700C7" w:rsidRPr="005F2524" w:rsidRDefault="002700C7" w:rsidP="00421339">
            <w:pPr>
              <w:spacing w:before="120" w:after="60"/>
              <w:rPr>
                <w:b/>
                <w:lang w:val="en-GB"/>
              </w:rPr>
            </w:pPr>
            <w:r w:rsidRPr="005F2524">
              <w:rPr>
                <w:b/>
                <w:lang w:val="en-GB"/>
              </w:rPr>
              <w:t>Ecosystem Service Supply</w:t>
            </w:r>
          </w:p>
        </w:tc>
        <w:tc>
          <w:tcPr>
            <w:tcW w:w="7234" w:type="dxa"/>
          </w:tcPr>
          <w:p w14:paraId="14B29FE2" w14:textId="77777777" w:rsidR="002700C7" w:rsidRPr="005F2524" w:rsidRDefault="002700C7" w:rsidP="00421339">
            <w:pPr>
              <w:spacing w:before="120" w:after="60"/>
              <w:rPr>
                <w:lang w:val="en-GB"/>
              </w:rPr>
            </w:pPr>
            <w:r w:rsidRPr="005F2524">
              <w:rPr>
                <w:i/>
                <w:lang w:val="en-GB"/>
              </w:rPr>
              <w:t xml:space="preserve">“The provision of a service by a particular ecosystem, irrespective of its actual use. It can be determined for a specified period of time (such as a year) in the present, past, or future. [ESMERALDA]” </w:t>
            </w:r>
            <w:r w:rsidRPr="005F2524">
              <w:rPr>
                <w:lang w:val="en-GB"/>
              </w:rPr>
              <w:t xml:space="preserve">(Potschin et al. 2016) </w:t>
            </w:r>
          </w:p>
        </w:tc>
      </w:tr>
    </w:tbl>
    <w:p w14:paraId="6DCB4712" w14:textId="77777777" w:rsidR="002700C7" w:rsidRPr="005F2524" w:rsidRDefault="002700C7" w:rsidP="002700C7">
      <w:pPr>
        <w:rPr>
          <w:b/>
        </w:rPr>
      </w:pPr>
    </w:p>
    <w:p w14:paraId="2A72688A" w14:textId="77777777" w:rsidR="002700C7" w:rsidRPr="005F2524" w:rsidRDefault="002700C7" w:rsidP="002700C7">
      <w:pPr>
        <w:rPr>
          <w:b/>
        </w:rPr>
      </w:pPr>
      <w:r w:rsidRPr="005F2524">
        <w:rPr>
          <w:b/>
        </w:rPr>
        <w:t>References</w:t>
      </w:r>
    </w:p>
    <w:p w14:paraId="0221384C" w14:textId="77777777" w:rsidR="002700C7" w:rsidRPr="005F2524" w:rsidRDefault="002700C7" w:rsidP="002700C7">
      <w:proofErr w:type="gramStart"/>
      <w:r w:rsidRPr="005F2524">
        <w:t>ESMERALDA, 2019.</w:t>
      </w:r>
      <w:proofErr w:type="gramEnd"/>
      <w:r w:rsidRPr="005F2524">
        <w:t xml:space="preserve"> European Union's Horizon 2020 research and innovation programme under grant agreement No 642007. </w:t>
      </w:r>
      <w:hyperlink r:id="rId11" w:history="1">
        <w:proofErr w:type="gramStart"/>
        <w:r w:rsidRPr="005F2524">
          <w:rPr>
            <w:rStyle w:val="Hyperlink"/>
          </w:rPr>
          <w:t>http://esmeralda-project.eu/</w:t>
        </w:r>
      </w:hyperlink>
      <w:r w:rsidRPr="005F2524">
        <w:t xml:space="preserve"> (accessed in January 2019).</w:t>
      </w:r>
      <w:proofErr w:type="gramEnd"/>
    </w:p>
    <w:p w14:paraId="4F797DFF" w14:textId="77777777" w:rsidR="002700C7" w:rsidRPr="005F2524" w:rsidRDefault="002700C7" w:rsidP="002700C7">
      <w:r w:rsidRPr="005F2524">
        <w:lastRenderedPageBreak/>
        <w:t xml:space="preserve">Grizzetti, B., Lanzanova, D., Liquete, C., Reynaud, A., Cardoso, A.C., 2016. </w:t>
      </w:r>
      <w:proofErr w:type="gramStart"/>
      <w:r w:rsidRPr="005F2524">
        <w:t>Assessing water ecosystem services for water resource management.</w:t>
      </w:r>
      <w:proofErr w:type="gramEnd"/>
      <w:r w:rsidRPr="005F2524">
        <w:t xml:space="preserve"> Environmental Science and Policy 61, 194-203.</w:t>
      </w:r>
    </w:p>
    <w:p w14:paraId="02E376EF" w14:textId="77777777" w:rsidR="002700C7" w:rsidRPr="005F2524" w:rsidRDefault="002700C7" w:rsidP="002700C7">
      <w:proofErr w:type="spellStart"/>
      <w:r w:rsidRPr="005F2524">
        <w:t>Maes</w:t>
      </w:r>
      <w:proofErr w:type="spellEnd"/>
      <w:r w:rsidRPr="005F2524">
        <w:t xml:space="preserve"> J., Teller A., Erhard M., Grizzetti B., </w:t>
      </w:r>
      <w:proofErr w:type="spellStart"/>
      <w:r w:rsidRPr="005F2524">
        <w:t>Barredo</w:t>
      </w:r>
      <w:proofErr w:type="spellEnd"/>
      <w:r w:rsidRPr="005F2524">
        <w:t xml:space="preserve"> J.I., </w:t>
      </w:r>
      <w:proofErr w:type="spellStart"/>
      <w:r w:rsidRPr="005F2524">
        <w:t>Paracchini</w:t>
      </w:r>
      <w:proofErr w:type="spellEnd"/>
      <w:r w:rsidRPr="005F2524">
        <w:t xml:space="preserve"> M.L., Condé S., </w:t>
      </w:r>
      <w:proofErr w:type="spellStart"/>
      <w:r w:rsidRPr="005F2524">
        <w:t>Somma</w:t>
      </w:r>
      <w:proofErr w:type="spellEnd"/>
      <w:r w:rsidRPr="005F2524">
        <w:t xml:space="preserve"> F., </w:t>
      </w:r>
      <w:proofErr w:type="spellStart"/>
      <w:r w:rsidRPr="005F2524">
        <w:t>Orgiazzi</w:t>
      </w:r>
      <w:proofErr w:type="spellEnd"/>
      <w:r w:rsidRPr="005F2524">
        <w:t xml:space="preserve"> A., Jones A., </w:t>
      </w:r>
      <w:proofErr w:type="spellStart"/>
      <w:r w:rsidRPr="005F2524">
        <w:t>Zulian</w:t>
      </w:r>
      <w:proofErr w:type="spellEnd"/>
      <w:r w:rsidRPr="005F2524">
        <w:t xml:space="preserve"> A., Petersen J.E., Marquardt D., </w:t>
      </w:r>
      <w:proofErr w:type="spellStart"/>
      <w:r w:rsidRPr="005F2524">
        <w:t>Kovacevic</w:t>
      </w:r>
      <w:proofErr w:type="spellEnd"/>
      <w:r w:rsidRPr="005F2524">
        <w:t xml:space="preserve"> V., Abdul Malak D., Marin A.I., </w:t>
      </w:r>
      <w:proofErr w:type="spellStart"/>
      <w:r w:rsidRPr="005F2524">
        <w:t>Czúcz</w:t>
      </w:r>
      <w:proofErr w:type="spellEnd"/>
      <w:r w:rsidRPr="005F2524">
        <w:t xml:space="preserve"> B., Mauri A., Loffler P., Bastrup-Birk A., Biala K., Christiansen T., Werner B., 2018. Mapping and assessment of Ecosystems and their Services: An analytical framework for ecosystem condition. </w:t>
      </w:r>
      <w:proofErr w:type="gramStart"/>
      <w:r w:rsidRPr="005F2524">
        <w:t>Publications office of the European Union, Luxembourg.</w:t>
      </w:r>
      <w:proofErr w:type="gramEnd"/>
    </w:p>
    <w:p w14:paraId="6B566A64" w14:textId="77777777" w:rsidR="002700C7" w:rsidRPr="005F2524" w:rsidRDefault="002700C7" w:rsidP="002700C7">
      <w:proofErr w:type="spellStart"/>
      <w:proofErr w:type="gramStart"/>
      <w:r w:rsidRPr="005F2524">
        <w:t>OpenNESS</w:t>
      </w:r>
      <w:proofErr w:type="spellEnd"/>
      <w:r w:rsidRPr="005F2524">
        <w:t>, 2019.</w:t>
      </w:r>
      <w:proofErr w:type="gramEnd"/>
      <w:r w:rsidRPr="005F2524">
        <w:t xml:space="preserve"> European Union’s Seventh Programme for research, technological development and demonstration under grant agreement No 308428. </w:t>
      </w:r>
      <w:hyperlink r:id="rId12" w:history="1">
        <w:proofErr w:type="gramStart"/>
        <w:r w:rsidRPr="005F2524">
          <w:rPr>
            <w:rStyle w:val="Hyperlink"/>
          </w:rPr>
          <w:t>http://www.openness-project.eu/</w:t>
        </w:r>
      </w:hyperlink>
      <w:r w:rsidRPr="005F2524">
        <w:t xml:space="preserve"> (accessed in January 2019).</w:t>
      </w:r>
      <w:proofErr w:type="gramEnd"/>
    </w:p>
    <w:p w14:paraId="6D3C67AD" w14:textId="77777777" w:rsidR="002700C7" w:rsidRPr="005F2524" w:rsidRDefault="002700C7" w:rsidP="002700C7">
      <w:r w:rsidRPr="005F2524">
        <w:t xml:space="preserve">Potschin, M., Haines-Young, R., </w:t>
      </w:r>
      <w:proofErr w:type="spellStart"/>
      <w:r w:rsidRPr="005F2524">
        <w:t>Heink</w:t>
      </w:r>
      <w:proofErr w:type="spellEnd"/>
      <w:r w:rsidRPr="005F2524">
        <w:t>, U.</w:t>
      </w:r>
      <w:proofErr w:type="gramStart"/>
      <w:r w:rsidRPr="005F2524">
        <w:t>,  K</w:t>
      </w:r>
      <w:proofErr w:type="gramEnd"/>
      <w:r w:rsidRPr="005F2524">
        <w:t xml:space="preserve">. </w:t>
      </w:r>
      <w:proofErr w:type="spellStart"/>
      <w:r w:rsidRPr="005F2524">
        <w:t>Jax</w:t>
      </w:r>
      <w:proofErr w:type="spellEnd"/>
      <w:r w:rsidRPr="005F2524">
        <w:t xml:space="preserve">, 2016. </w:t>
      </w:r>
      <w:proofErr w:type="spellStart"/>
      <w:r w:rsidRPr="005F2524">
        <w:t>OpenNESS</w:t>
      </w:r>
      <w:proofErr w:type="spellEnd"/>
      <w:r w:rsidRPr="005F2524">
        <w:t xml:space="preserve"> Glossary (V3.0), 39 pp. Grant Agreement No 308428. Available from: </w:t>
      </w:r>
      <w:hyperlink r:id="rId13" w:history="1">
        <w:r w:rsidRPr="005F2524">
          <w:rPr>
            <w:rStyle w:val="Hyperlink"/>
          </w:rPr>
          <w:t>http://www.openness-project.eu/sites/default/files/OpenNESS_Glossary_final.pdf</w:t>
        </w:r>
      </w:hyperlink>
      <w:r w:rsidRPr="005F2524">
        <w:t xml:space="preserve"> (accessed in January 2019).</w:t>
      </w:r>
    </w:p>
    <w:p w14:paraId="4162579A" w14:textId="77777777" w:rsidR="002700C7" w:rsidRPr="005F2524" w:rsidRDefault="002700C7" w:rsidP="002700C7">
      <w:r w:rsidRPr="005F2524">
        <w:t xml:space="preserve">Roche, P.K., </w:t>
      </w:r>
      <w:proofErr w:type="spellStart"/>
      <w:r w:rsidRPr="005F2524">
        <w:t>Campagne</w:t>
      </w:r>
      <w:proofErr w:type="spellEnd"/>
      <w:r w:rsidRPr="005F2524">
        <w:t>, C.S., 2017. From ecosystem integrity to ecosystem condition: a continuity of concepts supporting different aspects of ecosystem sustainability. Current Opinion in Environmental Sustainability 29, 63-68.</w:t>
      </w:r>
    </w:p>
    <w:p w14:paraId="74C77D3E" w14:textId="77777777" w:rsidR="002700C7" w:rsidRPr="005F2524" w:rsidRDefault="002700C7" w:rsidP="002700C7">
      <w:proofErr w:type="spellStart"/>
      <w:r w:rsidRPr="005F2524">
        <w:t>Villamagna</w:t>
      </w:r>
      <w:proofErr w:type="spellEnd"/>
      <w:r w:rsidRPr="005F2524">
        <w:t xml:space="preserve">, A.M.; </w:t>
      </w:r>
      <w:proofErr w:type="spellStart"/>
      <w:r w:rsidRPr="005F2524">
        <w:t>Angermeier</w:t>
      </w:r>
      <w:proofErr w:type="spellEnd"/>
      <w:r w:rsidRPr="005F2524">
        <w:t xml:space="preserve">, P.L. and E.M. Bennett (2013): Capacity, pressure, demand, and flow: A conceptual framework for </w:t>
      </w:r>
      <w:proofErr w:type="spellStart"/>
      <w:r w:rsidRPr="005F2524">
        <w:t>analyzing</w:t>
      </w:r>
      <w:proofErr w:type="spellEnd"/>
      <w:r w:rsidRPr="005F2524">
        <w:t xml:space="preserve"> ecosystem service provision and delivery. Ecol. Complex 15: 114–121.</w:t>
      </w:r>
    </w:p>
    <w:p w14:paraId="241CAC9C" w14:textId="77777777" w:rsidR="002700C7" w:rsidRPr="005F2524" w:rsidRDefault="002700C7" w:rsidP="002700C7"/>
    <w:p w14:paraId="3F7B94D2" w14:textId="7A1CB47C" w:rsidR="002700C7" w:rsidRPr="005F2524" w:rsidRDefault="002700C7">
      <w:r w:rsidRPr="005F2524">
        <w:rPr>
          <w:b/>
          <w:bCs/>
        </w:rPr>
        <w:br w:type="page"/>
      </w:r>
    </w:p>
    <w:p w14:paraId="7DD44F5C" w14:textId="5CDF6042" w:rsidR="00B56D01" w:rsidRPr="005F2524" w:rsidRDefault="002700C7" w:rsidP="00B56D01">
      <w:pPr>
        <w:pStyle w:val="Heading2"/>
      </w:pPr>
      <w:r w:rsidRPr="005F2524">
        <w:lastRenderedPageBreak/>
        <w:t>S3</w:t>
      </w:r>
      <w:r w:rsidR="00B56D01" w:rsidRPr="005F2524">
        <w:t xml:space="preserve">. Mapping and assessment of </w:t>
      </w:r>
      <w:r w:rsidR="00AC1489" w:rsidRPr="005F2524">
        <w:t xml:space="preserve">fish </w:t>
      </w:r>
      <w:r w:rsidR="00923B20" w:rsidRPr="005F2524">
        <w:t>provisioning</w:t>
      </w:r>
      <w:r w:rsidR="00AC1489" w:rsidRPr="005F2524">
        <w:t xml:space="preserve"> in Europe</w:t>
      </w:r>
    </w:p>
    <w:p w14:paraId="08D2EF4C" w14:textId="77777777" w:rsidR="00D87184" w:rsidRPr="005F2524" w:rsidRDefault="00D87184" w:rsidP="00BE46C3"/>
    <w:p w14:paraId="54F5810B" w14:textId="77777777" w:rsidR="00717CA3" w:rsidRPr="005F2524" w:rsidRDefault="00717CA3" w:rsidP="00717CA3">
      <w:pPr>
        <w:spacing w:line="480" w:lineRule="auto"/>
        <w:jc w:val="both"/>
      </w:pPr>
      <w:r w:rsidRPr="005F2524">
        <w:t>Food provision is the delivery of biomass for human consumption and the conditions to grow it. Regarding freshwater habitats, it relates mainly to inland fishing activities. In Europe, we can neglect subsistence fishing and recreational fishing as relevant sources of food, and concentrate on commercial fisheries. They can rely on wild fisheries and on aquaculture (mainly fish harvesting).</w:t>
      </w:r>
    </w:p>
    <w:p w14:paraId="69647050" w14:textId="6CBD9C65" w:rsidR="00717CA3" w:rsidRPr="005F2524" w:rsidRDefault="00717CA3" w:rsidP="00717CA3">
      <w:pPr>
        <w:spacing w:line="480" w:lineRule="auto"/>
        <w:jc w:val="both"/>
      </w:pPr>
      <w:r w:rsidRPr="005F2524">
        <w:rPr>
          <w:i/>
        </w:rPr>
        <w:t>Natural capacity</w:t>
      </w:r>
      <w:r w:rsidRPr="005F2524">
        <w:t xml:space="preserve"> - The ecological assessment of fish populations (diversity, stock, species condition, etc.) can be used to characterise the ecosystem capacity to supply fish for human consumption. We considered the “Composition, abundance and age structure of fish fauna”, which is one of the biological quality elements (BQE) under the WFD, i.e. a sub-indicator of the overall ecological status (Figure </w:t>
      </w:r>
      <w:r w:rsidR="00A24B26" w:rsidRPr="005F2524">
        <w:t>S3</w:t>
      </w:r>
      <w:r w:rsidRPr="005F2524">
        <w:t xml:space="preserve">a). Other possible indicators that could be used are (1) the conservation status of freshwater fish species of community interest under the EU Habitats Directive (Directive 1992/43/EEC), but the relevant information available is less explicit in geographical terms and the latest Member States reporting (of 2013) is still not available as a European database; (2) an ecological assessment (comparable to the conservation status of freshwater fish species of community interest) developed by </w:t>
      </w:r>
      <w:proofErr w:type="spellStart"/>
      <w:r w:rsidRPr="005F2524">
        <w:t>Freyhof</w:t>
      </w:r>
      <w:proofErr w:type="spellEnd"/>
      <w:r w:rsidRPr="005F2524">
        <w:t xml:space="preserve"> and Brooks (2011), still lacking detailed geographical representation; or (3) specific stock assessments of commercial species, usually developed at regional level and not publicly available.</w:t>
      </w:r>
    </w:p>
    <w:p w14:paraId="4D35ADCA" w14:textId="2FEF620A" w:rsidR="00717CA3" w:rsidRPr="005F2524" w:rsidRDefault="00717CA3" w:rsidP="00717CA3">
      <w:pPr>
        <w:spacing w:line="480" w:lineRule="auto"/>
        <w:jc w:val="both"/>
      </w:pPr>
      <w:r w:rsidRPr="005F2524">
        <w:rPr>
          <w:i/>
        </w:rPr>
        <w:t>Service flow -</w:t>
      </w:r>
      <w:r w:rsidRPr="005F2524">
        <w:t xml:space="preserve"> The total production from freshwater fisheries, differentiating between wild fisheries and aquaculture production, represents the flow or delivery of food provision. The best source of information for a European scale analysis is the EUROSTAT Fisheries database</w:t>
      </w:r>
      <w:r w:rsidRPr="005F2524">
        <w:rPr>
          <w:rStyle w:val="FootnoteReference"/>
        </w:rPr>
        <w:footnoteReference w:id="1"/>
      </w:r>
      <w:r w:rsidRPr="005F2524">
        <w:t xml:space="preserve"> which holds data on inland fisheries production from catches and aquaculture at national level, but with different time coverage between 1998 and 2011 (Figure </w:t>
      </w:r>
      <w:r w:rsidR="00A24B26" w:rsidRPr="005F2524">
        <w:t>S3</w:t>
      </w:r>
      <w:r w:rsidRPr="005F2524">
        <w:t>b). The FAO global fisheries database (</w:t>
      </w:r>
      <w:proofErr w:type="spellStart"/>
      <w:r w:rsidRPr="005F2524">
        <w:t>FishStatJ</w:t>
      </w:r>
      <w:proofErr w:type="spellEnd"/>
      <w:r w:rsidRPr="005F2524">
        <w:rPr>
          <w:rStyle w:val="FootnoteReference"/>
        </w:rPr>
        <w:footnoteReference w:id="2"/>
      </w:r>
      <w:r w:rsidRPr="005F2524">
        <w:t xml:space="preserve">) compiles </w:t>
      </w:r>
      <w:r w:rsidRPr="005F2524">
        <w:lastRenderedPageBreak/>
        <w:t xml:space="preserve">similar data from 1950 to 2010, making it more suitable for long-term analyses. Additional sources of information could be Mitchell et al. (2012) for national statistics or the </w:t>
      </w:r>
      <w:proofErr w:type="spellStart"/>
      <w:r w:rsidRPr="005F2524">
        <w:t>FishBase</w:t>
      </w:r>
      <w:proofErr w:type="spellEnd"/>
      <w:r w:rsidRPr="005F2524">
        <w:rPr>
          <w:rStyle w:val="FootnoteReference"/>
        </w:rPr>
        <w:footnoteReference w:id="3"/>
      </w:r>
      <w:r w:rsidRPr="005F2524">
        <w:t xml:space="preserve"> for species details.</w:t>
      </w:r>
    </w:p>
    <w:p w14:paraId="1F58FA79" w14:textId="6C206A00" w:rsidR="00717CA3" w:rsidRPr="005F2524" w:rsidRDefault="00717CA3" w:rsidP="00717CA3">
      <w:pPr>
        <w:spacing w:line="480" w:lineRule="auto"/>
        <w:jc w:val="both"/>
      </w:pPr>
      <w:r w:rsidRPr="005F2524">
        <w:rPr>
          <w:i/>
        </w:rPr>
        <w:t>Sustainability or efficiency</w:t>
      </w:r>
      <w:r w:rsidRPr="005F2524">
        <w:t xml:space="preserve"> - An ideal sustainability indicator of food provision would compare the wild captures (flow) </w:t>
      </w:r>
      <w:r w:rsidRPr="005F2524">
        <w:rPr>
          <w:i/>
        </w:rPr>
        <w:t>vs</w:t>
      </w:r>
      <w:r w:rsidRPr="005F2524">
        <w:t xml:space="preserve">. quantity of adult, healthy commercial fish (capacity). However, the lack of temporal coverage of our capacity indicator and the lack of spatial resolution of our flow indicator makes it impractical to compare both proxies. As an alternative, one can analyse the temporal trend of the freshwater fish catches focusing on the evolution of wild fisheries, since aquaculture production depends more on human inputs and industrial decisions than on natural capacity. The trend analysis of freshwater fish captures in EU, candidate and Balkan countries (34 countries) represented in Figure </w:t>
      </w:r>
      <w:r w:rsidR="00A24B26" w:rsidRPr="005F2524">
        <w:t>S3</w:t>
      </w:r>
      <w:r w:rsidRPr="005F2524">
        <w:t xml:space="preserve">c was based on 20 long-term series (with data since the 50s or 60s) and 14 shorter data series from the </w:t>
      </w:r>
      <w:proofErr w:type="spellStart"/>
      <w:r w:rsidRPr="005F2524">
        <w:t>FishStatJ</w:t>
      </w:r>
      <w:proofErr w:type="spellEnd"/>
      <w:r w:rsidRPr="005F2524">
        <w:t xml:space="preserve"> database. </w:t>
      </w:r>
    </w:p>
    <w:p w14:paraId="338DB080" w14:textId="77777777" w:rsidR="00717CA3" w:rsidRPr="005F2524" w:rsidRDefault="00717CA3" w:rsidP="00717CA3">
      <w:pPr>
        <w:spacing w:line="480" w:lineRule="auto"/>
        <w:jc w:val="both"/>
      </w:pPr>
      <w:r w:rsidRPr="005F2524">
        <w:rPr>
          <w:i/>
        </w:rPr>
        <w:t xml:space="preserve">Benefit </w:t>
      </w:r>
      <w:r w:rsidRPr="005F2524">
        <w:t>- We can propose some suitable indicators to value this service such as the market value of the fish catch (differentiating between public and private investments, or industrial benefits and subsidies, which can be particularly important in this sector); the employment generated by the fishing activities; or the portion of freshwater fish in the human diet composition. For monetary values, possible data sources could be the EUMOFA</w:t>
      </w:r>
      <w:r w:rsidRPr="005F2524">
        <w:rPr>
          <w:rStyle w:val="FootnoteReference"/>
        </w:rPr>
        <w:footnoteReference w:id="4"/>
      </w:r>
      <w:r w:rsidRPr="005F2524">
        <w:t xml:space="preserve"> database, the GLOBEFISH</w:t>
      </w:r>
      <w:r w:rsidRPr="005F2524">
        <w:rPr>
          <w:rStyle w:val="FootnoteReference"/>
        </w:rPr>
        <w:footnoteReference w:id="5"/>
      </w:r>
      <w:r w:rsidRPr="005F2524">
        <w:t xml:space="preserve"> market reports, or specific publications (e.g. </w:t>
      </w:r>
      <w:proofErr w:type="spellStart"/>
      <w:r w:rsidRPr="005F2524">
        <w:t>Tveterås</w:t>
      </w:r>
      <w:proofErr w:type="spellEnd"/>
      <w:r w:rsidRPr="005F2524">
        <w:t xml:space="preserve"> et al. 2012).</w:t>
      </w:r>
    </w:p>
    <w:p w14:paraId="5DB8EF59" w14:textId="302C34DC" w:rsidR="00717CA3" w:rsidRPr="005F2524" w:rsidRDefault="00717CA3" w:rsidP="00717CA3">
      <w:pPr>
        <w:spacing w:line="480" w:lineRule="auto"/>
        <w:jc w:val="both"/>
        <w:rPr>
          <w:i/>
        </w:rPr>
      </w:pPr>
      <w:r w:rsidRPr="005F2524">
        <w:rPr>
          <w:i/>
        </w:rPr>
        <w:t xml:space="preserve">Main limitations of the indicators - </w:t>
      </w:r>
      <w:r w:rsidRPr="005F2524">
        <w:t xml:space="preserve">For the service food provisioning the results must be considered preliminary. The low spatial resolution of the public data available (e.g. fisheries information only at country level) and the number of data gaps found (e.g. lack of monitoring or reporting of the Good Ecological Status’ sub-indicators, such as the status of the composition of fish communities, in many </w:t>
      </w:r>
      <w:r w:rsidRPr="005F2524">
        <w:lastRenderedPageBreak/>
        <w:t>water bodies) hamper the usefulness of these results. However, the proposed metrics could be applied and could generate significant results at a local scale, provided that more detailed information is available. In addition, the indicator “Composition, abundance and age structure of fish fauna” is quite ambiguous and qualitative. More specific quantitative metrics coming from monitoring networks or modelling approaches would be preferred. The analysis of caches trends is shown as a proxy of the state of fish stocks but it also relates to multiple natural and economic factors, so it cannot be interpreted as a direct sustainability index. An alternative could be for instance the ratio between wild fisheries and total population biomass.</w:t>
      </w:r>
    </w:p>
    <w:p w14:paraId="1AC302CD" w14:textId="3D8AF408" w:rsidR="00717CA3" w:rsidRPr="005F2524" w:rsidRDefault="00717CA3" w:rsidP="00717CA3">
      <w:pPr>
        <w:spacing w:line="480" w:lineRule="auto"/>
        <w:jc w:val="both"/>
      </w:pPr>
      <w:r w:rsidRPr="005F2524">
        <w:rPr>
          <w:i/>
        </w:rPr>
        <w:t xml:space="preserve">State of the service in Europe - </w:t>
      </w:r>
      <w:r w:rsidRPr="005F2524">
        <w:t xml:space="preserve">The capacity of European freshwaters to support wild fisheries is largely unknown at the scale of this analysis and varies among countries, although fish in lakes seem to be in better conditions. The decrease of fish catch is evident in most European countries at least since the 1980s, most probably due to the health and biomass decline of fish populations. Aquaculture production is increasing only in countries where its relative importance (total production) is still low. The most common trend, observed in 24 countries, is a continuous rise in captures until reaching a maximum peak, usually occurring during the 80s, followed by a more or less sudden drop until today. </w:t>
      </w:r>
    </w:p>
    <w:p w14:paraId="464F214E" w14:textId="77777777" w:rsidR="00717CA3" w:rsidRPr="005F2524" w:rsidRDefault="00717CA3" w:rsidP="00E62E48">
      <w:pPr>
        <w:pStyle w:val="NoSpacing"/>
      </w:pPr>
    </w:p>
    <w:p w14:paraId="64BD74F7" w14:textId="77777777" w:rsidR="009F52D4" w:rsidRPr="005F2524" w:rsidRDefault="009F52D4" w:rsidP="00236D90">
      <w:pPr>
        <w:pStyle w:val="MARSReferences"/>
        <w:sectPr w:rsidR="009F52D4" w:rsidRPr="005F2524" w:rsidSect="00D66DF8">
          <w:footerReference w:type="default" r:id="rId14"/>
          <w:type w:val="continuous"/>
          <w:pgSz w:w="11906" w:h="16838" w:code="9"/>
          <w:pgMar w:top="1985" w:right="1134" w:bottom="1304" w:left="1474" w:header="624" w:footer="624" w:gutter="0"/>
          <w:cols w:space="708"/>
          <w:titlePg/>
          <w:docGrid w:linePitch="360"/>
        </w:sectPr>
      </w:pP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0"/>
        <w:gridCol w:w="4461"/>
        <w:gridCol w:w="4876"/>
      </w:tblGrid>
      <w:tr w:rsidR="009F52D4" w:rsidRPr="005F2524" w14:paraId="6A2C64C6" w14:textId="77777777" w:rsidTr="00752EFE">
        <w:tc>
          <w:tcPr>
            <w:tcW w:w="13657" w:type="dxa"/>
            <w:gridSpan w:val="3"/>
          </w:tcPr>
          <w:p w14:paraId="533D1A72" w14:textId="77777777" w:rsidR="009F52D4" w:rsidRPr="005F2524" w:rsidRDefault="009F52D4" w:rsidP="00752EFE">
            <w:pPr>
              <w:spacing w:after="0" w:line="240" w:lineRule="auto"/>
              <w:rPr>
                <w:b/>
                <w:lang w:val="en-GB"/>
              </w:rPr>
            </w:pPr>
            <w:r w:rsidRPr="005F2524">
              <w:rPr>
                <w:lang w:val="en-GB"/>
              </w:rPr>
              <w:lastRenderedPageBreak/>
              <w:br w:type="page"/>
            </w:r>
            <w:r w:rsidRPr="005F2524">
              <w:rPr>
                <w:b/>
                <w:lang w:val="en-GB"/>
              </w:rPr>
              <w:t>Food provisioning</w:t>
            </w:r>
          </w:p>
        </w:tc>
      </w:tr>
      <w:tr w:rsidR="009F52D4" w:rsidRPr="005F2524" w14:paraId="41D8661B" w14:textId="77777777" w:rsidTr="00752EFE">
        <w:tc>
          <w:tcPr>
            <w:tcW w:w="4320" w:type="dxa"/>
          </w:tcPr>
          <w:p w14:paraId="4422E635" w14:textId="77777777" w:rsidR="009F52D4" w:rsidRPr="005F2524" w:rsidRDefault="009F52D4" w:rsidP="00752EFE">
            <w:pPr>
              <w:spacing w:after="0" w:line="240" w:lineRule="auto"/>
              <w:jc w:val="center"/>
              <w:rPr>
                <w:noProof/>
                <w:sz w:val="20"/>
                <w:lang w:val="en-GB"/>
              </w:rPr>
            </w:pPr>
            <w:r w:rsidRPr="005F2524">
              <w:rPr>
                <w:noProof/>
                <w:sz w:val="20"/>
                <w:lang w:val="en-GB"/>
              </w:rPr>
              <w:t>a. Natural capacity</w:t>
            </w:r>
          </w:p>
        </w:tc>
        <w:tc>
          <w:tcPr>
            <w:tcW w:w="4461" w:type="dxa"/>
          </w:tcPr>
          <w:p w14:paraId="09E656C6" w14:textId="77777777" w:rsidR="009F52D4" w:rsidRPr="005F2524" w:rsidRDefault="009F52D4" w:rsidP="00752EFE">
            <w:pPr>
              <w:spacing w:after="0" w:line="240" w:lineRule="auto"/>
              <w:jc w:val="center"/>
              <w:rPr>
                <w:noProof/>
                <w:sz w:val="20"/>
                <w:lang w:val="en-GB"/>
              </w:rPr>
            </w:pPr>
            <w:r w:rsidRPr="005F2524">
              <w:rPr>
                <w:sz w:val="20"/>
                <w:lang w:val="en-GB"/>
              </w:rPr>
              <w:t>b. Service flow</w:t>
            </w:r>
          </w:p>
        </w:tc>
        <w:tc>
          <w:tcPr>
            <w:tcW w:w="4876" w:type="dxa"/>
          </w:tcPr>
          <w:p w14:paraId="649BA366" w14:textId="77777777" w:rsidR="009F52D4" w:rsidRPr="005F2524" w:rsidRDefault="009F52D4" w:rsidP="00752EFE">
            <w:pPr>
              <w:spacing w:after="0" w:line="240" w:lineRule="auto"/>
              <w:jc w:val="center"/>
              <w:rPr>
                <w:sz w:val="20"/>
                <w:lang w:val="en-GB"/>
              </w:rPr>
            </w:pPr>
            <w:r w:rsidRPr="005F2524">
              <w:rPr>
                <w:noProof/>
                <w:sz w:val="20"/>
                <w:lang w:val="en-GB"/>
              </w:rPr>
              <w:t>c. Sustainability</w:t>
            </w:r>
          </w:p>
        </w:tc>
      </w:tr>
      <w:tr w:rsidR="009F52D4" w:rsidRPr="005F2524" w14:paraId="4DA9F6CD" w14:textId="77777777" w:rsidTr="00752EFE">
        <w:tc>
          <w:tcPr>
            <w:tcW w:w="4320" w:type="dxa"/>
          </w:tcPr>
          <w:p w14:paraId="25D202C9" w14:textId="77777777" w:rsidR="009F52D4" w:rsidRPr="005F2524" w:rsidRDefault="009F52D4" w:rsidP="00752EFE">
            <w:pPr>
              <w:spacing w:after="0" w:line="240" w:lineRule="auto"/>
              <w:jc w:val="center"/>
              <w:rPr>
                <w:noProof/>
                <w:lang w:val="en-GB"/>
              </w:rPr>
            </w:pPr>
            <w:r w:rsidRPr="005F2524">
              <w:rPr>
                <w:noProof/>
                <w:lang w:val="en-PH" w:eastAsia="en-PH"/>
              </w:rPr>
              <w:drawing>
                <wp:inline distT="0" distB="0" distL="0" distR="0" wp14:anchorId="162F70ED" wp14:editId="350BEE05">
                  <wp:extent cx="2487168" cy="2542032"/>
                  <wp:effectExtent l="0" t="0" r="889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sh_cap_SWB.png"/>
                          <pic:cNvPicPr/>
                        </pic:nvPicPr>
                        <pic:blipFill rotWithShape="1">
                          <a:blip r:embed="rId15" cstate="print">
                            <a:extLst>
                              <a:ext uri="{28A0092B-C50C-407E-A947-70E740481C1C}">
                                <a14:useLocalDpi xmlns:a14="http://schemas.microsoft.com/office/drawing/2010/main" val="0"/>
                              </a:ext>
                            </a:extLst>
                          </a:blip>
                          <a:srcRect l="5605" t="5655" r="5730" b="5691"/>
                          <a:stretch/>
                        </pic:blipFill>
                        <pic:spPr bwMode="auto">
                          <a:xfrm>
                            <a:off x="0" y="0"/>
                            <a:ext cx="2487168" cy="2542032"/>
                          </a:xfrm>
                          <a:prstGeom prst="rect">
                            <a:avLst/>
                          </a:prstGeom>
                          <a:ln>
                            <a:noFill/>
                          </a:ln>
                          <a:extLst>
                            <a:ext uri="{53640926-AAD7-44D8-BBD7-CCE9431645EC}">
                              <a14:shadowObscured xmlns:a14="http://schemas.microsoft.com/office/drawing/2010/main"/>
                            </a:ext>
                          </a:extLst>
                        </pic:spPr>
                      </pic:pic>
                    </a:graphicData>
                  </a:graphic>
                </wp:inline>
              </w:drawing>
            </w:r>
          </w:p>
        </w:tc>
        <w:tc>
          <w:tcPr>
            <w:tcW w:w="4461" w:type="dxa"/>
          </w:tcPr>
          <w:p w14:paraId="04C19EDB" w14:textId="77777777" w:rsidR="009F52D4" w:rsidRPr="005F2524" w:rsidRDefault="009F52D4" w:rsidP="00752EFE">
            <w:pPr>
              <w:spacing w:after="0" w:line="240" w:lineRule="auto"/>
              <w:jc w:val="center"/>
              <w:rPr>
                <w:noProof/>
                <w:lang w:val="en-GB"/>
              </w:rPr>
            </w:pPr>
            <w:r w:rsidRPr="005F2524">
              <w:rPr>
                <w:noProof/>
                <w:lang w:val="en-PH" w:eastAsia="en-PH"/>
              </w:rPr>
              <w:drawing>
                <wp:inline distT="0" distB="0" distL="0" distR="0" wp14:anchorId="25B6F8F4" wp14:editId="777978E3">
                  <wp:extent cx="2468880" cy="2514600"/>
                  <wp:effectExtent l="0" t="0" r="762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sh_catch.png"/>
                          <pic:cNvPicPr/>
                        </pic:nvPicPr>
                        <pic:blipFill rotWithShape="1">
                          <a:blip r:embed="rId16" cstate="print">
                            <a:extLst>
                              <a:ext uri="{28A0092B-C50C-407E-A947-70E740481C1C}">
                                <a14:useLocalDpi xmlns:a14="http://schemas.microsoft.com/office/drawing/2010/main" val="0"/>
                              </a:ext>
                            </a:extLst>
                          </a:blip>
                          <a:srcRect l="5990" t="5864" r="5989" b="6139"/>
                          <a:stretch/>
                        </pic:blipFill>
                        <pic:spPr bwMode="auto">
                          <a:xfrm>
                            <a:off x="0" y="0"/>
                            <a:ext cx="2468880" cy="2514600"/>
                          </a:xfrm>
                          <a:prstGeom prst="rect">
                            <a:avLst/>
                          </a:prstGeom>
                          <a:ln>
                            <a:noFill/>
                          </a:ln>
                          <a:extLst>
                            <a:ext uri="{53640926-AAD7-44D8-BBD7-CCE9431645EC}">
                              <a14:shadowObscured xmlns:a14="http://schemas.microsoft.com/office/drawing/2010/main"/>
                            </a:ext>
                          </a:extLst>
                        </pic:spPr>
                      </pic:pic>
                    </a:graphicData>
                  </a:graphic>
                </wp:inline>
              </w:drawing>
            </w:r>
          </w:p>
        </w:tc>
        <w:tc>
          <w:tcPr>
            <w:tcW w:w="4876" w:type="dxa"/>
          </w:tcPr>
          <w:p w14:paraId="12F7F620" w14:textId="77777777" w:rsidR="009F52D4" w:rsidRPr="005F2524" w:rsidRDefault="009F52D4" w:rsidP="00752EFE">
            <w:pPr>
              <w:spacing w:after="0" w:line="240" w:lineRule="auto"/>
              <w:jc w:val="center"/>
              <w:rPr>
                <w:noProof/>
                <w:lang w:val="en-GB"/>
              </w:rPr>
            </w:pPr>
            <w:r w:rsidRPr="005F2524">
              <w:rPr>
                <w:noProof/>
                <w:sz w:val="21"/>
                <w:lang w:val="en-PH" w:eastAsia="en-PH"/>
              </w:rPr>
              <w:drawing>
                <wp:inline distT="0" distB="0" distL="0" distR="0" wp14:anchorId="0A1F8AEA" wp14:editId="7720DC97">
                  <wp:extent cx="2468880" cy="2523744"/>
                  <wp:effectExtent l="0" t="0" r="762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Fish_catch_trend.png"/>
                          <pic:cNvPicPr/>
                        </pic:nvPicPr>
                        <pic:blipFill rotWithShape="1">
                          <a:blip r:embed="rId17" cstate="print">
                            <a:extLst>
                              <a:ext uri="{28A0092B-C50C-407E-A947-70E740481C1C}">
                                <a14:useLocalDpi xmlns:a14="http://schemas.microsoft.com/office/drawing/2010/main" val="0"/>
                              </a:ext>
                            </a:extLst>
                          </a:blip>
                          <a:srcRect l="5990" t="5865" r="5973" b="5886"/>
                          <a:stretch/>
                        </pic:blipFill>
                        <pic:spPr bwMode="auto">
                          <a:xfrm>
                            <a:off x="0" y="0"/>
                            <a:ext cx="2468880" cy="2523744"/>
                          </a:xfrm>
                          <a:prstGeom prst="rect">
                            <a:avLst/>
                          </a:prstGeom>
                          <a:ln>
                            <a:noFill/>
                          </a:ln>
                          <a:extLst>
                            <a:ext uri="{53640926-AAD7-44D8-BBD7-CCE9431645EC}">
                              <a14:shadowObscured xmlns:a14="http://schemas.microsoft.com/office/drawing/2010/main"/>
                            </a:ext>
                          </a:extLst>
                        </pic:spPr>
                      </pic:pic>
                    </a:graphicData>
                  </a:graphic>
                </wp:inline>
              </w:drawing>
            </w:r>
          </w:p>
        </w:tc>
      </w:tr>
    </w:tbl>
    <w:p w14:paraId="0C6DF3C3" w14:textId="61C8018F" w:rsidR="009F52D4" w:rsidRPr="005F2524" w:rsidRDefault="009F52D4" w:rsidP="009F52D4">
      <w:pPr>
        <w:pStyle w:val="Caption"/>
      </w:pPr>
      <w:r w:rsidRPr="005F2524">
        <w:rPr>
          <w:b/>
        </w:rPr>
        <w:t xml:space="preserve">Figure </w:t>
      </w:r>
      <w:r w:rsidR="00B714F9" w:rsidRPr="005F2524">
        <w:rPr>
          <w:b/>
        </w:rPr>
        <w:t>S3</w:t>
      </w:r>
      <w:r w:rsidR="00B714F9" w:rsidRPr="005F2524">
        <w:t xml:space="preserve"> </w:t>
      </w:r>
      <w:r w:rsidRPr="005F2524">
        <w:t>European maps of the ecosystem service food provisioning (in rivers and lakes)</w:t>
      </w:r>
      <w:r w:rsidR="00A24B26" w:rsidRPr="005F2524">
        <w:t xml:space="preserve">: </w:t>
      </w:r>
      <w:r w:rsidR="00A24B26" w:rsidRPr="005F2524">
        <w:rPr>
          <w:b/>
        </w:rPr>
        <w:t>a.</w:t>
      </w:r>
      <w:r w:rsidR="00A24B26" w:rsidRPr="005F2524">
        <w:t xml:space="preserve"> </w:t>
      </w:r>
      <w:r w:rsidRPr="005F2524">
        <w:t>Fish ecological status (sub-indicator Fish of the WFD ecological status) reflecting the composition, abundance and age structure of fish per surface water body. This is selected as an indicator of the natural capacity to provide fish.</w:t>
      </w:r>
      <w:r w:rsidR="00A24B26" w:rsidRPr="005F2524">
        <w:t xml:space="preserve"> </w:t>
      </w:r>
      <w:r w:rsidRPr="005F2524">
        <w:rPr>
          <w:b/>
        </w:rPr>
        <w:t>b</w:t>
      </w:r>
      <w:r w:rsidR="00A24B26" w:rsidRPr="005F2524">
        <w:rPr>
          <w:b/>
        </w:rPr>
        <w:t>.</w:t>
      </w:r>
      <w:r w:rsidRPr="005F2524">
        <w:t xml:space="preserve"> Wild captures (catch) from inland fisheries (in tonnes live weight for the year 2006) reported by Member States and collected in the EUROSTAT Fisheries database. One value per country is the maximum resolution at which these data are available. </w:t>
      </w:r>
      <w:r w:rsidR="00A24B26" w:rsidRPr="005F2524">
        <w:rPr>
          <w:b/>
        </w:rPr>
        <w:t>c.</w:t>
      </w:r>
      <w:r w:rsidRPr="005F2524">
        <w:t xml:space="preserve"> Trend in wild captures or </w:t>
      </w:r>
      <w:proofErr w:type="gramStart"/>
      <w:r w:rsidRPr="005F2524">
        <w:t>catch</w:t>
      </w:r>
      <w:proofErr w:type="gramEnd"/>
      <w:r w:rsidRPr="005F2524">
        <w:t xml:space="preserve"> (from the 1980s to today) from inland fisheries as reported by FAO.</w:t>
      </w:r>
    </w:p>
    <w:p w14:paraId="712D38C8" w14:textId="77777777" w:rsidR="00B56D01" w:rsidRPr="005F2524" w:rsidRDefault="00B56D01" w:rsidP="00236D90">
      <w:pPr>
        <w:pStyle w:val="MARSReferences"/>
      </w:pPr>
    </w:p>
    <w:p w14:paraId="6EE852A8" w14:textId="77777777" w:rsidR="009F52D4" w:rsidRPr="005F2524" w:rsidRDefault="009F52D4" w:rsidP="00236D90">
      <w:pPr>
        <w:pStyle w:val="MARSReferences"/>
      </w:pPr>
    </w:p>
    <w:p w14:paraId="61B7D690" w14:textId="77777777" w:rsidR="009F52D4" w:rsidRPr="005F2524" w:rsidRDefault="009F52D4" w:rsidP="00236D90">
      <w:pPr>
        <w:pStyle w:val="MARSReferences"/>
      </w:pPr>
    </w:p>
    <w:p w14:paraId="64AF42EE" w14:textId="77777777" w:rsidR="009F52D4" w:rsidRPr="005F2524" w:rsidRDefault="009F52D4" w:rsidP="00236D90">
      <w:pPr>
        <w:pStyle w:val="MARSReferences"/>
      </w:pPr>
    </w:p>
    <w:p w14:paraId="32A77E87" w14:textId="77777777" w:rsidR="009F52D4" w:rsidRPr="005F2524" w:rsidRDefault="009F52D4" w:rsidP="00236D90">
      <w:pPr>
        <w:pStyle w:val="MARSReferences"/>
        <w:sectPr w:rsidR="009F52D4" w:rsidRPr="005F2524" w:rsidSect="00D66DF8">
          <w:type w:val="continuous"/>
          <w:pgSz w:w="16838" w:h="11906" w:orient="landscape" w:code="9"/>
          <w:pgMar w:top="1474" w:right="1985" w:bottom="1134" w:left="1304" w:header="624" w:footer="624" w:gutter="0"/>
          <w:cols w:space="708"/>
          <w:titlePg/>
          <w:docGrid w:linePitch="360"/>
        </w:sectPr>
      </w:pPr>
    </w:p>
    <w:p w14:paraId="0FEE6126" w14:textId="77777777" w:rsidR="002700C7" w:rsidRPr="005F2524" w:rsidRDefault="002700C7" w:rsidP="002700C7">
      <w:pPr>
        <w:rPr>
          <w:b/>
        </w:rPr>
      </w:pPr>
      <w:r w:rsidRPr="005F2524">
        <w:rPr>
          <w:b/>
        </w:rPr>
        <w:lastRenderedPageBreak/>
        <w:t>References</w:t>
      </w:r>
    </w:p>
    <w:p w14:paraId="7F33486C" w14:textId="77777777" w:rsidR="00A24B26" w:rsidRPr="005F2524" w:rsidRDefault="00A24B26" w:rsidP="002700C7">
      <w:pPr>
        <w:pStyle w:val="MARSReferences"/>
      </w:pPr>
      <w:proofErr w:type="spellStart"/>
      <w:r w:rsidRPr="005F2524">
        <w:t>Freyhof</w:t>
      </w:r>
      <w:proofErr w:type="spellEnd"/>
      <w:r w:rsidRPr="005F2524">
        <w:t xml:space="preserve">, J. and Brooks, E., 2011. </w:t>
      </w:r>
      <w:proofErr w:type="gramStart"/>
      <w:r w:rsidRPr="005F2524">
        <w:t>European Red List of Freshwater Fishes.</w:t>
      </w:r>
      <w:proofErr w:type="gramEnd"/>
      <w:r w:rsidRPr="005F2524">
        <w:t xml:space="preserve"> </w:t>
      </w:r>
      <w:proofErr w:type="gramStart"/>
      <w:r w:rsidRPr="005F2524">
        <w:t>IUCN.</w:t>
      </w:r>
      <w:proofErr w:type="gramEnd"/>
      <w:r w:rsidRPr="005F2524">
        <w:t xml:space="preserve"> Luxembourg: Publications Office of the European Union.</w:t>
      </w:r>
    </w:p>
    <w:p w14:paraId="37D68727" w14:textId="6D6E599B" w:rsidR="00A24B26" w:rsidRPr="005F2524" w:rsidRDefault="00A24B26" w:rsidP="002700C7">
      <w:pPr>
        <w:pStyle w:val="MARSReferences"/>
      </w:pPr>
      <w:proofErr w:type="gramStart"/>
      <w:r w:rsidRPr="005F2524">
        <w:t xml:space="preserve">Mitchell, M., </w:t>
      </w:r>
      <w:proofErr w:type="spellStart"/>
      <w:r w:rsidRPr="005F2524">
        <w:t>Vanberg</w:t>
      </w:r>
      <w:proofErr w:type="spellEnd"/>
      <w:r w:rsidRPr="005F2524">
        <w:t xml:space="preserve">, J., </w:t>
      </w:r>
      <w:proofErr w:type="spellStart"/>
      <w:r w:rsidRPr="005F2524">
        <w:t>Sipponen</w:t>
      </w:r>
      <w:proofErr w:type="spellEnd"/>
      <w:r w:rsidRPr="005F2524">
        <w:t>, M., 2012.</w:t>
      </w:r>
      <w:proofErr w:type="gramEnd"/>
      <w:r w:rsidRPr="005F2524">
        <w:t xml:space="preserve"> </w:t>
      </w:r>
      <w:proofErr w:type="gramStart"/>
      <w:r w:rsidRPr="005F2524">
        <w:t>Commercial inland fishing in member countries of the European Inland Fisheries Advisory Commission (EIFAC).</w:t>
      </w:r>
      <w:proofErr w:type="gramEnd"/>
      <w:r w:rsidRPr="005F2524">
        <w:t xml:space="preserve"> Operational environments, property rights regimes and socio-economic indicators. Country profiles 2010. </w:t>
      </w:r>
      <w:proofErr w:type="gramStart"/>
      <w:r w:rsidRPr="005F2524">
        <w:t>EIFAC-FAO.</w:t>
      </w:r>
      <w:proofErr w:type="gramEnd"/>
    </w:p>
    <w:p w14:paraId="035BEC0A" w14:textId="3C0BB238" w:rsidR="00A24B26" w:rsidRPr="005F2524" w:rsidRDefault="00A24B26" w:rsidP="002700C7">
      <w:pPr>
        <w:pStyle w:val="MARSReferences"/>
      </w:pPr>
      <w:proofErr w:type="spellStart"/>
      <w:r w:rsidRPr="005F2524">
        <w:t>Tveterås</w:t>
      </w:r>
      <w:proofErr w:type="spellEnd"/>
      <w:r w:rsidRPr="005F2524">
        <w:t xml:space="preserve"> S, </w:t>
      </w:r>
      <w:proofErr w:type="spellStart"/>
      <w:r w:rsidRPr="005F2524">
        <w:t>Asche</w:t>
      </w:r>
      <w:proofErr w:type="spellEnd"/>
      <w:r w:rsidRPr="005F2524">
        <w:t xml:space="preserve"> F, </w:t>
      </w:r>
      <w:proofErr w:type="spellStart"/>
      <w:r w:rsidRPr="005F2524">
        <w:t>Bellemare</w:t>
      </w:r>
      <w:proofErr w:type="spellEnd"/>
      <w:r w:rsidRPr="005F2524">
        <w:t xml:space="preserve"> MF, Smith MD, </w:t>
      </w:r>
      <w:proofErr w:type="spellStart"/>
      <w:r w:rsidRPr="005F2524">
        <w:t>Guttormsen</w:t>
      </w:r>
      <w:proofErr w:type="spellEnd"/>
      <w:r w:rsidRPr="005F2524">
        <w:t xml:space="preserve"> AG, et al., 2012. Fish Is Food - The FAO’s Fish Price Index. </w:t>
      </w:r>
      <w:proofErr w:type="spellStart"/>
      <w:r w:rsidRPr="005F2524">
        <w:t>PLoS</w:t>
      </w:r>
      <w:proofErr w:type="spellEnd"/>
      <w:r w:rsidRPr="005F2524">
        <w:t xml:space="preserve"> ONE 7(5): e36731.</w:t>
      </w:r>
    </w:p>
    <w:p w14:paraId="3E4AAF35" w14:textId="2AF344FE" w:rsidR="002700C7" w:rsidRPr="005F2524" w:rsidRDefault="002700C7">
      <w:r w:rsidRPr="005F2524">
        <w:rPr>
          <w:b/>
          <w:bCs/>
        </w:rPr>
        <w:br w:type="page"/>
      </w:r>
    </w:p>
    <w:p w14:paraId="68B93552" w14:textId="77777777" w:rsidR="00312091" w:rsidRPr="005F2524" w:rsidRDefault="00312091" w:rsidP="00312091">
      <w:pPr>
        <w:pStyle w:val="Heading2"/>
      </w:pPr>
      <w:r w:rsidRPr="005F2524">
        <w:lastRenderedPageBreak/>
        <w:t>S4. Methodology to estimate flood protection</w:t>
      </w:r>
    </w:p>
    <w:p w14:paraId="243F6C6C" w14:textId="77777777" w:rsidR="00312091" w:rsidRPr="005F2524" w:rsidRDefault="00312091" w:rsidP="00312091"/>
    <w:p w14:paraId="302F38B6" w14:textId="77777777" w:rsidR="00312091" w:rsidRPr="005F2524" w:rsidRDefault="00312091" w:rsidP="00312091">
      <w:r w:rsidRPr="005F2524">
        <w:rPr>
          <w:i/>
        </w:rPr>
        <w:t>Service flow</w:t>
      </w:r>
      <w:r w:rsidRPr="005F2524">
        <w:t xml:space="preserve"> - In a catchment, if the whole floodplain were left natural, the flood peak reduction can be quantified at a screening level on the basis of a simple model following </w:t>
      </w:r>
      <w:proofErr w:type="spellStart"/>
      <w:r w:rsidRPr="005F2524">
        <w:t>Marone</w:t>
      </w:r>
      <w:proofErr w:type="spellEnd"/>
      <w:r w:rsidRPr="005F2524">
        <w:t xml:space="preserve"> (1971): </w:t>
      </w:r>
    </w:p>
    <w:p w14:paraId="1E9F70EA" w14:textId="77777777" w:rsidR="00312091" w:rsidRPr="005F2524" w:rsidRDefault="00312091" w:rsidP="00312091">
      <w:pPr>
        <w:jc w:val="center"/>
      </w:pPr>
      <m:oMath>
        <m:r>
          <w:rPr>
            <w:rFonts w:ascii="Cambria Math" w:hAnsi="Cambria Math"/>
          </w:rPr>
          <m:t>η=</m:t>
        </m:r>
        <m:f>
          <m:fPr>
            <m:ctrlPr>
              <w:rPr>
                <w:rFonts w:ascii="Cambria Math" w:hAnsi="Cambria Math"/>
                <w:i/>
              </w:rPr>
            </m:ctrlPr>
          </m:fPr>
          <m:num>
            <m:r>
              <w:rPr>
                <w:rFonts w:ascii="Cambria Math" w:hAnsi="Cambria Math"/>
              </w:rPr>
              <m:t>Qout</m:t>
            </m:r>
          </m:num>
          <m:den>
            <m:r>
              <w:rPr>
                <w:rFonts w:ascii="Cambria Math" w:hAnsi="Cambria Math"/>
              </w:rPr>
              <m:t>Qin</m:t>
            </m:r>
          </m:den>
        </m:f>
        <m:r>
          <w:rPr>
            <w:rFonts w:ascii="Cambria Math" w:hAnsi="Cambria Math"/>
          </w:rPr>
          <m:t>=</m:t>
        </m:r>
        <m:r>
          <m:rPr>
            <m:sty m:val="p"/>
          </m:rPr>
          <w:rPr>
            <w:rFonts w:ascii="Cambria Math" w:hAnsi="Cambria Math"/>
          </w:rPr>
          <m:t>max</m:t>
        </m:r>
        <m:d>
          <m:dPr>
            <m:ctrlPr>
              <w:rPr>
                <w:rFonts w:ascii="Cambria Math" w:hAnsi="Cambria Math"/>
                <w:i/>
              </w:rPr>
            </m:ctrlPr>
          </m:dPr>
          <m:e>
            <m:r>
              <w:rPr>
                <w:rFonts w:ascii="Cambria Math" w:hAnsi="Cambria Math"/>
              </w:rPr>
              <m:t xml:space="preserve">0, 1- </m:t>
            </m:r>
            <m:f>
              <m:fPr>
                <m:ctrlPr>
                  <w:rPr>
                    <w:rFonts w:ascii="Cambria Math" w:hAnsi="Cambria Math"/>
                    <w:i/>
                  </w:rPr>
                </m:ctrlPr>
              </m:fPr>
              <m:num>
                <m:r>
                  <w:rPr>
                    <w:rFonts w:ascii="Cambria Math" w:hAnsi="Cambria Math"/>
                  </w:rPr>
                  <m:t>Ah</m:t>
                </m:r>
              </m:num>
              <m:den>
                <m:r>
                  <w:rPr>
                    <w:rFonts w:ascii="Cambria Math" w:hAnsi="Cambria Math"/>
                  </w:rPr>
                  <m:t>W</m:t>
                </m:r>
              </m:den>
            </m:f>
          </m:e>
        </m:d>
      </m:oMath>
      <w:r w:rsidRPr="005F2524">
        <w:t xml:space="preserve"> </w:t>
      </w:r>
      <w:r w:rsidRPr="005F2524">
        <w:tab/>
      </w:r>
      <w:r w:rsidRPr="005F2524">
        <w:tab/>
        <w:t>(Eq. 1)</w:t>
      </w:r>
    </w:p>
    <w:p w14:paraId="65BB8FD5" w14:textId="77777777" w:rsidR="00312091" w:rsidRPr="005F2524" w:rsidRDefault="00312091" w:rsidP="00312091">
      <w:proofErr w:type="gramStart"/>
      <w:r w:rsidRPr="005F2524">
        <w:t>where</w:t>
      </w:r>
      <w:proofErr w:type="gramEnd"/>
      <w:r w:rsidRPr="005F2524">
        <w:t xml:space="preserve"> </w:t>
      </w:r>
      <w:proofErr w:type="spellStart"/>
      <w:r w:rsidRPr="005F2524">
        <w:t>Qout</w:t>
      </w:r>
      <w:proofErr w:type="spellEnd"/>
      <w:r w:rsidRPr="005F2524">
        <w:t xml:space="preserve"> is the peak flood discharge of the hydrograph downstream of the floodplain; Qin is the discharge of the hydrograph upstream the floodplain; A is the area of the floodplain; h is the average depth of water in the floodplain at the peak of discharge; and W is the flood hydrograph volume. We present here a tentative quantification of this indicator for Europe, using the results of flooding simulations from Alfieri et al. (2014). In particular, we use the flood hydrograph volume </w:t>
      </w:r>
      <w:proofErr w:type="spellStart"/>
      <w:r w:rsidRPr="005F2524">
        <w:t>W as</w:t>
      </w:r>
      <w:proofErr w:type="spellEnd"/>
      <w:r w:rsidRPr="005F2524">
        <w:t xml:space="preserve"> defined therein, as well as the flooded area extent A and the flood peak discharge </w:t>
      </w:r>
      <w:proofErr w:type="spellStart"/>
      <w:r w:rsidRPr="005F2524">
        <w:t>Qout</w:t>
      </w:r>
      <w:proofErr w:type="spellEnd"/>
      <w:r w:rsidRPr="005F2524">
        <w:t xml:space="preserve">. The flood extent is mapped through Boolean map as grids with a resolution of 1 ha, where 1 means presence of flooding and 0 its absence. We assume that, in the absence of flooding, the flood peak discharge estimated by the authors would be higher and equal to Qin. </w:t>
      </w:r>
    </w:p>
    <w:p w14:paraId="6789BB83" w14:textId="77777777" w:rsidR="00312091" w:rsidRPr="005F2524" w:rsidRDefault="00312091" w:rsidP="00312091">
      <w:r w:rsidRPr="005F2524">
        <w:t xml:space="preserve">In order to compute the average depth h, we make use of Manning’s formula in the form: </w:t>
      </w:r>
    </w:p>
    <w:p w14:paraId="29EB8854" w14:textId="77777777" w:rsidR="00312091" w:rsidRPr="005F2524" w:rsidRDefault="00312091" w:rsidP="00312091">
      <w:pPr>
        <w:jc w:val="center"/>
      </w:pPr>
      <m:oMath>
        <m:r>
          <w:rPr>
            <w:rFonts w:ascii="Cambria Math" w:hAnsi="Cambria Math"/>
          </w:rPr>
          <m:t>h=</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n Qout</m:t>
                    </m:r>
                  </m:num>
                  <m:den>
                    <m:r>
                      <w:rPr>
                        <w:rFonts w:ascii="Cambria Math" w:hAnsi="Cambria Math"/>
                      </w:rPr>
                      <m:t>B</m:t>
                    </m:r>
                    <m:rad>
                      <m:radPr>
                        <m:degHide m:val="1"/>
                        <m:ctrlPr>
                          <w:rPr>
                            <w:rFonts w:ascii="Cambria Math" w:hAnsi="Cambria Math"/>
                            <w:i/>
                          </w:rPr>
                        </m:ctrlPr>
                      </m:radPr>
                      <m:deg/>
                      <m:e>
                        <m:r>
                          <w:rPr>
                            <w:rFonts w:ascii="Cambria Math" w:hAnsi="Cambria Math"/>
                          </w:rPr>
                          <m:t>J</m:t>
                        </m:r>
                      </m:e>
                    </m:rad>
                  </m:den>
                </m:f>
              </m:e>
            </m:d>
          </m:e>
          <m:sup>
            <m:r>
              <w:rPr>
                <w:rFonts w:ascii="Cambria Math" w:hAnsi="Cambria Math"/>
              </w:rPr>
              <m:t>0.6</m:t>
            </m:r>
          </m:sup>
        </m:sSup>
      </m:oMath>
      <w:r w:rsidRPr="005F2524">
        <w:tab/>
        <w:t>(Eq. 2)</w:t>
      </w:r>
    </w:p>
    <w:p w14:paraId="4BD9BC08" w14:textId="77777777" w:rsidR="00312091" w:rsidRPr="005F2524" w:rsidRDefault="00312091" w:rsidP="00312091">
      <w:proofErr w:type="gramStart"/>
      <w:r w:rsidRPr="005F2524">
        <w:t>where</w:t>
      </w:r>
      <w:proofErr w:type="gramEnd"/>
      <w:r w:rsidRPr="005F2524">
        <w:t xml:space="preserve"> n is the roughness coefficient of the floodplain (that we assume equal to 0.1 s m</w:t>
      </w:r>
      <w:r w:rsidRPr="005F2524">
        <w:rPr>
          <w:vertAlign w:val="superscript"/>
        </w:rPr>
        <w:t>-1/3</w:t>
      </w:r>
      <w:r w:rsidRPr="005F2524">
        <w:t xml:space="preserve">), B is the width of the floodplain orthogonal to the flood propagation direction, and J the slope of the floodplain.  </w:t>
      </w:r>
    </w:p>
    <w:p w14:paraId="7B0F5D9D" w14:textId="77777777" w:rsidR="00312091" w:rsidRPr="005F2524" w:rsidRDefault="00312091" w:rsidP="00312091">
      <w:r w:rsidRPr="005F2524">
        <w:t xml:space="preserve">We compute the indicator </w:t>
      </w:r>
      <m:oMath>
        <m:r>
          <w:rPr>
            <w:rFonts w:ascii="Cambria Math" w:hAnsi="Cambria Math"/>
          </w:rPr>
          <m:t>η</m:t>
        </m:r>
      </m:oMath>
      <w:r w:rsidRPr="005F2524">
        <w:t xml:space="preserve"> with reference to 5-km long stretches of the main European stream network (corresponding to rivers with a drainage area of 500 km</w:t>
      </w:r>
      <w:r w:rsidRPr="005F2524">
        <w:rPr>
          <w:vertAlign w:val="superscript"/>
        </w:rPr>
        <w:t>2</w:t>
      </w:r>
      <w:r w:rsidRPr="005F2524">
        <w:t xml:space="preserve"> or more). For each of these stretches, estimates of </w:t>
      </w:r>
      <w:proofErr w:type="spellStart"/>
      <w:r w:rsidRPr="005F2524">
        <w:t>Qout</w:t>
      </w:r>
      <w:proofErr w:type="spellEnd"/>
      <w:r w:rsidRPr="005F2524">
        <w:t xml:space="preserve"> are available following Alfieri et al. (2014). For this exercise, we carried out the analysis for floods with a return period of 200 years. We compute Thiessen polygons (nearest neighbour regions) for each 5-km stretch, and we consider the extent of flooded area within each Thiessen polygon, yielding parameter A in Equation 2. Dividing A by the length of the stretch (5 km) yields an estimate of the average width, B. Slope J is assigned to the river stretch as the average of values estimated at 1 km resolution for Europe, as described in Pistocchi et al. (2007). With these assumptions, we obtain the indicator </w:t>
      </w:r>
      <m:oMath>
        <m:r>
          <w:rPr>
            <w:rFonts w:ascii="Cambria Math" w:hAnsi="Cambria Math"/>
          </w:rPr>
          <m:t>η</m:t>
        </m:r>
      </m:oMath>
      <w:r w:rsidRPr="005F2524">
        <w:t xml:space="preserve"> from Equation 1. </w:t>
      </w:r>
    </w:p>
    <w:p w14:paraId="178740A8" w14:textId="77777777" w:rsidR="00312091" w:rsidRPr="005F2524" w:rsidRDefault="00312091" w:rsidP="00312091">
      <w:r w:rsidRPr="005F2524">
        <w:t>The flow peak attenuation (m</w:t>
      </w:r>
      <w:r w:rsidRPr="005F2524">
        <w:rPr>
          <w:vertAlign w:val="superscript"/>
        </w:rPr>
        <w:t>3</w:t>
      </w:r>
      <w:r w:rsidRPr="005F2524">
        <w:t>/s) per catchment is computed as:</w:t>
      </w:r>
    </w:p>
    <w:p w14:paraId="3AC820CF" w14:textId="77777777" w:rsidR="00312091" w:rsidRPr="005F2524" w:rsidRDefault="00312091" w:rsidP="00312091">
      <w:pPr>
        <w:jc w:val="center"/>
      </w:pPr>
      <m:oMath>
        <m:r>
          <w:rPr>
            <w:rFonts w:ascii="Cambria Math" w:hAnsi="Cambria Math"/>
          </w:rPr>
          <m:t>Attenuation=</m:t>
        </m:r>
        <m:sSub>
          <m:sSubPr>
            <m:ctrlPr>
              <w:rPr>
                <w:rFonts w:ascii="Cambria Math" w:hAnsi="Cambria Math"/>
                <w:i/>
              </w:rPr>
            </m:ctrlPr>
          </m:sSubPr>
          <m:e>
            <m:r>
              <w:rPr>
                <w:rFonts w:ascii="Cambria Math" w:hAnsi="Cambria Math"/>
              </w:rPr>
              <m:t>Q</m:t>
            </m:r>
          </m:e>
          <m:sub>
            <m:r>
              <w:rPr>
                <w:rFonts w:ascii="Cambria Math" w:hAnsi="Cambria Math"/>
              </w:rPr>
              <m:t>out</m:t>
            </m:r>
          </m:sub>
        </m:sSub>
        <m:r>
          <w:rPr>
            <w:rFonts w:ascii="Cambria Math" w:hAnsi="Cambria Math"/>
          </w:rPr>
          <m:t>*</m:t>
        </m:r>
        <m:f>
          <m:fPr>
            <m:ctrlPr>
              <w:rPr>
                <w:rFonts w:ascii="Cambria Math" w:hAnsi="Cambria Math"/>
                <w:i/>
              </w:rPr>
            </m:ctrlPr>
          </m:fPr>
          <m:num>
            <m:r>
              <w:rPr>
                <w:rFonts w:ascii="Cambria Math" w:hAnsi="Cambria Math"/>
              </w:rPr>
              <m:t>1-η</m:t>
            </m:r>
          </m:num>
          <m:den>
            <m:r>
              <w:rPr>
                <w:rFonts w:ascii="Cambria Math" w:hAnsi="Cambria Math"/>
              </w:rPr>
              <m:t>η</m:t>
            </m:r>
          </m:den>
        </m:f>
      </m:oMath>
      <w:r w:rsidRPr="005F2524">
        <w:t xml:space="preserve"> </w:t>
      </w:r>
      <w:r w:rsidRPr="005F2524">
        <w:tab/>
      </w:r>
      <w:r w:rsidRPr="005F2524">
        <w:tab/>
        <w:t>(Eq. 3)</w:t>
      </w:r>
    </w:p>
    <w:p w14:paraId="2A9F6C62" w14:textId="77777777" w:rsidR="00312091" w:rsidRPr="005F2524" w:rsidRDefault="00312091" w:rsidP="00312091">
      <w:r w:rsidRPr="005F2524">
        <w:t xml:space="preserve">This reduction of flood peak discharges would represent the maximum theoretical attenuation of the floodplain if all area were inundated. However, in Europe large parts of floodplains have been occupied by agricultural lands and urban areas. Flooding of a natural floodplain, in principle, does not entail any damage as this is an area structurally fit to allow this hydrological process. But in many floodplains, in </w:t>
      </w:r>
      <w:r w:rsidRPr="005F2524">
        <w:lastRenderedPageBreak/>
        <w:t>order to protect settlements and, less frequently, agricultural land, flooding is prevented by man-made defences.</w:t>
      </w:r>
    </w:p>
    <w:p w14:paraId="410DB482" w14:textId="77777777" w:rsidR="00312091" w:rsidRPr="005F2524" w:rsidRDefault="00312091" w:rsidP="00312091">
      <w:r w:rsidRPr="005F2524">
        <w:t xml:space="preserve">The actual service flow for flood protection can be described as the flood attenuation allowed only by floodplains in natural conditions in presence of a flood event. A first order quantification of this attenuation can be computed by using Equation 1 and Equation 3, where the total flooded area A is computed as the total areas of the floodplain minus the urban areas and part of agricultural areas (Attenuation URB). We used the </w:t>
      </w:r>
      <w:proofErr w:type="spellStart"/>
      <w:r w:rsidRPr="005F2524">
        <w:t>Corine</w:t>
      </w:r>
      <w:proofErr w:type="spellEnd"/>
      <w:r w:rsidRPr="005F2524">
        <w:t xml:space="preserve"> Land Cover (CLC)</w:t>
      </w:r>
      <w:r w:rsidRPr="005F2524">
        <w:rPr>
          <w:rStyle w:val="FootnoteReference"/>
        </w:rPr>
        <w:footnoteReference w:id="6"/>
      </w:r>
      <w:r w:rsidRPr="005F2524">
        <w:t xml:space="preserve"> (year 2012) to identify urban land and agricultural land in floodplains, considering the CLC classes “Artificial surfaces” (class 1) and “Agricultural areas” (class 2) respectively. We overlaid the information on land cover with the flood extent maps produced by Alfieri et al. (2014), considering floods with return time of 200 years and artificial flood defence of agricultural areas of 50%. With lower </w:t>
      </w:r>
      <w:proofErr w:type="gramStart"/>
      <w:r w:rsidRPr="005F2524">
        <w:t>A</w:t>
      </w:r>
      <w:proofErr w:type="gramEnd"/>
      <w:r w:rsidRPr="005F2524">
        <w:t xml:space="preserve">, application of Equation 1 yields higher values of η, i.e. lower attenuation of the flood peaks. </w:t>
      </w:r>
    </w:p>
    <w:p w14:paraId="45D2AEF3" w14:textId="77777777" w:rsidR="00312091" w:rsidRPr="005F2524" w:rsidRDefault="00312091" w:rsidP="00312091">
      <w:r w:rsidRPr="005F2524">
        <w:rPr>
          <w:i/>
        </w:rPr>
        <w:t xml:space="preserve">Main limitations of the indicator </w:t>
      </w:r>
      <w:r w:rsidRPr="005F2524">
        <w:t xml:space="preserve">- The calculation is to be regarded as preliminary and indicative. The model of Equation 1 was developed by </w:t>
      </w:r>
      <w:proofErr w:type="spellStart"/>
      <w:r w:rsidRPr="005F2524">
        <w:t>Marone</w:t>
      </w:r>
      <w:proofErr w:type="spellEnd"/>
      <w:r w:rsidRPr="005F2524">
        <w:t xml:space="preserve"> (1971) with reference to reservoirs for the attenuation of floods. Although the author developed the model through numerical experiments that may be referred also to the case of floodplains, the assumptions made by the author are extremely simplified and are not necessarily realistic for many real world situations. </w:t>
      </w:r>
    </w:p>
    <w:p w14:paraId="3E8E844F" w14:textId="77777777" w:rsidR="00312091" w:rsidRPr="005F2524" w:rsidRDefault="00312091" w:rsidP="00312091"/>
    <w:p w14:paraId="7C7690FB" w14:textId="77777777" w:rsidR="00312091" w:rsidRPr="005F2524" w:rsidRDefault="00312091" w:rsidP="00312091">
      <w:pPr>
        <w:rPr>
          <w:b/>
        </w:rPr>
      </w:pPr>
      <w:r w:rsidRPr="005F2524">
        <w:rPr>
          <w:b/>
        </w:rPr>
        <w:t>References</w:t>
      </w:r>
    </w:p>
    <w:p w14:paraId="6BA4D58E" w14:textId="77777777" w:rsidR="00312091" w:rsidRPr="005F2524" w:rsidRDefault="00312091" w:rsidP="00312091">
      <w:pPr>
        <w:pStyle w:val="MARSReferences"/>
      </w:pPr>
      <w:r w:rsidRPr="005F2524">
        <w:t xml:space="preserve">Alfieri, L., Salamon, P., Bianchi, A., Neal, J., Bates, P. and </w:t>
      </w:r>
      <w:proofErr w:type="spellStart"/>
      <w:r w:rsidRPr="005F2524">
        <w:t>Feyen</w:t>
      </w:r>
      <w:proofErr w:type="spellEnd"/>
      <w:r w:rsidRPr="005F2524">
        <w:t xml:space="preserve">, L., 2014. Advances in pan-European flood hazard mapping. </w:t>
      </w:r>
      <w:proofErr w:type="spellStart"/>
      <w:proofErr w:type="gramStart"/>
      <w:r w:rsidRPr="005F2524">
        <w:t>Hydrol</w:t>
      </w:r>
      <w:proofErr w:type="spellEnd"/>
      <w:r w:rsidRPr="005F2524">
        <w:t>.</w:t>
      </w:r>
      <w:proofErr w:type="gramEnd"/>
      <w:r w:rsidRPr="005F2524">
        <w:t xml:space="preserve"> </w:t>
      </w:r>
      <w:proofErr w:type="gramStart"/>
      <w:r w:rsidRPr="005F2524">
        <w:t>Process.,</w:t>
      </w:r>
      <w:proofErr w:type="gramEnd"/>
      <w:r w:rsidRPr="005F2524">
        <w:t xml:space="preserve"> 28: 4067–4077. doi:10.1002/hyp.9947</w:t>
      </w:r>
    </w:p>
    <w:p w14:paraId="2DA1A9D7" w14:textId="77777777" w:rsidR="00312091" w:rsidRPr="005F2524" w:rsidRDefault="00312091" w:rsidP="00312091">
      <w:pPr>
        <w:pStyle w:val="MARSReferences"/>
      </w:pPr>
      <w:proofErr w:type="spellStart"/>
      <w:proofErr w:type="gramStart"/>
      <w:r w:rsidRPr="005F2524">
        <w:t>Marone</w:t>
      </w:r>
      <w:proofErr w:type="spellEnd"/>
      <w:r w:rsidRPr="005F2524">
        <w:t>, V., 1971.</w:t>
      </w:r>
      <w:proofErr w:type="gramEnd"/>
      <w:r w:rsidRPr="005F2524">
        <w:t xml:space="preserve"> </w:t>
      </w:r>
      <w:proofErr w:type="spellStart"/>
      <w:r w:rsidRPr="005F2524">
        <w:t>Calcolo</w:t>
      </w:r>
      <w:proofErr w:type="spellEnd"/>
      <w:r w:rsidRPr="005F2524">
        <w:t xml:space="preserve"> di </w:t>
      </w:r>
      <w:proofErr w:type="spellStart"/>
      <w:r w:rsidRPr="005F2524">
        <w:t>massima</w:t>
      </w:r>
      <w:proofErr w:type="spellEnd"/>
      <w:r w:rsidRPr="005F2524">
        <w:t xml:space="preserve"> di </w:t>
      </w:r>
      <w:proofErr w:type="gramStart"/>
      <w:r w:rsidRPr="005F2524">
        <w:t>un</w:t>
      </w:r>
      <w:proofErr w:type="gramEnd"/>
      <w:r w:rsidRPr="005F2524">
        <w:t xml:space="preserve"> </w:t>
      </w:r>
      <w:proofErr w:type="spellStart"/>
      <w:r w:rsidRPr="005F2524">
        <w:t>serbatoio</w:t>
      </w:r>
      <w:proofErr w:type="spellEnd"/>
      <w:r w:rsidRPr="005F2524">
        <w:t xml:space="preserve"> di </w:t>
      </w:r>
      <w:proofErr w:type="spellStart"/>
      <w:r w:rsidRPr="005F2524">
        <w:t>laminazione</w:t>
      </w:r>
      <w:proofErr w:type="spellEnd"/>
      <w:r w:rsidRPr="005F2524">
        <w:t xml:space="preserve">. </w:t>
      </w:r>
      <w:proofErr w:type="spellStart"/>
      <w:r w:rsidRPr="005F2524">
        <w:t>L’Energia</w:t>
      </w:r>
      <w:proofErr w:type="spellEnd"/>
      <w:r w:rsidRPr="005F2524">
        <w:t xml:space="preserve"> </w:t>
      </w:r>
      <w:proofErr w:type="spellStart"/>
      <w:r w:rsidRPr="005F2524">
        <w:t>Elettrica</w:t>
      </w:r>
      <w:proofErr w:type="spellEnd"/>
      <w:r w:rsidRPr="005F2524">
        <w:t xml:space="preserve">, n. 9, pp 561-567. </w:t>
      </w:r>
      <w:proofErr w:type="gramStart"/>
      <w:r w:rsidRPr="005F2524">
        <w:t>In Italian.</w:t>
      </w:r>
      <w:proofErr w:type="gramEnd"/>
    </w:p>
    <w:p w14:paraId="2DFD5D52" w14:textId="77777777" w:rsidR="00312091" w:rsidRPr="005F2524" w:rsidRDefault="00312091" w:rsidP="00312091">
      <w:pPr>
        <w:pStyle w:val="MARSReferences"/>
      </w:pPr>
      <w:r w:rsidRPr="005F2524">
        <w:t>Pistocchi, A., Vizcaino, M.P., Pennington, D.W., 2007. Analysis of Landscape and Climate Parameters for Continental Scale Assessment of the Fate of Pollutants EUR 22624 EN ISSN: 1018-5593 ISBN: 978-92-79-04809-8. Luxembourg: Office for Official Publications of the European Communities</w:t>
      </w:r>
    </w:p>
    <w:p w14:paraId="6BF1DFD0" w14:textId="77777777" w:rsidR="00312091" w:rsidRPr="005F2524" w:rsidRDefault="00312091" w:rsidP="00312091">
      <w:pPr>
        <w:pStyle w:val="MARSReferences"/>
        <w:ind w:left="0" w:firstLine="0"/>
      </w:pPr>
    </w:p>
    <w:p w14:paraId="6B86074D" w14:textId="13D4ED3C" w:rsidR="002938DB" w:rsidRPr="005F2524" w:rsidRDefault="002938DB" w:rsidP="00312091">
      <w:pPr>
        <w:pStyle w:val="Heading2"/>
      </w:pPr>
    </w:p>
    <w:sectPr w:rsidR="002938DB" w:rsidRPr="005F2524" w:rsidSect="00D66DF8">
      <w:type w:val="continuous"/>
      <w:pgSz w:w="11906" w:h="16838" w:code="9"/>
      <w:pgMar w:top="1985" w:right="1134" w:bottom="1304" w:left="1474" w:header="624" w:footer="624" w:gutter="0"/>
      <w:cols w:space="708"/>
      <w:titlePg/>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72C556B" w15:done="0"/>
  <w15:commentEx w15:paraId="630E842D" w15:done="0"/>
  <w15:commentEx w15:paraId="651EEDFD" w15:done="0"/>
  <w15:commentEx w15:paraId="6B36C2AF"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4B50280" w16cid:durableId="1FDB301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04D8B7" w14:textId="77777777" w:rsidR="00AC5BF5" w:rsidRDefault="00AC5BF5" w:rsidP="00BE3C65">
      <w:r>
        <w:separator/>
      </w:r>
    </w:p>
  </w:endnote>
  <w:endnote w:type="continuationSeparator" w:id="0">
    <w:p w14:paraId="3A88FD40" w14:textId="77777777" w:rsidR="00AC5BF5" w:rsidRDefault="00AC5BF5" w:rsidP="00BE3C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55419331"/>
      <w:docPartObj>
        <w:docPartGallery w:val="Page Numbers (Bottom of Page)"/>
        <w:docPartUnique/>
      </w:docPartObj>
    </w:sdtPr>
    <w:sdtEndPr>
      <w:rPr>
        <w:noProof/>
      </w:rPr>
    </w:sdtEndPr>
    <w:sdtContent>
      <w:p w14:paraId="54B1AB64" w14:textId="06E2F90B" w:rsidR="00073ED1" w:rsidRDefault="00073ED1">
        <w:pPr>
          <w:pStyle w:val="Footer"/>
          <w:jc w:val="right"/>
        </w:pPr>
        <w:r>
          <w:fldChar w:fldCharType="begin"/>
        </w:r>
        <w:r>
          <w:instrText xml:space="preserve"> PAGE   \* MERGEFORMAT </w:instrText>
        </w:r>
        <w:r>
          <w:fldChar w:fldCharType="separate"/>
        </w:r>
        <w:r w:rsidR="00D66DF8">
          <w:rPr>
            <w:noProof/>
          </w:rPr>
          <w:t>10</w:t>
        </w:r>
        <w:r>
          <w:rPr>
            <w:noProof/>
          </w:rPr>
          <w:fldChar w:fldCharType="end"/>
        </w:r>
      </w:p>
    </w:sdtContent>
  </w:sdt>
  <w:p w14:paraId="3F08F89D" w14:textId="77777777" w:rsidR="00073ED1" w:rsidRDefault="00073ED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89A48B" w14:textId="77777777" w:rsidR="00AC5BF5" w:rsidRDefault="00AC5BF5" w:rsidP="00BE3C65">
      <w:r>
        <w:separator/>
      </w:r>
    </w:p>
  </w:footnote>
  <w:footnote w:type="continuationSeparator" w:id="0">
    <w:p w14:paraId="31BD6C88" w14:textId="77777777" w:rsidR="00AC5BF5" w:rsidRDefault="00AC5BF5" w:rsidP="00BE3C65">
      <w:r>
        <w:continuationSeparator/>
      </w:r>
    </w:p>
  </w:footnote>
  <w:footnote w:id="1">
    <w:p w14:paraId="7ED8E8E2" w14:textId="77777777" w:rsidR="00073ED1" w:rsidRDefault="00073ED1" w:rsidP="00717CA3">
      <w:pPr>
        <w:pStyle w:val="FootnoteText"/>
      </w:pPr>
      <w:r>
        <w:rPr>
          <w:rStyle w:val="FootnoteReference"/>
        </w:rPr>
        <w:footnoteRef/>
      </w:r>
      <w:r>
        <w:t xml:space="preserve"> </w:t>
      </w:r>
      <w:hyperlink r:id="rId1" w:history="1">
        <w:r w:rsidRPr="00447B0C">
          <w:rPr>
            <w:rStyle w:val="Hyperlink"/>
          </w:rPr>
          <w:t>http://epp.eurostat.ec.europa.eu/portal/page/portal/fisheries/data/database</w:t>
        </w:r>
      </w:hyperlink>
    </w:p>
  </w:footnote>
  <w:footnote w:id="2">
    <w:p w14:paraId="626B1106" w14:textId="77777777" w:rsidR="00073ED1" w:rsidRDefault="00073ED1" w:rsidP="00717CA3">
      <w:pPr>
        <w:pStyle w:val="FootnoteText"/>
      </w:pPr>
      <w:r>
        <w:rPr>
          <w:rStyle w:val="FootnoteReference"/>
        </w:rPr>
        <w:footnoteRef/>
      </w:r>
      <w:r>
        <w:t xml:space="preserve"> </w:t>
      </w:r>
      <w:hyperlink r:id="rId2" w:history="1">
        <w:r w:rsidRPr="00EC60E5">
          <w:rPr>
            <w:rStyle w:val="Hyperlink"/>
          </w:rPr>
          <w:t>http://www.fao.org/fishery/statistics/software/fishstatj/en</w:t>
        </w:r>
      </w:hyperlink>
    </w:p>
  </w:footnote>
  <w:footnote w:id="3">
    <w:p w14:paraId="4078F4D0" w14:textId="77777777" w:rsidR="00073ED1" w:rsidRDefault="00073ED1" w:rsidP="00717CA3">
      <w:pPr>
        <w:pStyle w:val="FootnoteText"/>
      </w:pPr>
      <w:r>
        <w:rPr>
          <w:rStyle w:val="FootnoteReference"/>
        </w:rPr>
        <w:footnoteRef/>
      </w:r>
      <w:r>
        <w:t xml:space="preserve"> </w:t>
      </w:r>
      <w:hyperlink r:id="rId3" w:history="1">
        <w:r w:rsidRPr="00F6529B">
          <w:rPr>
            <w:rStyle w:val="Hyperlink"/>
          </w:rPr>
          <w:t>http://www.fishbase.org/search.php</w:t>
        </w:r>
      </w:hyperlink>
      <w:r>
        <w:t xml:space="preserve"> </w:t>
      </w:r>
    </w:p>
  </w:footnote>
  <w:footnote w:id="4">
    <w:p w14:paraId="7B549D09" w14:textId="77777777" w:rsidR="00073ED1" w:rsidRDefault="00073ED1" w:rsidP="00717CA3">
      <w:pPr>
        <w:pStyle w:val="FootnoteText"/>
      </w:pPr>
      <w:r>
        <w:rPr>
          <w:rStyle w:val="FootnoteReference"/>
        </w:rPr>
        <w:footnoteRef/>
      </w:r>
      <w:r>
        <w:t xml:space="preserve"> </w:t>
      </w:r>
      <w:hyperlink r:id="rId4" w:history="1">
        <w:r w:rsidRPr="005E1E76">
          <w:rPr>
            <w:rStyle w:val="Hyperlink"/>
          </w:rPr>
          <w:t>http://ec.europa.eu/fisheries/market-observatory/home</w:t>
        </w:r>
      </w:hyperlink>
      <w:r>
        <w:t xml:space="preserve"> </w:t>
      </w:r>
    </w:p>
  </w:footnote>
  <w:footnote w:id="5">
    <w:p w14:paraId="78195B6D" w14:textId="77777777" w:rsidR="00073ED1" w:rsidRDefault="00073ED1" w:rsidP="00717CA3">
      <w:pPr>
        <w:pStyle w:val="FootnoteText"/>
      </w:pPr>
      <w:r>
        <w:rPr>
          <w:rStyle w:val="FootnoteReference"/>
        </w:rPr>
        <w:footnoteRef/>
      </w:r>
      <w:r>
        <w:t xml:space="preserve"> </w:t>
      </w:r>
      <w:hyperlink r:id="rId5" w:history="1">
        <w:r w:rsidRPr="005E1E76">
          <w:rPr>
            <w:rStyle w:val="Hyperlink"/>
          </w:rPr>
          <w:t>http://www.globefish.org/homepage.html</w:t>
        </w:r>
      </w:hyperlink>
      <w:r>
        <w:t xml:space="preserve"> </w:t>
      </w:r>
    </w:p>
  </w:footnote>
  <w:footnote w:id="6">
    <w:p w14:paraId="39242447" w14:textId="77777777" w:rsidR="00073ED1" w:rsidRPr="00EB058F" w:rsidRDefault="00073ED1" w:rsidP="00312091">
      <w:pPr>
        <w:pStyle w:val="FootnoteText"/>
      </w:pPr>
      <w:r>
        <w:rPr>
          <w:rStyle w:val="FootnoteReference"/>
        </w:rPr>
        <w:footnoteRef/>
      </w:r>
      <w:r>
        <w:t xml:space="preserve"> See </w:t>
      </w:r>
      <w:hyperlink r:id="rId6" w:history="1">
        <w:r w:rsidRPr="006808D3">
          <w:rPr>
            <w:rStyle w:val="Hyperlink"/>
          </w:rPr>
          <w:t>http://land.copernicus.eu/pan-european/corine-land-cover</w:t>
        </w:r>
      </w:hyperlink>
      <w:r>
        <w:t xml:space="preserve">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F1B68772"/>
    <w:lvl w:ilvl="0">
      <w:start w:val="1"/>
      <w:numFmt w:val="decimal"/>
      <w:lvlText w:val="%1."/>
      <w:lvlJc w:val="left"/>
      <w:pPr>
        <w:tabs>
          <w:tab w:val="num" w:pos="1492"/>
        </w:tabs>
        <w:ind w:left="1492" w:hanging="360"/>
      </w:pPr>
    </w:lvl>
  </w:abstractNum>
  <w:abstractNum w:abstractNumId="1">
    <w:nsid w:val="FFFFFF7D"/>
    <w:multiLevelType w:val="singleLevel"/>
    <w:tmpl w:val="19123010"/>
    <w:lvl w:ilvl="0">
      <w:start w:val="1"/>
      <w:numFmt w:val="decimal"/>
      <w:lvlText w:val="%1."/>
      <w:lvlJc w:val="left"/>
      <w:pPr>
        <w:tabs>
          <w:tab w:val="num" w:pos="1209"/>
        </w:tabs>
        <w:ind w:left="1209" w:hanging="360"/>
      </w:pPr>
    </w:lvl>
  </w:abstractNum>
  <w:abstractNum w:abstractNumId="2">
    <w:nsid w:val="FFFFFF7E"/>
    <w:multiLevelType w:val="singleLevel"/>
    <w:tmpl w:val="26063CE0"/>
    <w:lvl w:ilvl="0">
      <w:start w:val="1"/>
      <w:numFmt w:val="decimal"/>
      <w:lvlText w:val="%1."/>
      <w:lvlJc w:val="left"/>
      <w:pPr>
        <w:tabs>
          <w:tab w:val="num" w:pos="926"/>
        </w:tabs>
        <w:ind w:left="926" w:hanging="360"/>
      </w:pPr>
    </w:lvl>
  </w:abstractNum>
  <w:abstractNum w:abstractNumId="3">
    <w:nsid w:val="FFFFFF7F"/>
    <w:multiLevelType w:val="singleLevel"/>
    <w:tmpl w:val="EF005BAE"/>
    <w:lvl w:ilvl="0">
      <w:start w:val="1"/>
      <w:numFmt w:val="decimal"/>
      <w:lvlText w:val="%1."/>
      <w:lvlJc w:val="left"/>
      <w:pPr>
        <w:tabs>
          <w:tab w:val="num" w:pos="643"/>
        </w:tabs>
        <w:ind w:left="643" w:hanging="360"/>
      </w:pPr>
    </w:lvl>
  </w:abstractNum>
  <w:abstractNum w:abstractNumId="4">
    <w:nsid w:val="FFFFFF80"/>
    <w:multiLevelType w:val="singleLevel"/>
    <w:tmpl w:val="A33CBD48"/>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EE5E43B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52255E0"/>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CD14F328"/>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C44AF20A"/>
    <w:lvl w:ilvl="0">
      <w:start w:val="1"/>
      <w:numFmt w:val="decimal"/>
      <w:lvlText w:val="%1."/>
      <w:lvlJc w:val="left"/>
      <w:pPr>
        <w:tabs>
          <w:tab w:val="num" w:pos="360"/>
        </w:tabs>
        <w:ind w:left="360" w:hanging="360"/>
      </w:pPr>
    </w:lvl>
  </w:abstractNum>
  <w:abstractNum w:abstractNumId="9">
    <w:nsid w:val="FFFFFF89"/>
    <w:multiLevelType w:val="singleLevel"/>
    <w:tmpl w:val="DAB8571C"/>
    <w:lvl w:ilvl="0">
      <w:start w:val="1"/>
      <w:numFmt w:val="bullet"/>
      <w:lvlText w:val=""/>
      <w:lvlJc w:val="left"/>
      <w:pPr>
        <w:tabs>
          <w:tab w:val="num" w:pos="360"/>
        </w:tabs>
        <w:ind w:left="360" w:hanging="360"/>
      </w:pPr>
      <w:rPr>
        <w:rFonts w:ascii="Symbol" w:hAnsi="Symbol" w:hint="default"/>
      </w:rPr>
    </w:lvl>
  </w:abstractNum>
  <w:abstractNum w:abstractNumId="10">
    <w:nsid w:val="02EE05A2"/>
    <w:multiLevelType w:val="hybridMultilevel"/>
    <w:tmpl w:val="6C3816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04C36186"/>
    <w:multiLevelType w:val="hybridMultilevel"/>
    <w:tmpl w:val="00C03294"/>
    <w:lvl w:ilvl="0" w:tplc="22F4634E">
      <w:numFmt w:val="bullet"/>
      <w:lvlText w:val=""/>
      <w:lvlJc w:val="left"/>
      <w:pPr>
        <w:ind w:left="720" w:hanging="360"/>
      </w:pPr>
      <w:rPr>
        <w:rFonts w:ascii="Symbol" w:eastAsiaTheme="minorHAnsi"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0CD2109B"/>
    <w:multiLevelType w:val="hybridMultilevel"/>
    <w:tmpl w:val="75A81E02"/>
    <w:lvl w:ilvl="0" w:tplc="7A14F820">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12E76BB2"/>
    <w:multiLevelType w:val="hybridMultilevel"/>
    <w:tmpl w:val="B35C80B4"/>
    <w:lvl w:ilvl="0" w:tplc="0410000F">
      <w:start w:val="1"/>
      <w:numFmt w:val="decimal"/>
      <w:lvlText w:val="%1."/>
      <w:lvlJc w:val="left"/>
      <w:pPr>
        <w:ind w:left="720" w:hanging="360"/>
      </w:pPr>
      <w:rPr>
        <w:rFonts w:hint="default"/>
      </w:rPr>
    </w:lvl>
    <w:lvl w:ilvl="1" w:tplc="080C0019">
      <w:start w:val="1"/>
      <w:numFmt w:val="lowerLetter"/>
      <w:lvlText w:val="%2."/>
      <w:lvlJc w:val="left"/>
      <w:pPr>
        <w:ind w:left="1440" w:hanging="360"/>
      </w:pPr>
    </w:lvl>
    <w:lvl w:ilvl="2" w:tplc="AC304968">
      <w:start w:val="1"/>
      <w:numFmt w:val="upperRoman"/>
      <w:lvlText w:val="%3."/>
      <w:lvlJc w:val="left"/>
      <w:pPr>
        <w:ind w:left="2700" w:hanging="720"/>
      </w:pPr>
      <w:rPr>
        <w:rFonts w:hint="default"/>
      </w:r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4">
    <w:nsid w:val="16211A85"/>
    <w:multiLevelType w:val="hybridMultilevel"/>
    <w:tmpl w:val="F03E15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1C645288"/>
    <w:multiLevelType w:val="hybridMultilevel"/>
    <w:tmpl w:val="C98A2B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1E6F31B2"/>
    <w:multiLevelType w:val="hybridMultilevel"/>
    <w:tmpl w:val="876CBD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1F400D85"/>
    <w:multiLevelType w:val="hybridMultilevel"/>
    <w:tmpl w:val="B852B0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20DC52A6"/>
    <w:multiLevelType w:val="hybridMultilevel"/>
    <w:tmpl w:val="722682BE"/>
    <w:lvl w:ilvl="0" w:tplc="4504305A">
      <w:start w:val="3"/>
      <w:numFmt w:val="bullet"/>
      <w:lvlText w:val=""/>
      <w:lvlJc w:val="left"/>
      <w:pPr>
        <w:ind w:left="360" w:hanging="360"/>
      </w:pPr>
      <w:rPr>
        <w:rFonts w:ascii="Symbol" w:eastAsiaTheme="minorHAnsi" w:hAnsi="Symbol" w:cs="Aria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9">
    <w:nsid w:val="226A6B5C"/>
    <w:multiLevelType w:val="hybridMultilevel"/>
    <w:tmpl w:val="E3F603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22C5125F"/>
    <w:multiLevelType w:val="hybridMultilevel"/>
    <w:tmpl w:val="4336DD4E"/>
    <w:lvl w:ilvl="0" w:tplc="2A74EA7C">
      <w:start w:val="3"/>
      <w:numFmt w:val="bullet"/>
      <w:lvlText w:val="-"/>
      <w:lvlJc w:val="left"/>
      <w:pPr>
        <w:ind w:left="720" w:hanging="360"/>
      </w:pPr>
      <w:rPr>
        <w:rFonts w:ascii="Cambria Math" w:eastAsiaTheme="minorEastAsia" w:hAnsi="Cambria Math" w:cs="Cambria Math"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22FD0330"/>
    <w:multiLevelType w:val="hybridMultilevel"/>
    <w:tmpl w:val="096606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269853C7"/>
    <w:multiLevelType w:val="hybridMultilevel"/>
    <w:tmpl w:val="3C9CB1B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3">
    <w:nsid w:val="2A16542F"/>
    <w:multiLevelType w:val="hybridMultilevel"/>
    <w:tmpl w:val="B8BE00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2D4861B0"/>
    <w:multiLevelType w:val="hybridMultilevel"/>
    <w:tmpl w:val="EDD495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2DAD7862"/>
    <w:multiLevelType w:val="hybridMultilevel"/>
    <w:tmpl w:val="BA1A1A3E"/>
    <w:lvl w:ilvl="0" w:tplc="C6B8073A">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304A3F2B"/>
    <w:multiLevelType w:val="hybridMultilevel"/>
    <w:tmpl w:val="338CD4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313507AF"/>
    <w:multiLevelType w:val="hybridMultilevel"/>
    <w:tmpl w:val="EB8ABFD2"/>
    <w:lvl w:ilvl="0" w:tplc="8E4C8728">
      <w:start w:val="3"/>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364B0BAB"/>
    <w:multiLevelType w:val="hybridMultilevel"/>
    <w:tmpl w:val="8B56DF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39BC2E9F"/>
    <w:multiLevelType w:val="hybridMultilevel"/>
    <w:tmpl w:val="96E08406"/>
    <w:lvl w:ilvl="0" w:tplc="45261424">
      <w:start w:val="1"/>
      <w:numFmt w:val="bullet"/>
      <w:lvlText w:val=""/>
      <w:lvlJc w:val="left"/>
      <w:pPr>
        <w:tabs>
          <w:tab w:val="num" w:pos="720"/>
        </w:tabs>
        <w:ind w:left="720" w:hanging="360"/>
      </w:pPr>
      <w:rPr>
        <w:rFonts w:ascii="Wingdings" w:hAnsi="Wingdings" w:hint="default"/>
      </w:rPr>
    </w:lvl>
    <w:lvl w:ilvl="1" w:tplc="30DE340E" w:tentative="1">
      <w:start w:val="1"/>
      <w:numFmt w:val="bullet"/>
      <w:lvlText w:val=""/>
      <w:lvlJc w:val="left"/>
      <w:pPr>
        <w:tabs>
          <w:tab w:val="num" w:pos="1440"/>
        </w:tabs>
        <w:ind w:left="1440" w:hanging="360"/>
      </w:pPr>
      <w:rPr>
        <w:rFonts w:ascii="Wingdings" w:hAnsi="Wingdings" w:hint="default"/>
      </w:rPr>
    </w:lvl>
    <w:lvl w:ilvl="2" w:tplc="5FD04BD6" w:tentative="1">
      <w:start w:val="1"/>
      <w:numFmt w:val="bullet"/>
      <w:lvlText w:val=""/>
      <w:lvlJc w:val="left"/>
      <w:pPr>
        <w:tabs>
          <w:tab w:val="num" w:pos="2160"/>
        </w:tabs>
        <w:ind w:left="2160" w:hanging="360"/>
      </w:pPr>
      <w:rPr>
        <w:rFonts w:ascii="Wingdings" w:hAnsi="Wingdings" w:hint="default"/>
      </w:rPr>
    </w:lvl>
    <w:lvl w:ilvl="3" w:tplc="C2CEF058" w:tentative="1">
      <w:start w:val="1"/>
      <w:numFmt w:val="bullet"/>
      <w:lvlText w:val=""/>
      <w:lvlJc w:val="left"/>
      <w:pPr>
        <w:tabs>
          <w:tab w:val="num" w:pos="2880"/>
        </w:tabs>
        <w:ind w:left="2880" w:hanging="360"/>
      </w:pPr>
      <w:rPr>
        <w:rFonts w:ascii="Wingdings" w:hAnsi="Wingdings" w:hint="default"/>
      </w:rPr>
    </w:lvl>
    <w:lvl w:ilvl="4" w:tplc="0BA4EFAE" w:tentative="1">
      <w:start w:val="1"/>
      <w:numFmt w:val="bullet"/>
      <w:lvlText w:val=""/>
      <w:lvlJc w:val="left"/>
      <w:pPr>
        <w:tabs>
          <w:tab w:val="num" w:pos="3600"/>
        </w:tabs>
        <w:ind w:left="3600" w:hanging="360"/>
      </w:pPr>
      <w:rPr>
        <w:rFonts w:ascii="Wingdings" w:hAnsi="Wingdings" w:hint="default"/>
      </w:rPr>
    </w:lvl>
    <w:lvl w:ilvl="5" w:tplc="713C69DA" w:tentative="1">
      <w:start w:val="1"/>
      <w:numFmt w:val="bullet"/>
      <w:lvlText w:val=""/>
      <w:lvlJc w:val="left"/>
      <w:pPr>
        <w:tabs>
          <w:tab w:val="num" w:pos="4320"/>
        </w:tabs>
        <w:ind w:left="4320" w:hanging="360"/>
      </w:pPr>
      <w:rPr>
        <w:rFonts w:ascii="Wingdings" w:hAnsi="Wingdings" w:hint="default"/>
      </w:rPr>
    </w:lvl>
    <w:lvl w:ilvl="6" w:tplc="3FAE84E0" w:tentative="1">
      <w:start w:val="1"/>
      <w:numFmt w:val="bullet"/>
      <w:lvlText w:val=""/>
      <w:lvlJc w:val="left"/>
      <w:pPr>
        <w:tabs>
          <w:tab w:val="num" w:pos="5040"/>
        </w:tabs>
        <w:ind w:left="5040" w:hanging="360"/>
      </w:pPr>
      <w:rPr>
        <w:rFonts w:ascii="Wingdings" w:hAnsi="Wingdings" w:hint="default"/>
      </w:rPr>
    </w:lvl>
    <w:lvl w:ilvl="7" w:tplc="1FF8DA5E" w:tentative="1">
      <w:start w:val="1"/>
      <w:numFmt w:val="bullet"/>
      <w:lvlText w:val=""/>
      <w:lvlJc w:val="left"/>
      <w:pPr>
        <w:tabs>
          <w:tab w:val="num" w:pos="5760"/>
        </w:tabs>
        <w:ind w:left="5760" w:hanging="360"/>
      </w:pPr>
      <w:rPr>
        <w:rFonts w:ascii="Wingdings" w:hAnsi="Wingdings" w:hint="default"/>
      </w:rPr>
    </w:lvl>
    <w:lvl w:ilvl="8" w:tplc="05F4C452" w:tentative="1">
      <w:start w:val="1"/>
      <w:numFmt w:val="bullet"/>
      <w:lvlText w:val=""/>
      <w:lvlJc w:val="left"/>
      <w:pPr>
        <w:tabs>
          <w:tab w:val="num" w:pos="6480"/>
        </w:tabs>
        <w:ind w:left="6480" w:hanging="360"/>
      </w:pPr>
      <w:rPr>
        <w:rFonts w:ascii="Wingdings" w:hAnsi="Wingdings" w:hint="default"/>
      </w:rPr>
    </w:lvl>
  </w:abstractNum>
  <w:abstractNum w:abstractNumId="30">
    <w:nsid w:val="3AE065D5"/>
    <w:multiLevelType w:val="hybridMultilevel"/>
    <w:tmpl w:val="F224EA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3FAC57D9"/>
    <w:multiLevelType w:val="hybridMultilevel"/>
    <w:tmpl w:val="9CBEA0E2"/>
    <w:lvl w:ilvl="0" w:tplc="678267B2">
      <w:start w:val="3"/>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nsid w:val="41D2594C"/>
    <w:multiLevelType w:val="hybridMultilevel"/>
    <w:tmpl w:val="113EF74A"/>
    <w:lvl w:ilvl="0" w:tplc="DE447C18">
      <w:start w:val="1"/>
      <w:numFmt w:val="bullet"/>
      <w:lvlText w:val=""/>
      <w:lvlJc w:val="left"/>
      <w:pPr>
        <w:ind w:left="720" w:hanging="360"/>
      </w:pPr>
      <w:rPr>
        <w:rFonts w:ascii="Symbol" w:eastAsiaTheme="minorEastAsia"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3">
    <w:nsid w:val="426675A7"/>
    <w:multiLevelType w:val="hybridMultilevel"/>
    <w:tmpl w:val="B34CFB0C"/>
    <w:lvl w:ilvl="0" w:tplc="A5507862">
      <w:start w:val="3"/>
      <w:numFmt w:val="bullet"/>
      <w:lvlText w:val="-"/>
      <w:lvlJc w:val="left"/>
      <w:pPr>
        <w:ind w:left="720" w:hanging="360"/>
      </w:pPr>
      <w:rPr>
        <w:rFonts w:ascii="Cambria Math" w:eastAsiaTheme="minorEastAsia" w:hAnsi="Cambria Math" w:cs="Cambria Math"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46A7378C"/>
    <w:multiLevelType w:val="hybridMultilevel"/>
    <w:tmpl w:val="858848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4F16401F"/>
    <w:multiLevelType w:val="hybridMultilevel"/>
    <w:tmpl w:val="39F611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56CD2C02"/>
    <w:multiLevelType w:val="hybridMultilevel"/>
    <w:tmpl w:val="C6900F6A"/>
    <w:lvl w:ilvl="0" w:tplc="D136A18A">
      <w:start w:val="3"/>
      <w:numFmt w:val="bullet"/>
      <w:lvlText w:val="-"/>
      <w:lvlJc w:val="left"/>
      <w:pPr>
        <w:ind w:left="720" w:hanging="360"/>
      </w:pPr>
      <w:rPr>
        <w:rFonts w:ascii="Cambria Math" w:eastAsiaTheme="minorEastAsia" w:hAnsi="Cambria Math" w:cs="Cambria Math" w:hint="default"/>
        <w:color w:val="0070C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5E110F97"/>
    <w:multiLevelType w:val="hybridMultilevel"/>
    <w:tmpl w:val="8B9444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nsid w:val="5E2F07FF"/>
    <w:multiLevelType w:val="hybridMultilevel"/>
    <w:tmpl w:val="E620F19A"/>
    <w:lvl w:ilvl="0" w:tplc="CBF4FF6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5E35732F"/>
    <w:multiLevelType w:val="hybridMultilevel"/>
    <w:tmpl w:val="3B00DF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5FE348E4"/>
    <w:multiLevelType w:val="hybridMultilevel"/>
    <w:tmpl w:val="49AEF810"/>
    <w:lvl w:ilvl="0" w:tplc="3AF2D998">
      <w:start w:val="3"/>
      <w:numFmt w:val="bullet"/>
      <w:lvlText w:val="-"/>
      <w:lvlJc w:val="left"/>
      <w:pPr>
        <w:ind w:left="720" w:hanging="360"/>
      </w:pPr>
      <w:rPr>
        <w:rFonts w:ascii="Cambria Math" w:eastAsiaTheme="minorEastAsia" w:hAnsi="Cambria Math" w:cs="Cambria Math" w:hint="default"/>
        <w:color w:val="0070C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5FFF0D2C"/>
    <w:multiLevelType w:val="hybridMultilevel"/>
    <w:tmpl w:val="05C821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68A25B57"/>
    <w:multiLevelType w:val="hybridMultilevel"/>
    <w:tmpl w:val="54E08C10"/>
    <w:lvl w:ilvl="0" w:tplc="BAF00FFA">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nsid w:val="6F7D5852"/>
    <w:multiLevelType w:val="hybridMultilevel"/>
    <w:tmpl w:val="145083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77E71BC3"/>
    <w:multiLevelType w:val="hybridMultilevel"/>
    <w:tmpl w:val="3F46C590"/>
    <w:lvl w:ilvl="0" w:tplc="8B9EA340">
      <w:start w:val="16"/>
      <w:numFmt w:val="bullet"/>
      <w:lvlText w:val="-"/>
      <w:lvlJc w:val="left"/>
      <w:pPr>
        <w:ind w:left="720" w:hanging="360"/>
      </w:pPr>
      <w:rPr>
        <w:rFonts w:ascii="Calibri" w:eastAsiaTheme="minorHAnsi" w:hAnsi="Calibri"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5">
    <w:nsid w:val="7B360C99"/>
    <w:multiLevelType w:val="hybridMultilevel"/>
    <w:tmpl w:val="EBB8B9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nsid w:val="7D8228C5"/>
    <w:multiLevelType w:val="hybridMultilevel"/>
    <w:tmpl w:val="84B8E7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nsid w:val="7E294728"/>
    <w:multiLevelType w:val="hybridMultilevel"/>
    <w:tmpl w:val="F6AE3CCE"/>
    <w:lvl w:ilvl="0" w:tplc="82CC597A">
      <w:start w:val="1"/>
      <w:numFmt w:val="bullet"/>
      <w:pStyle w:val="MARSBullets"/>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num w:numId="1">
    <w:abstractNumId w:val="47"/>
  </w:num>
  <w:num w:numId="2">
    <w:abstractNumId w:val="29"/>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24"/>
  </w:num>
  <w:num w:numId="14">
    <w:abstractNumId w:val="23"/>
  </w:num>
  <w:num w:numId="15">
    <w:abstractNumId w:val="39"/>
  </w:num>
  <w:num w:numId="16">
    <w:abstractNumId w:val="19"/>
  </w:num>
  <w:num w:numId="17">
    <w:abstractNumId w:val="34"/>
  </w:num>
  <w:num w:numId="18">
    <w:abstractNumId w:val="10"/>
  </w:num>
  <w:num w:numId="19">
    <w:abstractNumId w:val="28"/>
  </w:num>
  <w:num w:numId="20">
    <w:abstractNumId w:val="17"/>
  </w:num>
  <w:num w:numId="21">
    <w:abstractNumId w:val="35"/>
  </w:num>
  <w:num w:numId="22">
    <w:abstractNumId w:val="30"/>
  </w:num>
  <w:num w:numId="23">
    <w:abstractNumId w:val="45"/>
  </w:num>
  <w:num w:numId="24">
    <w:abstractNumId w:val="27"/>
  </w:num>
  <w:num w:numId="25">
    <w:abstractNumId w:val="46"/>
  </w:num>
  <w:num w:numId="26">
    <w:abstractNumId w:val="11"/>
  </w:num>
  <w:num w:numId="27">
    <w:abstractNumId w:val="31"/>
  </w:num>
  <w:num w:numId="28">
    <w:abstractNumId w:val="18"/>
  </w:num>
  <w:num w:numId="29">
    <w:abstractNumId w:val="37"/>
  </w:num>
  <w:num w:numId="30">
    <w:abstractNumId w:val="22"/>
  </w:num>
  <w:num w:numId="31">
    <w:abstractNumId w:val="44"/>
  </w:num>
  <w:num w:numId="32">
    <w:abstractNumId w:val="12"/>
  </w:num>
  <w:num w:numId="33">
    <w:abstractNumId w:val="15"/>
  </w:num>
  <w:num w:numId="34">
    <w:abstractNumId w:val="14"/>
  </w:num>
  <w:num w:numId="35">
    <w:abstractNumId w:val="42"/>
  </w:num>
  <w:num w:numId="36">
    <w:abstractNumId w:val="41"/>
  </w:num>
  <w:num w:numId="37">
    <w:abstractNumId w:val="38"/>
  </w:num>
  <w:num w:numId="38">
    <w:abstractNumId w:val="25"/>
  </w:num>
  <w:num w:numId="39">
    <w:abstractNumId w:val="21"/>
  </w:num>
  <w:num w:numId="40">
    <w:abstractNumId w:val="43"/>
  </w:num>
  <w:num w:numId="41">
    <w:abstractNumId w:val="26"/>
  </w:num>
  <w:num w:numId="42">
    <w:abstractNumId w:val="16"/>
  </w:num>
  <w:num w:numId="43">
    <w:abstractNumId w:val="33"/>
  </w:num>
  <w:num w:numId="44">
    <w:abstractNumId w:val="36"/>
  </w:num>
  <w:num w:numId="45">
    <w:abstractNumId w:val="40"/>
  </w:num>
  <w:num w:numId="46">
    <w:abstractNumId w:val="20"/>
  </w:num>
  <w:num w:numId="47">
    <w:abstractNumId w:val="32"/>
  </w:num>
  <w:num w:numId="48">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Olga Vigiak">
    <w15:presenceInfo w15:providerId="AD" w15:userId="S-1-5-21-147511530-2881561464-109331237-3361"/>
  </w15:person>
  <w15:person w15:author="Bruna Grizzetti">
    <w15:presenceInfo w15:providerId="None" w15:userId="Bruna Grizzetti"/>
  </w15:person>
  <w15:person w15:author="OVIGIAK">
    <w15:presenceInfo w15:providerId="None" w15:userId="OVIGIAK"/>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activeWritingStyle w:appName="MSWord" w:lang="fr-FR"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attachedTemplate r:id="rId1"/>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09"/>
  <w:hyphenationZone w:val="425"/>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35"/>
  </w:docVars>
  <w:rsids>
    <w:rsidRoot w:val="00A96EE7"/>
    <w:rsid w:val="0000094C"/>
    <w:rsid w:val="00001BDE"/>
    <w:rsid w:val="00001D98"/>
    <w:rsid w:val="0000569A"/>
    <w:rsid w:val="000058D1"/>
    <w:rsid w:val="00007828"/>
    <w:rsid w:val="000104D9"/>
    <w:rsid w:val="000119DC"/>
    <w:rsid w:val="00012B1E"/>
    <w:rsid w:val="0001328F"/>
    <w:rsid w:val="000152FB"/>
    <w:rsid w:val="00017F69"/>
    <w:rsid w:val="00021CA7"/>
    <w:rsid w:val="00022564"/>
    <w:rsid w:val="00022CF7"/>
    <w:rsid w:val="00031509"/>
    <w:rsid w:val="00031B18"/>
    <w:rsid w:val="00032B6C"/>
    <w:rsid w:val="00034C20"/>
    <w:rsid w:val="00036023"/>
    <w:rsid w:val="000371C0"/>
    <w:rsid w:val="0003750A"/>
    <w:rsid w:val="00040D3A"/>
    <w:rsid w:val="0004529B"/>
    <w:rsid w:val="00046661"/>
    <w:rsid w:val="000473D6"/>
    <w:rsid w:val="0005057C"/>
    <w:rsid w:val="0005254A"/>
    <w:rsid w:val="00052671"/>
    <w:rsid w:val="0005299F"/>
    <w:rsid w:val="00052BB6"/>
    <w:rsid w:val="00052E5F"/>
    <w:rsid w:val="00053598"/>
    <w:rsid w:val="000607E3"/>
    <w:rsid w:val="00061BBA"/>
    <w:rsid w:val="0006330C"/>
    <w:rsid w:val="00063F16"/>
    <w:rsid w:val="000650E9"/>
    <w:rsid w:val="0006586C"/>
    <w:rsid w:val="00066E34"/>
    <w:rsid w:val="000708F3"/>
    <w:rsid w:val="00073ED1"/>
    <w:rsid w:val="000744D1"/>
    <w:rsid w:val="00074B12"/>
    <w:rsid w:val="00082A81"/>
    <w:rsid w:val="00083663"/>
    <w:rsid w:val="0008670B"/>
    <w:rsid w:val="00087A12"/>
    <w:rsid w:val="00087D8B"/>
    <w:rsid w:val="000915D1"/>
    <w:rsid w:val="00091895"/>
    <w:rsid w:val="00092BF7"/>
    <w:rsid w:val="00094F8F"/>
    <w:rsid w:val="0009641D"/>
    <w:rsid w:val="0009657A"/>
    <w:rsid w:val="00097101"/>
    <w:rsid w:val="000A0B56"/>
    <w:rsid w:val="000A0E5F"/>
    <w:rsid w:val="000A7943"/>
    <w:rsid w:val="000B51C6"/>
    <w:rsid w:val="000B5ABC"/>
    <w:rsid w:val="000B6CB1"/>
    <w:rsid w:val="000B70EB"/>
    <w:rsid w:val="000B76FA"/>
    <w:rsid w:val="000C0C15"/>
    <w:rsid w:val="000C1BD8"/>
    <w:rsid w:val="000C3441"/>
    <w:rsid w:val="000C6BD4"/>
    <w:rsid w:val="000C7272"/>
    <w:rsid w:val="000D398F"/>
    <w:rsid w:val="000D3DB5"/>
    <w:rsid w:val="000D3F40"/>
    <w:rsid w:val="000D4141"/>
    <w:rsid w:val="000D5FF0"/>
    <w:rsid w:val="000D616C"/>
    <w:rsid w:val="000E1FF6"/>
    <w:rsid w:val="000E2058"/>
    <w:rsid w:val="000E2956"/>
    <w:rsid w:val="000F0A70"/>
    <w:rsid w:val="00104F59"/>
    <w:rsid w:val="001052F1"/>
    <w:rsid w:val="00107BDB"/>
    <w:rsid w:val="00110B67"/>
    <w:rsid w:val="00112CF5"/>
    <w:rsid w:val="00113A10"/>
    <w:rsid w:val="001143F8"/>
    <w:rsid w:val="001219F1"/>
    <w:rsid w:val="001229E7"/>
    <w:rsid w:val="00122BF2"/>
    <w:rsid w:val="00122E32"/>
    <w:rsid w:val="00123A35"/>
    <w:rsid w:val="00125CAB"/>
    <w:rsid w:val="00126885"/>
    <w:rsid w:val="00131B00"/>
    <w:rsid w:val="00133DDA"/>
    <w:rsid w:val="00137789"/>
    <w:rsid w:val="001377E1"/>
    <w:rsid w:val="00137EA2"/>
    <w:rsid w:val="0014226A"/>
    <w:rsid w:val="001431D0"/>
    <w:rsid w:val="00143C44"/>
    <w:rsid w:val="00145BF1"/>
    <w:rsid w:val="001464D7"/>
    <w:rsid w:val="001518D8"/>
    <w:rsid w:val="00152AE0"/>
    <w:rsid w:val="00152FF8"/>
    <w:rsid w:val="00155447"/>
    <w:rsid w:val="00161576"/>
    <w:rsid w:val="001626D6"/>
    <w:rsid w:val="001632B5"/>
    <w:rsid w:val="00164D6D"/>
    <w:rsid w:val="00164FEF"/>
    <w:rsid w:val="001665A1"/>
    <w:rsid w:val="00167BB9"/>
    <w:rsid w:val="001707D9"/>
    <w:rsid w:val="00172D2B"/>
    <w:rsid w:val="0017472B"/>
    <w:rsid w:val="00176731"/>
    <w:rsid w:val="00176B82"/>
    <w:rsid w:val="001811A3"/>
    <w:rsid w:val="00183392"/>
    <w:rsid w:val="00187A45"/>
    <w:rsid w:val="00191E11"/>
    <w:rsid w:val="00192604"/>
    <w:rsid w:val="001938A1"/>
    <w:rsid w:val="00193EE2"/>
    <w:rsid w:val="001948C7"/>
    <w:rsid w:val="001951D6"/>
    <w:rsid w:val="001A43D5"/>
    <w:rsid w:val="001A638D"/>
    <w:rsid w:val="001A668D"/>
    <w:rsid w:val="001A67A1"/>
    <w:rsid w:val="001A6F23"/>
    <w:rsid w:val="001A7AF7"/>
    <w:rsid w:val="001B0055"/>
    <w:rsid w:val="001B1680"/>
    <w:rsid w:val="001B18F9"/>
    <w:rsid w:val="001B1C70"/>
    <w:rsid w:val="001B2670"/>
    <w:rsid w:val="001B3603"/>
    <w:rsid w:val="001B3716"/>
    <w:rsid w:val="001B47E2"/>
    <w:rsid w:val="001B75E5"/>
    <w:rsid w:val="001C0352"/>
    <w:rsid w:val="001C178F"/>
    <w:rsid w:val="001C2A0B"/>
    <w:rsid w:val="001C396B"/>
    <w:rsid w:val="001C4298"/>
    <w:rsid w:val="001D2A1E"/>
    <w:rsid w:val="001D3486"/>
    <w:rsid w:val="001D71FA"/>
    <w:rsid w:val="001D72C7"/>
    <w:rsid w:val="001E00E2"/>
    <w:rsid w:val="001E2DCA"/>
    <w:rsid w:val="001E3223"/>
    <w:rsid w:val="001E3753"/>
    <w:rsid w:val="001E46C0"/>
    <w:rsid w:val="001E6285"/>
    <w:rsid w:val="001E7003"/>
    <w:rsid w:val="001E741D"/>
    <w:rsid w:val="001F15E1"/>
    <w:rsid w:val="001F275B"/>
    <w:rsid w:val="001F360C"/>
    <w:rsid w:val="001F5831"/>
    <w:rsid w:val="001F6BC2"/>
    <w:rsid w:val="002029BD"/>
    <w:rsid w:val="00202EB7"/>
    <w:rsid w:val="002058EA"/>
    <w:rsid w:val="002111B4"/>
    <w:rsid w:val="00211D38"/>
    <w:rsid w:val="00212260"/>
    <w:rsid w:val="00213DA1"/>
    <w:rsid w:val="00214F27"/>
    <w:rsid w:val="00216B17"/>
    <w:rsid w:val="002225A8"/>
    <w:rsid w:val="00225303"/>
    <w:rsid w:val="002258B9"/>
    <w:rsid w:val="00226AD8"/>
    <w:rsid w:val="00227563"/>
    <w:rsid w:val="0023012E"/>
    <w:rsid w:val="00231F4C"/>
    <w:rsid w:val="00235D4B"/>
    <w:rsid w:val="002366C4"/>
    <w:rsid w:val="00236C92"/>
    <w:rsid w:val="00236D90"/>
    <w:rsid w:val="00237348"/>
    <w:rsid w:val="00240F09"/>
    <w:rsid w:val="0024169D"/>
    <w:rsid w:val="00241CC6"/>
    <w:rsid w:val="002420D8"/>
    <w:rsid w:val="00252020"/>
    <w:rsid w:val="00252F3E"/>
    <w:rsid w:val="002538BC"/>
    <w:rsid w:val="0025390A"/>
    <w:rsid w:val="00254C1B"/>
    <w:rsid w:val="0025653F"/>
    <w:rsid w:val="00256C76"/>
    <w:rsid w:val="00256E32"/>
    <w:rsid w:val="00257443"/>
    <w:rsid w:val="00257884"/>
    <w:rsid w:val="00260F00"/>
    <w:rsid w:val="00261D82"/>
    <w:rsid w:val="0026240C"/>
    <w:rsid w:val="00263892"/>
    <w:rsid w:val="002642C7"/>
    <w:rsid w:val="002647EA"/>
    <w:rsid w:val="002700C7"/>
    <w:rsid w:val="00270B85"/>
    <w:rsid w:val="00272B37"/>
    <w:rsid w:val="00273463"/>
    <w:rsid w:val="00276DCC"/>
    <w:rsid w:val="002774DC"/>
    <w:rsid w:val="00277DA5"/>
    <w:rsid w:val="00280355"/>
    <w:rsid w:val="00280365"/>
    <w:rsid w:val="00280EBF"/>
    <w:rsid w:val="00281CDD"/>
    <w:rsid w:val="0028584C"/>
    <w:rsid w:val="00286502"/>
    <w:rsid w:val="002868D0"/>
    <w:rsid w:val="00292913"/>
    <w:rsid w:val="002938DB"/>
    <w:rsid w:val="002949B2"/>
    <w:rsid w:val="00295884"/>
    <w:rsid w:val="0029623D"/>
    <w:rsid w:val="002A0787"/>
    <w:rsid w:val="002A11B8"/>
    <w:rsid w:val="002A2B9E"/>
    <w:rsid w:val="002A56BF"/>
    <w:rsid w:val="002A5E4A"/>
    <w:rsid w:val="002A6115"/>
    <w:rsid w:val="002B0146"/>
    <w:rsid w:val="002B0608"/>
    <w:rsid w:val="002B0F9B"/>
    <w:rsid w:val="002B2AC1"/>
    <w:rsid w:val="002B2F55"/>
    <w:rsid w:val="002B313D"/>
    <w:rsid w:val="002B3C49"/>
    <w:rsid w:val="002B3D71"/>
    <w:rsid w:val="002C1320"/>
    <w:rsid w:val="002C255F"/>
    <w:rsid w:val="002C437D"/>
    <w:rsid w:val="002C5A5B"/>
    <w:rsid w:val="002C7C4F"/>
    <w:rsid w:val="002D4F54"/>
    <w:rsid w:val="002D57FE"/>
    <w:rsid w:val="002D7C19"/>
    <w:rsid w:val="002E13EA"/>
    <w:rsid w:val="002E29B2"/>
    <w:rsid w:val="002E482F"/>
    <w:rsid w:val="002E6355"/>
    <w:rsid w:val="002E70BF"/>
    <w:rsid w:val="002F121E"/>
    <w:rsid w:val="002F35D0"/>
    <w:rsid w:val="002F3837"/>
    <w:rsid w:val="002F3FFD"/>
    <w:rsid w:val="002F441A"/>
    <w:rsid w:val="002F6854"/>
    <w:rsid w:val="002F6F08"/>
    <w:rsid w:val="003030A3"/>
    <w:rsid w:val="00303FBA"/>
    <w:rsid w:val="00304865"/>
    <w:rsid w:val="003063FB"/>
    <w:rsid w:val="00306D5A"/>
    <w:rsid w:val="003075AF"/>
    <w:rsid w:val="00307C28"/>
    <w:rsid w:val="003100E0"/>
    <w:rsid w:val="0031075F"/>
    <w:rsid w:val="00310B43"/>
    <w:rsid w:val="0031126D"/>
    <w:rsid w:val="00311C4E"/>
    <w:rsid w:val="00312091"/>
    <w:rsid w:val="00312AF3"/>
    <w:rsid w:val="00312F18"/>
    <w:rsid w:val="00313151"/>
    <w:rsid w:val="0031764D"/>
    <w:rsid w:val="00317ECD"/>
    <w:rsid w:val="00322DA5"/>
    <w:rsid w:val="003236B7"/>
    <w:rsid w:val="00323E91"/>
    <w:rsid w:val="00323FEC"/>
    <w:rsid w:val="00325EAA"/>
    <w:rsid w:val="00331C6F"/>
    <w:rsid w:val="00332E38"/>
    <w:rsid w:val="00334936"/>
    <w:rsid w:val="00336688"/>
    <w:rsid w:val="0033719F"/>
    <w:rsid w:val="00337BB8"/>
    <w:rsid w:val="003409EB"/>
    <w:rsid w:val="0034376F"/>
    <w:rsid w:val="00344D2F"/>
    <w:rsid w:val="0034571E"/>
    <w:rsid w:val="00352C2C"/>
    <w:rsid w:val="00352D83"/>
    <w:rsid w:val="00353EE2"/>
    <w:rsid w:val="0035485C"/>
    <w:rsid w:val="003552DA"/>
    <w:rsid w:val="00355A87"/>
    <w:rsid w:val="00357248"/>
    <w:rsid w:val="00361918"/>
    <w:rsid w:val="0036496E"/>
    <w:rsid w:val="00366D6F"/>
    <w:rsid w:val="0037169E"/>
    <w:rsid w:val="00372DE5"/>
    <w:rsid w:val="00372E39"/>
    <w:rsid w:val="00374456"/>
    <w:rsid w:val="003751A6"/>
    <w:rsid w:val="0037797C"/>
    <w:rsid w:val="00381848"/>
    <w:rsid w:val="00382EE6"/>
    <w:rsid w:val="0038437D"/>
    <w:rsid w:val="00384ED4"/>
    <w:rsid w:val="003862DB"/>
    <w:rsid w:val="00387ABC"/>
    <w:rsid w:val="003904BF"/>
    <w:rsid w:val="00392049"/>
    <w:rsid w:val="003933A1"/>
    <w:rsid w:val="003958CD"/>
    <w:rsid w:val="003968BC"/>
    <w:rsid w:val="003A26B7"/>
    <w:rsid w:val="003A2B83"/>
    <w:rsid w:val="003A3DFC"/>
    <w:rsid w:val="003A5A0E"/>
    <w:rsid w:val="003A68EF"/>
    <w:rsid w:val="003A71A5"/>
    <w:rsid w:val="003B24C5"/>
    <w:rsid w:val="003B2B6D"/>
    <w:rsid w:val="003B55E4"/>
    <w:rsid w:val="003B61C1"/>
    <w:rsid w:val="003B7574"/>
    <w:rsid w:val="003C0D94"/>
    <w:rsid w:val="003C1BE4"/>
    <w:rsid w:val="003C43D4"/>
    <w:rsid w:val="003C4812"/>
    <w:rsid w:val="003C4AD7"/>
    <w:rsid w:val="003C51DE"/>
    <w:rsid w:val="003C6BB5"/>
    <w:rsid w:val="003C6BDC"/>
    <w:rsid w:val="003D093E"/>
    <w:rsid w:val="003D1502"/>
    <w:rsid w:val="003D2562"/>
    <w:rsid w:val="003D3E11"/>
    <w:rsid w:val="003D492A"/>
    <w:rsid w:val="003D5EAE"/>
    <w:rsid w:val="003D6E8A"/>
    <w:rsid w:val="003D7768"/>
    <w:rsid w:val="003E1CB6"/>
    <w:rsid w:val="003E46DC"/>
    <w:rsid w:val="003E59B7"/>
    <w:rsid w:val="003E6060"/>
    <w:rsid w:val="003F0AB1"/>
    <w:rsid w:val="003F0E77"/>
    <w:rsid w:val="003F1A32"/>
    <w:rsid w:val="003F4E7A"/>
    <w:rsid w:val="003F4F64"/>
    <w:rsid w:val="003F63FF"/>
    <w:rsid w:val="003F6FB6"/>
    <w:rsid w:val="003F740A"/>
    <w:rsid w:val="004002A8"/>
    <w:rsid w:val="00401B69"/>
    <w:rsid w:val="0040271A"/>
    <w:rsid w:val="00402E99"/>
    <w:rsid w:val="004034F5"/>
    <w:rsid w:val="004041D4"/>
    <w:rsid w:val="004061B0"/>
    <w:rsid w:val="00406C01"/>
    <w:rsid w:val="004076F5"/>
    <w:rsid w:val="00410AA5"/>
    <w:rsid w:val="00411827"/>
    <w:rsid w:val="00411D55"/>
    <w:rsid w:val="004124BB"/>
    <w:rsid w:val="00412574"/>
    <w:rsid w:val="00414317"/>
    <w:rsid w:val="00414FD1"/>
    <w:rsid w:val="004170DC"/>
    <w:rsid w:val="00417147"/>
    <w:rsid w:val="00417A6B"/>
    <w:rsid w:val="004201DF"/>
    <w:rsid w:val="00421339"/>
    <w:rsid w:val="0042219D"/>
    <w:rsid w:val="0042568A"/>
    <w:rsid w:val="00427074"/>
    <w:rsid w:val="00427578"/>
    <w:rsid w:val="00432B60"/>
    <w:rsid w:val="00432E91"/>
    <w:rsid w:val="00434565"/>
    <w:rsid w:val="00435C0D"/>
    <w:rsid w:val="004367EB"/>
    <w:rsid w:val="004408CE"/>
    <w:rsid w:val="004417A3"/>
    <w:rsid w:val="004431DB"/>
    <w:rsid w:val="00444F8E"/>
    <w:rsid w:val="0044539B"/>
    <w:rsid w:val="00445A07"/>
    <w:rsid w:val="00446471"/>
    <w:rsid w:val="004526CE"/>
    <w:rsid w:val="00454639"/>
    <w:rsid w:val="00454AE7"/>
    <w:rsid w:val="00455A7D"/>
    <w:rsid w:val="00456661"/>
    <w:rsid w:val="00457327"/>
    <w:rsid w:val="004627D0"/>
    <w:rsid w:val="0046501D"/>
    <w:rsid w:val="004659FF"/>
    <w:rsid w:val="00467E1B"/>
    <w:rsid w:val="00473DA5"/>
    <w:rsid w:val="004740A6"/>
    <w:rsid w:val="004748E5"/>
    <w:rsid w:val="00474DA8"/>
    <w:rsid w:val="0047643E"/>
    <w:rsid w:val="00482D6C"/>
    <w:rsid w:val="00483701"/>
    <w:rsid w:val="00484725"/>
    <w:rsid w:val="00485AD7"/>
    <w:rsid w:val="004876DA"/>
    <w:rsid w:val="0049039E"/>
    <w:rsid w:val="00490F48"/>
    <w:rsid w:val="0049120D"/>
    <w:rsid w:val="004922EB"/>
    <w:rsid w:val="0049397E"/>
    <w:rsid w:val="00494DC9"/>
    <w:rsid w:val="004961E1"/>
    <w:rsid w:val="0049778B"/>
    <w:rsid w:val="004A1BE2"/>
    <w:rsid w:val="004A4257"/>
    <w:rsid w:val="004A495F"/>
    <w:rsid w:val="004A4C56"/>
    <w:rsid w:val="004A5BC9"/>
    <w:rsid w:val="004B0C10"/>
    <w:rsid w:val="004B135A"/>
    <w:rsid w:val="004B1717"/>
    <w:rsid w:val="004B422C"/>
    <w:rsid w:val="004B4FA4"/>
    <w:rsid w:val="004B6BE3"/>
    <w:rsid w:val="004B7F27"/>
    <w:rsid w:val="004C2D60"/>
    <w:rsid w:val="004C4FE2"/>
    <w:rsid w:val="004C5DDC"/>
    <w:rsid w:val="004D4155"/>
    <w:rsid w:val="004D42FB"/>
    <w:rsid w:val="004D4ACC"/>
    <w:rsid w:val="004D7AF5"/>
    <w:rsid w:val="004E10D6"/>
    <w:rsid w:val="004E15B3"/>
    <w:rsid w:val="004E2631"/>
    <w:rsid w:val="004E6290"/>
    <w:rsid w:val="004E689D"/>
    <w:rsid w:val="004F0FFE"/>
    <w:rsid w:val="004F1BFD"/>
    <w:rsid w:val="004F2234"/>
    <w:rsid w:val="004F2949"/>
    <w:rsid w:val="004F2AC1"/>
    <w:rsid w:val="004F715B"/>
    <w:rsid w:val="00501CE7"/>
    <w:rsid w:val="005037A3"/>
    <w:rsid w:val="00504ED9"/>
    <w:rsid w:val="005053FA"/>
    <w:rsid w:val="0050571A"/>
    <w:rsid w:val="00505D91"/>
    <w:rsid w:val="0050604D"/>
    <w:rsid w:val="00512186"/>
    <w:rsid w:val="00513DF8"/>
    <w:rsid w:val="00514954"/>
    <w:rsid w:val="00515A06"/>
    <w:rsid w:val="00515BAA"/>
    <w:rsid w:val="00517B12"/>
    <w:rsid w:val="005202D3"/>
    <w:rsid w:val="00520C93"/>
    <w:rsid w:val="005217AC"/>
    <w:rsid w:val="0052379C"/>
    <w:rsid w:val="00524121"/>
    <w:rsid w:val="00530102"/>
    <w:rsid w:val="00530693"/>
    <w:rsid w:val="005316CA"/>
    <w:rsid w:val="005365D8"/>
    <w:rsid w:val="0053763C"/>
    <w:rsid w:val="005423F6"/>
    <w:rsid w:val="00542BA3"/>
    <w:rsid w:val="00544548"/>
    <w:rsid w:val="00546259"/>
    <w:rsid w:val="00553DA6"/>
    <w:rsid w:val="0055419D"/>
    <w:rsid w:val="00563E82"/>
    <w:rsid w:val="005711B7"/>
    <w:rsid w:val="0057213B"/>
    <w:rsid w:val="00574323"/>
    <w:rsid w:val="00582709"/>
    <w:rsid w:val="005848DD"/>
    <w:rsid w:val="005857B8"/>
    <w:rsid w:val="005858F3"/>
    <w:rsid w:val="00586993"/>
    <w:rsid w:val="00587212"/>
    <w:rsid w:val="00590E4F"/>
    <w:rsid w:val="005938AA"/>
    <w:rsid w:val="00593F8F"/>
    <w:rsid w:val="0059469C"/>
    <w:rsid w:val="00595287"/>
    <w:rsid w:val="005A121C"/>
    <w:rsid w:val="005A1858"/>
    <w:rsid w:val="005A1A3C"/>
    <w:rsid w:val="005A2256"/>
    <w:rsid w:val="005A2673"/>
    <w:rsid w:val="005A5221"/>
    <w:rsid w:val="005A7427"/>
    <w:rsid w:val="005B08E0"/>
    <w:rsid w:val="005B2301"/>
    <w:rsid w:val="005B290B"/>
    <w:rsid w:val="005C25DD"/>
    <w:rsid w:val="005C2E27"/>
    <w:rsid w:val="005C35FA"/>
    <w:rsid w:val="005C4D5E"/>
    <w:rsid w:val="005C5970"/>
    <w:rsid w:val="005C64EE"/>
    <w:rsid w:val="005C6A81"/>
    <w:rsid w:val="005C6BDD"/>
    <w:rsid w:val="005D3629"/>
    <w:rsid w:val="005D67D4"/>
    <w:rsid w:val="005D7509"/>
    <w:rsid w:val="005E0F6C"/>
    <w:rsid w:val="005E2667"/>
    <w:rsid w:val="005F2524"/>
    <w:rsid w:val="005F47E0"/>
    <w:rsid w:val="005F49F9"/>
    <w:rsid w:val="005F78FD"/>
    <w:rsid w:val="00606923"/>
    <w:rsid w:val="00614110"/>
    <w:rsid w:val="00614C36"/>
    <w:rsid w:val="006164C9"/>
    <w:rsid w:val="00620A34"/>
    <w:rsid w:val="00623B19"/>
    <w:rsid w:val="00624299"/>
    <w:rsid w:val="00625F65"/>
    <w:rsid w:val="00627EB0"/>
    <w:rsid w:val="0063000F"/>
    <w:rsid w:val="0063110A"/>
    <w:rsid w:val="00632A05"/>
    <w:rsid w:val="00632C7B"/>
    <w:rsid w:val="0063407B"/>
    <w:rsid w:val="00634C7A"/>
    <w:rsid w:val="00642F5C"/>
    <w:rsid w:val="0064533B"/>
    <w:rsid w:val="0064728E"/>
    <w:rsid w:val="0064731D"/>
    <w:rsid w:val="006515D8"/>
    <w:rsid w:val="00653285"/>
    <w:rsid w:val="006549B7"/>
    <w:rsid w:val="006556C7"/>
    <w:rsid w:val="00655E07"/>
    <w:rsid w:val="00657F87"/>
    <w:rsid w:val="006600DA"/>
    <w:rsid w:val="006608F5"/>
    <w:rsid w:val="00661FA6"/>
    <w:rsid w:val="00665B78"/>
    <w:rsid w:val="006737F4"/>
    <w:rsid w:val="00673814"/>
    <w:rsid w:val="00676028"/>
    <w:rsid w:val="00676DD3"/>
    <w:rsid w:val="00677208"/>
    <w:rsid w:val="00677D81"/>
    <w:rsid w:val="00681059"/>
    <w:rsid w:val="00681815"/>
    <w:rsid w:val="00684B00"/>
    <w:rsid w:val="0068707B"/>
    <w:rsid w:val="00691B49"/>
    <w:rsid w:val="00693BB7"/>
    <w:rsid w:val="006949E6"/>
    <w:rsid w:val="0069551F"/>
    <w:rsid w:val="006A015F"/>
    <w:rsid w:val="006A38AB"/>
    <w:rsid w:val="006A5993"/>
    <w:rsid w:val="006A608A"/>
    <w:rsid w:val="006B2558"/>
    <w:rsid w:val="006B4F86"/>
    <w:rsid w:val="006B5386"/>
    <w:rsid w:val="006B5E93"/>
    <w:rsid w:val="006C0C9B"/>
    <w:rsid w:val="006C1E62"/>
    <w:rsid w:val="006C58D6"/>
    <w:rsid w:val="006C64B1"/>
    <w:rsid w:val="006C6704"/>
    <w:rsid w:val="006D4B00"/>
    <w:rsid w:val="006D76A6"/>
    <w:rsid w:val="006E18CA"/>
    <w:rsid w:val="006E1C69"/>
    <w:rsid w:val="006E2954"/>
    <w:rsid w:val="006E2AE3"/>
    <w:rsid w:val="006E5F91"/>
    <w:rsid w:val="006E71FD"/>
    <w:rsid w:val="006F00EA"/>
    <w:rsid w:val="006F1876"/>
    <w:rsid w:val="006F1AB4"/>
    <w:rsid w:val="006F2E70"/>
    <w:rsid w:val="006F4C2F"/>
    <w:rsid w:val="006F56E6"/>
    <w:rsid w:val="006F5A94"/>
    <w:rsid w:val="006F6C8D"/>
    <w:rsid w:val="00700276"/>
    <w:rsid w:val="00703A8A"/>
    <w:rsid w:val="007049B5"/>
    <w:rsid w:val="007054F2"/>
    <w:rsid w:val="00707C78"/>
    <w:rsid w:val="007104F1"/>
    <w:rsid w:val="00713D19"/>
    <w:rsid w:val="00714FDB"/>
    <w:rsid w:val="00715BBE"/>
    <w:rsid w:val="00716946"/>
    <w:rsid w:val="0071702D"/>
    <w:rsid w:val="00717CA3"/>
    <w:rsid w:val="00722762"/>
    <w:rsid w:val="007247F1"/>
    <w:rsid w:val="00725126"/>
    <w:rsid w:val="00731D24"/>
    <w:rsid w:val="0073244B"/>
    <w:rsid w:val="007346E0"/>
    <w:rsid w:val="00736F26"/>
    <w:rsid w:val="007401B8"/>
    <w:rsid w:val="00741254"/>
    <w:rsid w:val="00743463"/>
    <w:rsid w:val="0074771F"/>
    <w:rsid w:val="00750406"/>
    <w:rsid w:val="00750CBB"/>
    <w:rsid w:val="0075189A"/>
    <w:rsid w:val="00751BDB"/>
    <w:rsid w:val="00751FEC"/>
    <w:rsid w:val="00752EFE"/>
    <w:rsid w:val="00760B07"/>
    <w:rsid w:val="007636D9"/>
    <w:rsid w:val="00763B6E"/>
    <w:rsid w:val="00765500"/>
    <w:rsid w:val="007661B5"/>
    <w:rsid w:val="007709BB"/>
    <w:rsid w:val="00772A32"/>
    <w:rsid w:val="00772EFD"/>
    <w:rsid w:val="0077347F"/>
    <w:rsid w:val="00775F19"/>
    <w:rsid w:val="007768EF"/>
    <w:rsid w:val="00776A0C"/>
    <w:rsid w:val="00784E34"/>
    <w:rsid w:val="007861CB"/>
    <w:rsid w:val="00786BC3"/>
    <w:rsid w:val="00790099"/>
    <w:rsid w:val="00796A63"/>
    <w:rsid w:val="007A0578"/>
    <w:rsid w:val="007A2383"/>
    <w:rsid w:val="007A79C5"/>
    <w:rsid w:val="007B050D"/>
    <w:rsid w:val="007B062C"/>
    <w:rsid w:val="007B132C"/>
    <w:rsid w:val="007B37D3"/>
    <w:rsid w:val="007B6C42"/>
    <w:rsid w:val="007C1374"/>
    <w:rsid w:val="007C3426"/>
    <w:rsid w:val="007C49D7"/>
    <w:rsid w:val="007C4F69"/>
    <w:rsid w:val="007C7200"/>
    <w:rsid w:val="007C783F"/>
    <w:rsid w:val="007D06F7"/>
    <w:rsid w:val="007D0C9A"/>
    <w:rsid w:val="007D17E6"/>
    <w:rsid w:val="007D3620"/>
    <w:rsid w:val="007D4CF2"/>
    <w:rsid w:val="007D6AA4"/>
    <w:rsid w:val="007D6CC2"/>
    <w:rsid w:val="007D6D74"/>
    <w:rsid w:val="007E1CED"/>
    <w:rsid w:val="007E3F90"/>
    <w:rsid w:val="007E4506"/>
    <w:rsid w:val="007E4DCA"/>
    <w:rsid w:val="007E5B79"/>
    <w:rsid w:val="007E69B0"/>
    <w:rsid w:val="007E6A4B"/>
    <w:rsid w:val="007E6B56"/>
    <w:rsid w:val="007F0C18"/>
    <w:rsid w:val="007F35D6"/>
    <w:rsid w:val="007F3751"/>
    <w:rsid w:val="007F6CD5"/>
    <w:rsid w:val="00802245"/>
    <w:rsid w:val="00802823"/>
    <w:rsid w:val="00806A8D"/>
    <w:rsid w:val="008113E1"/>
    <w:rsid w:val="00815867"/>
    <w:rsid w:val="00816428"/>
    <w:rsid w:val="008202B0"/>
    <w:rsid w:val="00820731"/>
    <w:rsid w:val="00820CEC"/>
    <w:rsid w:val="00822208"/>
    <w:rsid w:val="008225C2"/>
    <w:rsid w:val="00823184"/>
    <w:rsid w:val="00824B64"/>
    <w:rsid w:val="00826137"/>
    <w:rsid w:val="008267FA"/>
    <w:rsid w:val="008300EA"/>
    <w:rsid w:val="00830D26"/>
    <w:rsid w:val="00834C83"/>
    <w:rsid w:val="00835A23"/>
    <w:rsid w:val="008434B0"/>
    <w:rsid w:val="00843870"/>
    <w:rsid w:val="00852B3C"/>
    <w:rsid w:val="00853069"/>
    <w:rsid w:val="008536E5"/>
    <w:rsid w:val="00855A64"/>
    <w:rsid w:val="00857623"/>
    <w:rsid w:val="0086167E"/>
    <w:rsid w:val="00862AD2"/>
    <w:rsid w:val="0086442B"/>
    <w:rsid w:val="008667A2"/>
    <w:rsid w:val="00870D2E"/>
    <w:rsid w:val="0087310A"/>
    <w:rsid w:val="0087367A"/>
    <w:rsid w:val="008744E3"/>
    <w:rsid w:val="00875869"/>
    <w:rsid w:val="00875F3F"/>
    <w:rsid w:val="00876F08"/>
    <w:rsid w:val="00877314"/>
    <w:rsid w:val="00877CD2"/>
    <w:rsid w:val="00880966"/>
    <w:rsid w:val="00883E82"/>
    <w:rsid w:val="008843B0"/>
    <w:rsid w:val="00890625"/>
    <w:rsid w:val="00890631"/>
    <w:rsid w:val="00891C98"/>
    <w:rsid w:val="00892E71"/>
    <w:rsid w:val="00893784"/>
    <w:rsid w:val="00896EAC"/>
    <w:rsid w:val="008A156B"/>
    <w:rsid w:val="008B02C1"/>
    <w:rsid w:val="008B3BD3"/>
    <w:rsid w:val="008B48CA"/>
    <w:rsid w:val="008C0899"/>
    <w:rsid w:val="008C56F1"/>
    <w:rsid w:val="008C6FED"/>
    <w:rsid w:val="008D2E78"/>
    <w:rsid w:val="008D357B"/>
    <w:rsid w:val="008D417B"/>
    <w:rsid w:val="008D4D89"/>
    <w:rsid w:val="008D5656"/>
    <w:rsid w:val="008D56AD"/>
    <w:rsid w:val="008D6E9A"/>
    <w:rsid w:val="008E087B"/>
    <w:rsid w:val="008E61EA"/>
    <w:rsid w:val="008F0988"/>
    <w:rsid w:val="008F5F9E"/>
    <w:rsid w:val="008F61DE"/>
    <w:rsid w:val="008F763A"/>
    <w:rsid w:val="00901CEA"/>
    <w:rsid w:val="009042A8"/>
    <w:rsid w:val="009057A7"/>
    <w:rsid w:val="009059E1"/>
    <w:rsid w:val="00907E17"/>
    <w:rsid w:val="009112AA"/>
    <w:rsid w:val="00911307"/>
    <w:rsid w:val="00914BDD"/>
    <w:rsid w:val="009155F3"/>
    <w:rsid w:val="00923B20"/>
    <w:rsid w:val="00924035"/>
    <w:rsid w:val="00926BE2"/>
    <w:rsid w:val="00927B84"/>
    <w:rsid w:val="00933023"/>
    <w:rsid w:val="009353EB"/>
    <w:rsid w:val="00935871"/>
    <w:rsid w:val="00935917"/>
    <w:rsid w:val="00935966"/>
    <w:rsid w:val="00940B2E"/>
    <w:rsid w:val="00946342"/>
    <w:rsid w:val="0095324F"/>
    <w:rsid w:val="009557A2"/>
    <w:rsid w:val="0095698C"/>
    <w:rsid w:val="0096447D"/>
    <w:rsid w:val="0096696E"/>
    <w:rsid w:val="00971DB9"/>
    <w:rsid w:val="00973761"/>
    <w:rsid w:val="009739E2"/>
    <w:rsid w:val="0097659D"/>
    <w:rsid w:val="00981352"/>
    <w:rsid w:val="009813F0"/>
    <w:rsid w:val="009815BE"/>
    <w:rsid w:val="009829C0"/>
    <w:rsid w:val="00983986"/>
    <w:rsid w:val="009859EF"/>
    <w:rsid w:val="00986A06"/>
    <w:rsid w:val="009904F8"/>
    <w:rsid w:val="009964A2"/>
    <w:rsid w:val="0099733A"/>
    <w:rsid w:val="009A0C04"/>
    <w:rsid w:val="009A2ADA"/>
    <w:rsid w:val="009A2D79"/>
    <w:rsid w:val="009A31C0"/>
    <w:rsid w:val="009A351C"/>
    <w:rsid w:val="009A4B40"/>
    <w:rsid w:val="009A5420"/>
    <w:rsid w:val="009A5825"/>
    <w:rsid w:val="009A5BA6"/>
    <w:rsid w:val="009A6009"/>
    <w:rsid w:val="009A735B"/>
    <w:rsid w:val="009B47FB"/>
    <w:rsid w:val="009B569D"/>
    <w:rsid w:val="009B6421"/>
    <w:rsid w:val="009B7277"/>
    <w:rsid w:val="009B746A"/>
    <w:rsid w:val="009C06A9"/>
    <w:rsid w:val="009C1A87"/>
    <w:rsid w:val="009C2C07"/>
    <w:rsid w:val="009C482A"/>
    <w:rsid w:val="009C50D5"/>
    <w:rsid w:val="009C6267"/>
    <w:rsid w:val="009C66A1"/>
    <w:rsid w:val="009C6732"/>
    <w:rsid w:val="009D2EED"/>
    <w:rsid w:val="009E3AEE"/>
    <w:rsid w:val="009F52D4"/>
    <w:rsid w:val="009F56D6"/>
    <w:rsid w:val="009F6E4D"/>
    <w:rsid w:val="009F7EB4"/>
    <w:rsid w:val="009F7F9E"/>
    <w:rsid w:val="00A00244"/>
    <w:rsid w:val="00A033E8"/>
    <w:rsid w:val="00A036CC"/>
    <w:rsid w:val="00A157AB"/>
    <w:rsid w:val="00A15F05"/>
    <w:rsid w:val="00A16DB0"/>
    <w:rsid w:val="00A17022"/>
    <w:rsid w:val="00A20714"/>
    <w:rsid w:val="00A20AEB"/>
    <w:rsid w:val="00A21056"/>
    <w:rsid w:val="00A236C9"/>
    <w:rsid w:val="00A23DAA"/>
    <w:rsid w:val="00A24B26"/>
    <w:rsid w:val="00A2570F"/>
    <w:rsid w:val="00A26C58"/>
    <w:rsid w:val="00A27F43"/>
    <w:rsid w:val="00A309E2"/>
    <w:rsid w:val="00A30A02"/>
    <w:rsid w:val="00A31EF9"/>
    <w:rsid w:val="00A335D1"/>
    <w:rsid w:val="00A3492B"/>
    <w:rsid w:val="00A37496"/>
    <w:rsid w:val="00A406F6"/>
    <w:rsid w:val="00A41E04"/>
    <w:rsid w:val="00A43966"/>
    <w:rsid w:val="00A46FB0"/>
    <w:rsid w:val="00A4741A"/>
    <w:rsid w:val="00A50841"/>
    <w:rsid w:val="00A52E20"/>
    <w:rsid w:val="00A53528"/>
    <w:rsid w:val="00A55844"/>
    <w:rsid w:val="00A574CC"/>
    <w:rsid w:val="00A667EE"/>
    <w:rsid w:val="00A66AAF"/>
    <w:rsid w:val="00A705AB"/>
    <w:rsid w:val="00A71236"/>
    <w:rsid w:val="00A7211F"/>
    <w:rsid w:val="00A77459"/>
    <w:rsid w:val="00A777D5"/>
    <w:rsid w:val="00A83684"/>
    <w:rsid w:val="00A8479D"/>
    <w:rsid w:val="00A867CA"/>
    <w:rsid w:val="00A90348"/>
    <w:rsid w:val="00A9141D"/>
    <w:rsid w:val="00A91DB3"/>
    <w:rsid w:val="00A92565"/>
    <w:rsid w:val="00A938E3"/>
    <w:rsid w:val="00A9444D"/>
    <w:rsid w:val="00A94C4C"/>
    <w:rsid w:val="00A955D9"/>
    <w:rsid w:val="00A96BC6"/>
    <w:rsid w:val="00A96EE7"/>
    <w:rsid w:val="00AA0168"/>
    <w:rsid w:val="00AA025C"/>
    <w:rsid w:val="00AA036B"/>
    <w:rsid w:val="00AA32CB"/>
    <w:rsid w:val="00AA3BD6"/>
    <w:rsid w:val="00AA5C0B"/>
    <w:rsid w:val="00AB2A7D"/>
    <w:rsid w:val="00AB48CA"/>
    <w:rsid w:val="00AB516D"/>
    <w:rsid w:val="00AB6459"/>
    <w:rsid w:val="00AC059B"/>
    <w:rsid w:val="00AC0853"/>
    <w:rsid w:val="00AC1156"/>
    <w:rsid w:val="00AC1489"/>
    <w:rsid w:val="00AC14D0"/>
    <w:rsid w:val="00AC1BAA"/>
    <w:rsid w:val="00AC26F5"/>
    <w:rsid w:val="00AC3225"/>
    <w:rsid w:val="00AC5466"/>
    <w:rsid w:val="00AC547A"/>
    <w:rsid w:val="00AC5BF5"/>
    <w:rsid w:val="00AC6A98"/>
    <w:rsid w:val="00AD18FA"/>
    <w:rsid w:val="00AD32C0"/>
    <w:rsid w:val="00AD349F"/>
    <w:rsid w:val="00AD352A"/>
    <w:rsid w:val="00AD3FBD"/>
    <w:rsid w:val="00AD552D"/>
    <w:rsid w:val="00AE124C"/>
    <w:rsid w:val="00AE2F29"/>
    <w:rsid w:val="00AE3AF4"/>
    <w:rsid w:val="00AE6990"/>
    <w:rsid w:val="00AF2C1F"/>
    <w:rsid w:val="00AF33BA"/>
    <w:rsid w:val="00B0225E"/>
    <w:rsid w:val="00B05056"/>
    <w:rsid w:val="00B05361"/>
    <w:rsid w:val="00B07303"/>
    <w:rsid w:val="00B1416E"/>
    <w:rsid w:val="00B204A5"/>
    <w:rsid w:val="00B238C4"/>
    <w:rsid w:val="00B238FE"/>
    <w:rsid w:val="00B274BC"/>
    <w:rsid w:val="00B30F2A"/>
    <w:rsid w:val="00B3173F"/>
    <w:rsid w:val="00B33FC4"/>
    <w:rsid w:val="00B3414A"/>
    <w:rsid w:val="00B34C2E"/>
    <w:rsid w:val="00B35139"/>
    <w:rsid w:val="00B40580"/>
    <w:rsid w:val="00B40FC9"/>
    <w:rsid w:val="00B44E28"/>
    <w:rsid w:val="00B50E58"/>
    <w:rsid w:val="00B52F40"/>
    <w:rsid w:val="00B537D0"/>
    <w:rsid w:val="00B54E83"/>
    <w:rsid w:val="00B56D01"/>
    <w:rsid w:val="00B60055"/>
    <w:rsid w:val="00B62E1A"/>
    <w:rsid w:val="00B63CEF"/>
    <w:rsid w:val="00B6482A"/>
    <w:rsid w:val="00B6561B"/>
    <w:rsid w:val="00B65A97"/>
    <w:rsid w:val="00B7015A"/>
    <w:rsid w:val="00B714F9"/>
    <w:rsid w:val="00B71AD0"/>
    <w:rsid w:val="00B72777"/>
    <w:rsid w:val="00B73F15"/>
    <w:rsid w:val="00B7577E"/>
    <w:rsid w:val="00B76C17"/>
    <w:rsid w:val="00B773AA"/>
    <w:rsid w:val="00B77690"/>
    <w:rsid w:val="00B804FF"/>
    <w:rsid w:val="00B8206C"/>
    <w:rsid w:val="00B865CE"/>
    <w:rsid w:val="00B86949"/>
    <w:rsid w:val="00B916EE"/>
    <w:rsid w:val="00B91D8B"/>
    <w:rsid w:val="00B91E79"/>
    <w:rsid w:val="00B92FD9"/>
    <w:rsid w:val="00B93BDA"/>
    <w:rsid w:val="00B9476B"/>
    <w:rsid w:val="00B94BDB"/>
    <w:rsid w:val="00B954F7"/>
    <w:rsid w:val="00B97F12"/>
    <w:rsid w:val="00BA2AAE"/>
    <w:rsid w:val="00BA4A11"/>
    <w:rsid w:val="00BA50CA"/>
    <w:rsid w:val="00BA67FA"/>
    <w:rsid w:val="00BA73FC"/>
    <w:rsid w:val="00BB0991"/>
    <w:rsid w:val="00BB243B"/>
    <w:rsid w:val="00BC2B4F"/>
    <w:rsid w:val="00BC389D"/>
    <w:rsid w:val="00BC460D"/>
    <w:rsid w:val="00BC4F2A"/>
    <w:rsid w:val="00BD3CB4"/>
    <w:rsid w:val="00BD3E2E"/>
    <w:rsid w:val="00BD6752"/>
    <w:rsid w:val="00BD7439"/>
    <w:rsid w:val="00BD762A"/>
    <w:rsid w:val="00BE07DC"/>
    <w:rsid w:val="00BE1142"/>
    <w:rsid w:val="00BE12D6"/>
    <w:rsid w:val="00BE1821"/>
    <w:rsid w:val="00BE253A"/>
    <w:rsid w:val="00BE3C65"/>
    <w:rsid w:val="00BE46C3"/>
    <w:rsid w:val="00BE4F6C"/>
    <w:rsid w:val="00BF0F88"/>
    <w:rsid w:val="00BF3C9A"/>
    <w:rsid w:val="00BF5C44"/>
    <w:rsid w:val="00BF7AD6"/>
    <w:rsid w:val="00C0592D"/>
    <w:rsid w:val="00C06914"/>
    <w:rsid w:val="00C10817"/>
    <w:rsid w:val="00C11FDB"/>
    <w:rsid w:val="00C12C32"/>
    <w:rsid w:val="00C12D0B"/>
    <w:rsid w:val="00C130A0"/>
    <w:rsid w:val="00C14077"/>
    <w:rsid w:val="00C14BF7"/>
    <w:rsid w:val="00C17C67"/>
    <w:rsid w:val="00C21460"/>
    <w:rsid w:val="00C21D5E"/>
    <w:rsid w:val="00C2314A"/>
    <w:rsid w:val="00C23468"/>
    <w:rsid w:val="00C2427A"/>
    <w:rsid w:val="00C24FD9"/>
    <w:rsid w:val="00C25D84"/>
    <w:rsid w:val="00C30CB5"/>
    <w:rsid w:val="00C3240D"/>
    <w:rsid w:val="00C32957"/>
    <w:rsid w:val="00C371FA"/>
    <w:rsid w:val="00C37878"/>
    <w:rsid w:val="00C403D5"/>
    <w:rsid w:val="00C41282"/>
    <w:rsid w:val="00C43823"/>
    <w:rsid w:val="00C45878"/>
    <w:rsid w:val="00C505BD"/>
    <w:rsid w:val="00C505EA"/>
    <w:rsid w:val="00C50F8A"/>
    <w:rsid w:val="00C553B8"/>
    <w:rsid w:val="00C55B7C"/>
    <w:rsid w:val="00C55C71"/>
    <w:rsid w:val="00C60C00"/>
    <w:rsid w:val="00C6267F"/>
    <w:rsid w:val="00C672CE"/>
    <w:rsid w:val="00C722B7"/>
    <w:rsid w:val="00C7585A"/>
    <w:rsid w:val="00C7736A"/>
    <w:rsid w:val="00C80887"/>
    <w:rsid w:val="00C809D5"/>
    <w:rsid w:val="00C80A72"/>
    <w:rsid w:val="00C817A5"/>
    <w:rsid w:val="00C8298F"/>
    <w:rsid w:val="00C835CA"/>
    <w:rsid w:val="00C84F55"/>
    <w:rsid w:val="00C87020"/>
    <w:rsid w:val="00C87906"/>
    <w:rsid w:val="00C87EC3"/>
    <w:rsid w:val="00C929B6"/>
    <w:rsid w:val="00C93095"/>
    <w:rsid w:val="00C93435"/>
    <w:rsid w:val="00C94EC3"/>
    <w:rsid w:val="00C964E6"/>
    <w:rsid w:val="00CA10FD"/>
    <w:rsid w:val="00CA1AA1"/>
    <w:rsid w:val="00CA2359"/>
    <w:rsid w:val="00CA308F"/>
    <w:rsid w:val="00CA5FAD"/>
    <w:rsid w:val="00CA6404"/>
    <w:rsid w:val="00CA6ECF"/>
    <w:rsid w:val="00CA7C93"/>
    <w:rsid w:val="00CB13CB"/>
    <w:rsid w:val="00CB2E40"/>
    <w:rsid w:val="00CB54C9"/>
    <w:rsid w:val="00CB774E"/>
    <w:rsid w:val="00CB798A"/>
    <w:rsid w:val="00CC1BAD"/>
    <w:rsid w:val="00CC34F1"/>
    <w:rsid w:val="00CC3B89"/>
    <w:rsid w:val="00CC4DEE"/>
    <w:rsid w:val="00CC5178"/>
    <w:rsid w:val="00CC70DA"/>
    <w:rsid w:val="00CC7E14"/>
    <w:rsid w:val="00CD295E"/>
    <w:rsid w:val="00CD2DE7"/>
    <w:rsid w:val="00CD2E61"/>
    <w:rsid w:val="00CD3BEB"/>
    <w:rsid w:val="00CD3D5C"/>
    <w:rsid w:val="00CD48F5"/>
    <w:rsid w:val="00CE0A3C"/>
    <w:rsid w:val="00CE1DE3"/>
    <w:rsid w:val="00CE29A1"/>
    <w:rsid w:val="00CE4ED3"/>
    <w:rsid w:val="00CE53DB"/>
    <w:rsid w:val="00CE771D"/>
    <w:rsid w:val="00CE79AF"/>
    <w:rsid w:val="00CE7FA7"/>
    <w:rsid w:val="00CF150D"/>
    <w:rsid w:val="00CF1E89"/>
    <w:rsid w:val="00CF226E"/>
    <w:rsid w:val="00CF2746"/>
    <w:rsid w:val="00CF401D"/>
    <w:rsid w:val="00CF445A"/>
    <w:rsid w:val="00CF4F8F"/>
    <w:rsid w:val="00D01847"/>
    <w:rsid w:val="00D02C85"/>
    <w:rsid w:val="00D03A33"/>
    <w:rsid w:val="00D05F76"/>
    <w:rsid w:val="00D10B47"/>
    <w:rsid w:val="00D11BBA"/>
    <w:rsid w:val="00D13E11"/>
    <w:rsid w:val="00D1674E"/>
    <w:rsid w:val="00D1741F"/>
    <w:rsid w:val="00D201DC"/>
    <w:rsid w:val="00D24B1F"/>
    <w:rsid w:val="00D26A30"/>
    <w:rsid w:val="00D30DA6"/>
    <w:rsid w:val="00D317A8"/>
    <w:rsid w:val="00D32A64"/>
    <w:rsid w:val="00D347AB"/>
    <w:rsid w:val="00D34A33"/>
    <w:rsid w:val="00D34DE3"/>
    <w:rsid w:val="00D35EC9"/>
    <w:rsid w:val="00D36112"/>
    <w:rsid w:val="00D3673B"/>
    <w:rsid w:val="00D37CA7"/>
    <w:rsid w:val="00D428CF"/>
    <w:rsid w:val="00D42CA5"/>
    <w:rsid w:val="00D45A46"/>
    <w:rsid w:val="00D50968"/>
    <w:rsid w:val="00D51E37"/>
    <w:rsid w:val="00D53F4D"/>
    <w:rsid w:val="00D5439E"/>
    <w:rsid w:val="00D572A6"/>
    <w:rsid w:val="00D57364"/>
    <w:rsid w:val="00D66DF8"/>
    <w:rsid w:val="00D6711E"/>
    <w:rsid w:val="00D6754A"/>
    <w:rsid w:val="00D71291"/>
    <w:rsid w:val="00D73011"/>
    <w:rsid w:val="00D73DC2"/>
    <w:rsid w:val="00D747C2"/>
    <w:rsid w:val="00D8011B"/>
    <w:rsid w:val="00D8146F"/>
    <w:rsid w:val="00D82B80"/>
    <w:rsid w:val="00D8397C"/>
    <w:rsid w:val="00D858AE"/>
    <w:rsid w:val="00D85988"/>
    <w:rsid w:val="00D865F3"/>
    <w:rsid w:val="00D87184"/>
    <w:rsid w:val="00D90D55"/>
    <w:rsid w:val="00D92BE8"/>
    <w:rsid w:val="00D94DA4"/>
    <w:rsid w:val="00D97678"/>
    <w:rsid w:val="00D978BB"/>
    <w:rsid w:val="00DA1457"/>
    <w:rsid w:val="00DA2A46"/>
    <w:rsid w:val="00DA651B"/>
    <w:rsid w:val="00DB0A13"/>
    <w:rsid w:val="00DB0B1A"/>
    <w:rsid w:val="00DB0E49"/>
    <w:rsid w:val="00DB2B74"/>
    <w:rsid w:val="00DB3C85"/>
    <w:rsid w:val="00DB45D3"/>
    <w:rsid w:val="00DB46E0"/>
    <w:rsid w:val="00DB4FA7"/>
    <w:rsid w:val="00DB6A68"/>
    <w:rsid w:val="00DB6E76"/>
    <w:rsid w:val="00DB73FA"/>
    <w:rsid w:val="00DB7A0D"/>
    <w:rsid w:val="00DC0407"/>
    <w:rsid w:val="00DC1C5C"/>
    <w:rsid w:val="00DC2327"/>
    <w:rsid w:val="00DC40F4"/>
    <w:rsid w:val="00DC4E95"/>
    <w:rsid w:val="00DC7164"/>
    <w:rsid w:val="00DC7420"/>
    <w:rsid w:val="00DC74B9"/>
    <w:rsid w:val="00DC7815"/>
    <w:rsid w:val="00DC7FBA"/>
    <w:rsid w:val="00DD0773"/>
    <w:rsid w:val="00DD1566"/>
    <w:rsid w:val="00DD23DA"/>
    <w:rsid w:val="00DD3345"/>
    <w:rsid w:val="00DD47B1"/>
    <w:rsid w:val="00DD567D"/>
    <w:rsid w:val="00DD6870"/>
    <w:rsid w:val="00DD6F33"/>
    <w:rsid w:val="00DE1C90"/>
    <w:rsid w:val="00DE6368"/>
    <w:rsid w:val="00DF054D"/>
    <w:rsid w:val="00DF0636"/>
    <w:rsid w:val="00DF0850"/>
    <w:rsid w:val="00DF4416"/>
    <w:rsid w:val="00DF54D7"/>
    <w:rsid w:val="00E00835"/>
    <w:rsid w:val="00E01124"/>
    <w:rsid w:val="00E015F7"/>
    <w:rsid w:val="00E021B7"/>
    <w:rsid w:val="00E0322A"/>
    <w:rsid w:val="00E0336A"/>
    <w:rsid w:val="00E03637"/>
    <w:rsid w:val="00E05212"/>
    <w:rsid w:val="00E05DDB"/>
    <w:rsid w:val="00E072BB"/>
    <w:rsid w:val="00E12FA2"/>
    <w:rsid w:val="00E13F44"/>
    <w:rsid w:val="00E15649"/>
    <w:rsid w:val="00E15CDD"/>
    <w:rsid w:val="00E15F27"/>
    <w:rsid w:val="00E161A7"/>
    <w:rsid w:val="00E178DF"/>
    <w:rsid w:val="00E21235"/>
    <w:rsid w:val="00E212DA"/>
    <w:rsid w:val="00E238A6"/>
    <w:rsid w:val="00E23939"/>
    <w:rsid w:val="00E25301"/>
    <w:rsid w:val="00E25B6B"/>
    <w:rsid w:val="00E25DC3"/>
    <w:rsid w:val="00E26CAA"/>
    <w:rsid w:val="00E276CF"/>
    <w:rsid w:val="00E30A72"/>
    <w:rsid w:val="00E31001"/>
    <w:rsid w:val="00E31D25"/>
    <w:rsid w:val="00E31E87"/>
    <w:rsid w:val="00E3222F"/>
    <w:rsid w:val="00E3471E"/>
    <w:rsid w:val="00E36AC4"/>
    <w:rsid w:val="00E418DA"/>
    <w:rsid w:val="00E4217C"/>
    <w:rsid w:val="00E44B16"/>
    <w:rsid w:val="00E4539C"/>
    <w:rsid w:val="00E45625"/>
    <w:rsid w:val="00E45CAB"/>
    <w:rsid w:val="00E47CEB"/>
    <w:rsid w:val="00E47D11"/>
    <w:rsid w:val="00E51D51"/>
    <w:rsid w:val="00E52B15"/>
    <w:rsid w:val="00E5331A"/>
    <w:rsid w:val="00E6036A"/>
    <w:rsid w:val="00E62E48"/>
    <w:rsid w:val="00E67C0B"/>
    <w:rsid w:val="00E7140A"/>
    <w:rsid w:val="00E73D2D"/>
    <w:rsid w:val="00E76A2F"/>
    <w:rsid w:val="00E76DB5"/>
    <w:rsid w:val="00E8006C"/>
    <w:rsid w:val="00E82DDA"/>
    <w:rsid w:val="00E83AA1"/>
    <w:rsid w:val="00E863A1"/>
    <w:rsid w:val="00E9168A"/>
    <w:rsid w:val="00E92C54"/>
    <w:rsid w:val="00E93570"/>
    <w:rsid w:val="00E93768"/>
    <w:rsid w:val="00E93A1F"/>
    <w:rsid w:val="00E9457B"/>
    <w:rsid w:val="00E95543"/>
    <w:rsid w:val="00E96DBE"/>
    <w:rsid w:val="00E9701E"/>
    <w:rsid w:val="00E971BC"/>
    <w:rsid w:val="00EA004F"/>
    <w:rsid w:val="00EA04DD"/>
    <w:rsid w:val="00EA0AD8"/>
    <w:rsid w:val="00EA1E68"/>
    <w:rsid w:val="00EA219F"/>
    <w:rsid w:val="00EA2499"/>
    <w:rsid w:val="00EA32C5"/>
    <w:rsid w:val="00EA456A"/>
    <w:rsid w:val="00EB028E"/>
    <w:rsid w:val="00EB0F91"/>
    <w:rsid w:val="00EB13BB"/>
    <w:rsid w:val="00EB178D"/>
    <w:rsid w:val="00EB3594"/>
    <w:rsid w:val="00EB6E8C"/>
    <w:rsid w:val="00EC09F3"/>
    <w:rsid w:val="00EC2434"/>
    <w:rsid w:val="00EC2B72"/>
    <w:rsid w:val="00EC3529"/>
    <w:rsid w:val="00EC378B"/>
    <w:rsid w:val="00EC4A27"/>
    <w:rsid w:val="00EC5861"/>
    <w:rsid w:val="00ED182E"/>
    <w:rsid w:val="00ED1EB0"/>
    <w:rsid w:val="00ED23DF"/>
    <w:rsid w:val="00EE0DB4"/>
    <w:rsid w:val="00EE2C51"/>
    <w:rsid w:val="00EE452C"/>
    <w:rsid w:val="00EE7696"/>
    <w:rsid w:val="00EF3430"/>
    <w:rsid w:val="00EF753F"/>
    <w:rsid w:val="00EF7D0A"/>
    <w:rsid w:val="00F01FC2"/>
    <w:rsid w:val="00F03C3E"/>
    <w:rsid w:val="00F04141"/>
    <w:rsid w:val="00F10503"/>
    <w:rsid w:val="00F12FAC"/>
    <w:rsid w:val="00F1355D"/>
    <w:rsid w:val="00F16167"/>
    <w:rsid w:val="00F16E3D"/>
    <w:rsid w:val="00F17284"/>
    <w:rsid w:val="00F22428"/>
    <w:rsid w:val="00F23D6B"/>
    <w:rsid w:val="00F25565"/>
    <w:rsid w:val="00F26D4B"/>
    <w:rsid w:val="00F26E15"/>
    <w:rsid w:val="00F310BC"/>
    <w:rsid w:val="00F321CE"/>
    <w:rsid w:val="00F32935"/>
    <w:rsid w:val="00F33099"/>
    <w:rsid w:val="00F33124"/>
    <w:rsid w:val="00F36C75"/>
    <w:rsid w:val="00F41E08"/>
    <w:rsid w:val="00F42007"/>
    <w:rsid w:val="00F4368D"/>
    <w:rsid w:val="00F44EC1"/>
    <w:rsid w:val="00F46669"/>
    <w:rsid w:val="00F520CD"/>
    <w:rsid w:val="00F52AF5"/>
    <w:rsid w:val="00F52E4A"/>
    <w:rsid w:val="00F5473D"/>
    <w:rsid w:val="00F55174"/>
    <w:rsid w:val="00F5629D"/>
    <w:rsid w:val="00F56744"/>
    <w:rsid w:val="00F57D3B"/>
    <w:rsid w:val="00F61092"/>
    <w:rsid w:val="00F61B74"/>
    <w:rsid w:val="00F6229B"/>
    <w:rsid w:val="00F627AC"/>
    <w:rsid w:val="00F62D2D"/>
    <w:rsid w:val="00F6360A"/>
    <w:rsid w:val="00F64168"/>
    <w:rsid w:val="00F64B9C"/>
    <w:rsid w:val="00F65063"/>
    <w:rsid w:val="00F677B8"/>
    <w:rsid w:val="00F678BE"/>
    <w:rsid w:val="00F67DF9"/>
    <w:rsid w:val="00F702EB"/>
    <w:rsid w:val="00F70F03"/>
    <w:rsid w:val="00F727BB"/>
    <w:rsid w:val="00F8027A"/>
    <w:rsid w:val="00F811EA"/>
    <w:rsid w:val="00F8336D"/>
    <w:rsid w:val="00F84BE3"/>
    <w:rsid w:val="00F85624"/>
    <w:rsid w:val="00F86A81"/>
    <w:rsid w:val="00F91B62"/>
    <w:rsid w:val="00FA0109"/>
    <w:rsid w:val="00FA046F"/>
    <w:rsid w:val="00FA2543"/>
    <w:rsid w:val="00FA2727"/>
    <w:rsid w:val="00FA32A9"/>
    <w:rsid w:val="00FA4404"/>
    <w:rsid w:val="00FA5968"/>
    <w:rsid w:val="00FB04FD"/>
    <w:rsid w:val="00FB2750"/>
    <w:rsid w:val="00FB3CF3"/>
    <w:rsid w:val="00FB42F7"/>
    <w:rsid w:val="00FB44D0"/>
    <w:rsid w:val="00FB5089"/>
    <w:rsid w:val="00FB54A3"/>
    <w:rsid w:val="00FB67EF"/>
    <w:rsid w:val="00FB699E"/>
    <w:rsid w:val="00FC03E7"/>
    <w:rsid w:val="00FC2058"/>
    <w:rsid w:val="00FC2202"/>
    <w:rsid w:val="00FC29FE"/>
    <w:rsid w:val="00FC2FA8"/>
    <w:rsid w:val="00FC32F5"/>
    <w:rsid w:val="00FC34CE"/>
    <w:rsid w:val="00FC3E80"/>
    <w:rsid w:val="00FC54E2"/>
    <w:rsid w:val="00FC55F8"/>
    <w:rsid w:val="00FC58DC"/>
    <w:rsid w:val="00FC609F"/>
    <w:rsid w:val="00FC6607"/>
    <w:rsid w:val="00FC6A35"/>
    <w:rsid w:val="00FC7C9B"/>
    <w:rsid w:val="00FD0F22"/>
    <w:rsid w:val="00FD1070"/>
    <w:rsid w:val="00FD4AB3"/>
    <w:rsid w:val="00FE1636"/>
    <w:rsid w:val="00FE19AB"/>
    <w:rsid w:val="00FE1D23"/>
    <w:rsid w:val="00FE22A0"/>
    <w:rsid w:val="00FE6F5B"/>
    <w:rsid w:val="00FE7B14"/>
    <w:rsid w:val="00FF75F0"/>
    <w:rsid w:val="00FF7E3D"/>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49D2E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footnote text" w:uiPriority="99"/>
    <w:lsdException w:name="annotation text" w:uiPriority="99"/>
    <w:lsdException w:name="header" w:uiPriority="99"/>
    <w:lsdException w:name="footer" w:uiPriority="99"/>
    <w:lsdException w:name="caption" w:uiPriority="35" w:qFormat="1"/>
    <w:lsdException w:name="footnote reference" w:uiPriority="99"/>
    <w:lsdException w:name="annotation reference" w:uiPriority="99"/>
    <w:lsdException w:name="List Number" w:semiHidden="0" w:unhideWhenUsed="0"/>
    <w:lsdException w:name="List 4" w:semiHidden="0" w:unhideWhenUsed="0"/>
    <w:lsdException w:name="List 5" w:semiHidden="0" w:unhideWhenUsed="0"/>
    <w:lsdException w:name="Title" w:semiHidden="0" w:uiPriority="10" w:unhideWhenUsed="0" w:qFormat="1"/>
    <w:lsdException w:name="Body Text" w:uiPriority="1"/>
    <w:lsdException w:name="Subtitle" w:semiHidden="0" w:uiPriority="11" w:unhideWhenUsed="0" w:qFormat="1"/>
    <w:lsdException w:name="Salutation" w:semiHidden="0" w:unhideWhenUsed="0"/>
    <w:lsdException w:name="Date" w:semiHidden="0" w:unhideWhenUsed="0"/>
    <w:lsdException w:name="Body Text First Indent" w:semiHidden="0" w:unhideWhenUsed="0"/>
    <w:lsdException w:name="Hyperlink" w:uiPriority="99"/>
    <w:lsdException w:name="FollowedHyperlink" w:uiPriority="99"/>
    <w:lsdException w:name="Strong" w:semiHidden="0" w:uiPriority="22" w:unhideWhenUsed="0" w:qFormat="1"/>
    <w:lsdException w:name="Emphasis" w:semiHidden="0" w:uiPriority="20" w:unhideWhenUsed="0" w:qFormat="1"/>
    <w:lsdException w:name="Plain Text" w:uiPriority="99"/>
    <w:lsdException w:name="HTML Preformatted" w:uiPriority="99"/>
    <w:lsdException w:name="annotation subject" w:uiPriority="99"/>
    <w:lsdException w:name="No List" w:uiPriority="99"/>
    <w:lsdException w:name="Balloon Text" w:uiPriority="99"/>
    <w:lsdException w:name="Table Grid" w:semiHidden="0" w:uiPriority="59" w:unhideWhenUsed="0"/>
    <w:lsdException w:name="Placeholder Text" w:uiPriority="99"/>
    <w:lsdException w:name="No Spacing" w:semiHidden="0" w:uiPriority="1"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70"/>
    <w:lsdException w:name="TOC Heading" w:uiPriority="39" w:qFormat="1"/>
  </w:latentStyles>
  <w:style w:type="paragraph" w:default="1" w:styleId="Normal">
    <w:name w:val="Normal"/>
    <w:aliases w:val="MARS Standard"/>
    <w:qFormat/>
    <w:rsid w:val="008843B0"/>
  </w:style>
  <w:style w:type="paragraph" w:styleId="Heading1">
    <w:name w:val="heading 1"/>
    <w:basedOn w:val="Normal"/>
    <w:next w:val="Normal"/>
    <w:link w:val="Heading1Char"/>
    <w:uiPriority w:val="9"/>
    <w:qFormat/>
    <w:rsid w:val="008843B0"/>
    <w:pPr>
      <w:spacing w:before="480" w:after="0"/>
      <w:contextualSpacing/>
      <w:outlineLvl w:val="0"/>
    </w:pPr>
    <w:rPr>
      <w:rFonts w:eastAsiaTheme="majorEastAsia" w:cstheme="majorBidi"/>
      <w:b/>
      <w:bCs/>
      <w:sz w:val="24"/>
      <w:szCs w:val="28"/>
    </w:rPr>
  </w:style>
  <w:style w:type="paragraph" w:styleId="Heading2">
    <w:name w:val="heading 2"/>
    <w:basedOn w:val="Normal"/>
    <w:next w:val="Normal"/>
    <w:link w:val="Heading2Char"/>
    <w:uiPriority w:val="9"/>
    <w:unhideWhenUsed/>
    <w:qFormat/>
    <w:rsid w:val="008843B0"/>
    <w:pPr>
      <w:spacing w:before="200" w:after="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263892"/>
    <w:pPr>
      <w:spacing w:before="240" w:after="120"/>
      <w:outlineLvl w:val="2"/>
    </w:pPr>
    <w:rPr>
      <w:rFonts w:eastAsiaTheme="majorEastAsia" w:cstheme="majorBidi"/>
      <w:b/>
      <w:bCs/>
    </w:rPr>
  </w:style>
  <w:style w:type="paragraph" w:styleId="Heading4">
    <w:name w:val="heading 4"/>
    <w:basedOn w:val="Normal"/>
    <w:next w:val="Normal"/>
    <w:link w:val="Heading4Char"/>
    <w:uiPriority w:val="9"/>
    <w:unhideWhenUsed/>
    <w:qFormat/>
    <w:rsid w:val="00E03637"/>
    <w:pPr>
      <w:spacing w:before="240" w:after="120"/>
      <w:outlineLvl w:val="3"/>
    </w:pPr>
    <w:rPr>
      <w:rFonts w:eastAsiaTheme="majorEastAsia" w:cstheme="majorBidi"/>
      <w:b/>
      <w:bCs/>
      <w:i/>
      <w:iCs/>
    </w:rPr>
  </w:style>
  <w:style w:type="paragraph" w:styleId="Heading5">
    <w:name w:val="heading 5"/>
    <w:basedOn w:val="Normal"/>
    <w:next w:val="Normal"/>
    <w:link w:val="Heading5Char"/>
    <w:uiPriority w:val="9"/>
    <w:unhideWhenUsed/>
    <w:qFormat/>
    <w:rsid w:val="008843B0"/>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8843B0"/>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8843B0"/>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8843B0"/>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8843B0"/>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43B0"/>
    <w:rPr>
      <w:rFonts w:eastAsiaTheme="majorEastAsia" w:cstheme="majorBidi"/>
      <w:b/>
      <w:bCs/>
      <w:sz w:val="24"/>
      <w:szCs w:val="28"/>
    </w:rPr>
  </w:style>
  <w:style w:type="character" w:customStyle="1" w:styleId="Heading2Char">
    <w:name w:val="Heading 2 Char"/>
    <w:basedOn w:val="DefaultParagraphFont"/>
    <w:link w:val="Heading2"/>
    <w:uiPriority w:val="9"/>
    <w:rsid w:val="008843B0"/>
    <w:rPr>
      <w:rFonts w:eastAsiaTheme="majorEastAsia" w:cstheme="majorBidi"/>
      <w:b/>
      <w:bCs/>
      <w:szCs w:val="26"/>
    </w:rPr>
  </w:style>
  <w:style w:type="character" w:customStyle="1" w:styleId="Heading3Char">
    <w:name w:val="Heading 3 Char"/>
    <w:basedOn w:val="DefaultParagraphFont"/>
    <w:link w:val="Heading3"/>
    <w:uiPriority w:val="9"/>
    <w:rsid w:val="00263892"/>
    <w:rPr>
      <w:rFonts w:eastAsiaTheme="majorEastAsia" w:cstheme="majorBidi"/>
      <w:b/>
      <w:bCs/>
    </w:rPr>
  </w:style>
  <w:style w:type="character" w:customStyle="1" w:styleId="Heading4Char">
    <w:name w:val="Heading 4 Char"/>
    <w:basedOn w:val="DefaultParagraphFont"/>
    <w:link w:val="Heading4"/>
    <w:uiPriority w:val="9"/>
    <w:rsid w:val="00E03637"/>
    <w:rPr>
      <w:rFonts w:eastAsiaTheme="majorEastAsia" w:cstheme="majorBidi"/>
      <w:b/>
      <w:bCs/>
      <w:i/>
      <w:iCs/>
    </w:rPr>
  </w:style>
  <w:style w:type="character" w:customStyle="1" w:styleId="Heading5Char">
    <w:name w:val="Heading 5 Char"/>
    <w:basedOn w:val="DefaultParagraphFont"/>
    <w:link w:val="Heading5"/>
    <w:uiPriority w:val="9"/>
    <w:rsid w:val="008843B0"/>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rsid w:val="008843B0"/>
    <w:rPr>
      <w:rFonts w:asciiTheme="majorHAnsi" w:eastAsiaTheme="majorEastAsia" w:hAnsiTheme="majorHAnsi" w:cstheme="majorBidi"/>
      <w:b/>
      <w:bCs/>
      <w:i/>
      <w:iCs/>
      <w:color w:val="7F7F7F" w:themeColor="text1" w:themeTint="80"/>
    </w:rPr>
  </w:style>
  <w:style w:type="paragraph" w:customStyle="1" w:styleId="MARSTableTitle">
    <w:name w:val="MARS Table Title"/>
    <w:basedOn w:val="Normal"/>
    <w:next w:val="Normal"/>
    <w:rsid w:val="0031126D"/>
    <w:pPr>
      <w:spacing w:before="240" w:after="60" w:line="240" w:lineRule="auto"/>
    </w:pPr>
    <w:rPr>
      <w:rFonts w:ascii="Arial" w:hAnsi="Arial"/>
      <w:i/>
      <w:sz w:val="20"/>
      <w:lang w:val="de-DE"/>
    </w:rPr>
  </w:style>
  <w:style w:type="paragraph" w:customStyle="1" w:styleId="MARSFigureTitle">
    <w:name w:val="MARS Figure Title"/>
    <w:basedOn w:val="Normal"/>
    <w:next w:val="Normal"/>
    <w:rsid w:val="0031126D"/>
    <w:pPr>
      <w:spacing w:before="60" w:after="240" w:line="240" w:lineRule="auto"/>
    </w:pPr>
    <w:rPr>
      <w:rFonts w:ascii="Arial" w:hAnsi="Arial"/>
      <w:i/>
      <w:sz w:val="20"/>
      <w:lang w:val="de-DE"/>
    </w:rPr>
  </w:style>
  <w:style w:type="paragraph" w:customStyle="1" w:styleId="MARSTableBody">
    <w:name w:val="MARS Table Body"/>
    <w:basedOn w:val="Normal"/>
    <w:next w:val="Normal"/>
    <w:rsid w:val="00E76DB5"/>
    <w:pPr>
      <w:spacing w:after="0" w:line="240" w:lineRule="auto"/>
    </w:pPr>
    <w:rPr>
      <w:rFonts w:ascii="Arial" w:hAnsi="Arial"/>
      <w:sz w:val="20"/>
      <w:lang w:val="de-DE"/>
    </w:rPr>
  </w:style>
  <w:style w:type="paragraph" w:styleId="Header">
    <w:name w:val="header"/>
    <w:basedOn w:val="Normal"/>
    <w:link w:val="HeaderChar"/>
    <w:uiPriority w:val="99"/>
    <w:rsid w:val="00F6229B"/>
    <w:pPr>
      <w:tabs>
        <w:tab w:val="center" w:pos="4536"/>
        <w:tab w:val="right" w:pos="9072"/>
      </w:tabs>
    </w:pPr>
  </w:style>
  <w:style w:type="character" w:customStyle="1" w:styleId="HeaderChar">
    <w:name w:val="Header Char"/>
    <w:link w:val="Header"/>
    <w:uiPriority w:val="99"/>
    <w:rsid w:val="00F6229B"/>
    <w:rPr>
      <w:sz w:val="24"/>
      <w:szCs w:val="24"/>
      <w:lang w:val="en-GB"/>
    </w:rPr>
  </w:style>
  <w:style w:type="paragraph" w:customStyle="1" w:styleId="MARSBullets">
    <w:name w:val="MARS Bullets"/>
    <w:basedOn w:val="Normal"/>
    <w:rsid w:val="00125CAB"/>
    <w:pPr>
      <w:numPr>
        <w:numId w:val="1"/>
      </w:numPr>
      <w:spacing w:after="60" w:line="240" w:lineRule="auto"/>
      <w:ind w:left="714" w:hanging="357"/>
    </w:pPr>
  </w:style>
  <w:style w:type="paragraph" w:customStyle="1" w:styleId="MARSReferences">
    <w:name w:val="MARS References"/>
    <w:basedOn w:val="Normal"/>
    <w:rsid w:val="00E67C0B"/>
    <w:pPr>
      <w:spacing w:after="60" w:line="240" w:lineRule="auto"/>
      <w:ind w:left="397" w:hanging="397"/>
    </w:pPr>
  </w:style>
  <w:style w:type="paragraph" w:styleId="Footer">
    <w:name w:val="footer"/>
    <w:basedOn w:val="Normal"/>
    <w:link w:val="FooterChar"/>
    <w:uiPriority w:val="99"/>
    <w:rsid w:val="00F6229B"/>
    <w:pPr>
      <w:tabs>
        <w:tab w:val="center" w:pos="4536"/>
        <w:tab w:val="right" w:pos="9072"/>
      </w:tabs>
    </w:pPr>
  </w:style>
  <w:style w:type="character" w:customStyle="1" w:styleId="FooterChar">
    <w:name w:val="Footer Char"/>
    <w:link w:val="Footer"/>
    <w:uiPriority w:val="99"/>
    <w:rsid w:val="00F6229B"/>
    <w:rPr>
      <w:sz w:val="24"/>
      <w:szCs w:val="24"/>
      <w:lang w:val="en-GB"/>
    </w:rPr>
  </w:style>
  <w:style w:type="paragraph" w:styleId="BalloonText">
    <w:name w:val="Balloon Text"/>
    <w:basedOn w:val="Normal"/>
    <w:link w:val="BalloonTextChar"/>
    <w:uiPriority w:val="99"/>
    <w:rsid w:val="002F35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2F35D0"/>
    <w:rPr>
      <w:rFonts w:ascii="Tahoma" w:hAnsi="Tahoma" w:cs="Tahoma"/>
      <w:sz w:val="16"/>
      <w:szCs w:val="16"/>
      <w:lang w:eastAsia="de-DE"/>
    </w:rPr>
  </w:style>
  <w:style w:type="paragraph" w:styleId="ListParagraph">
    <w:name w:val="List Paragraph"/>
    <w:basedOn w:val="Normal"/>
    <w:uiPriority w:val="34"/>
    <w:qFormat/>
    <w:rsid w:val="008843B0"/>
    <w:pPr>
      <w:ind w:left="720"/>
      <w:contextualSpacing/>
    </w:pPr>
  </w:style>
  <w:style w:type="table" w:styleId="TableGrid">
    <w:name w:val="Table Grid"/>
    <w:basedOn w:val="TableNormal"/>
    <w:uiPriority w:val="59"/>
    <w:rsid w:val="00751FEC"/>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semiHidden/>
    <w:unhideWhenUsed/>
    <w:qFormat/>
    <w:rsid w:val="008843B0"/>
    <w:pPr>
      <w:outlineLvl w:val="9"/>
    </w:pPr>
    <w:rPr>
      <w:lang w:bidi="en-US"/>
    </w:rPr>
  </w:style>
  <w:style w:type="paragraph" w:styleId="TOC1">
    <w:name w:val="toc 1"/>
    <w:basedOn w:val="Normal"/>
    <w:next w:val="Normal"/>
    <w:autoRedefine/>
    <w:uiPriority w:val="39"/>
    <w:unhideWhenUsed/>
    <w:rsid w:val="00935917"/>
    <w:pPr>
      <w:tabs>
        <w:tab w:val="right" w:leader="dot" w:pos="9288"/>
      </w:tabs>
      <w:spacing w:after="60" w:line="240" w:lineRule="auto"/>
    </w:pPr>
    <w:rPr>
      <w:noProof/>
      <w:lang w:val="en-US"/>
    </w:rPr>
  </w:style>
  <w:style w:type="character" w:styleId="Hyperlink">
    <w:name w:val="Hyperlink"/>
    <w:basedOn w:val="DefaultParagraphFont"/>
    <w:uiPriority w:val="99"/>
    <w:unhideWhenUsed/>
    <w:rsid w:val="00751FEC"/>
    <w:rPr>
      <w:color w:val="0000FF" w:themeColor="hyperlink"/>
      <w:u w:val="single"/>
    </w:rPr>
  </w:style>
  <w:style w:type="paragraph" w:styleId="TOC2">
    <w:name w:val="toc 2"/>
    <w:basedOn w:val="Normal"/>
    <w:next w:val="Normal"/>
    <w:autoRedefine/>
    <w:uiPriority w:val="39"/>
    <w:unhideWhenUsed/>
    <w:rsid w:val="00751FEC"/>
    <w:pPr>
      <w:spacing w:after="100"/>
      <w:ind w:left="220"/>
    </w:pPr>
    <w:rPr>
      <w:lang w:val="en-US"/>
    </w:rPr>
  </w:style>
  <w:style w:type="paragraph" w:styleId="TOC3">
    <w:name w:val="toc 3"/>
    <w:basedOn w:val="Normal"/>
    <w:next w:val="Normal"/>
    <w:autoRedefine/>
    <w:uiPriority w:val="39"/>
    <w:unhideWhenUsed/>
    <w:rsid w:val="00751FEC"/>
    <w:pPr>
      <w:spacing w:after="100"/>
      <w:ind w:left="440"/>
    </w:pPr>
    <w:rPr>
      <w:lang w:val="en-US"/>
    </w:rPr>
  </w:style>
  <w:style w:type="paragraph" w:styleId="FootnoteText">
    <w:name w:val="footnote text"/>
    <w:basedOn w:val="Normal"/>
    <w:link w:val="FootnoteTextChar"/>
    <w:uiPriority w:val="99"/>
    <w:unhideWhenUsed/>
    <w:rsid w:val="00751FEC"/>
    <w:pPr>
      <w:spacing w:after="0" w:line="240" w:lineRule="auto"/>
    </w:pPr>
    <w:rPr>
      <w:rFonts w:eastAsiaTheme="minorHAnsi"/>
      <w:color w:val="000000" w:themeColor="text1"/>
      <w:sz w:val="20"/>
      <w:szCs w:val="20"/>
      <w:lang w:val="en-US" w:eastAsia="ja-JP"/>
    </w:rPr>
  </w:style>
  <w:style w:type="character" w:customStyle="1" w:styleId="FootnoteTextChar">
    <w:name w:val="Footnote Text Char"/>
    <w:basedOn w:val="DefaultParagraphFont"/>
    <w:link w:val="FootnoteText"/>
    <w:uiPriority w:val="99"/>
    <w:rsid w:val="00751FEC"/>
    <w:rPr>
      <w:rFonts w:asciiTheme="minorHAnsi" w:eastAsiaTheme="minorHAnsi" w:hAnsiTheme="minorHAnsi"/>
      <w:color w:val="000000" w:themeColor="text1"/>
      <w:lang w:val="en-US" w:eastAsia="ja-JP"/>
    </w:rPr>
  </w:style>
  <w:style w:type="character" w:styleId="FootnoteReference">
    <w:name w:val="footnote reference"/>
    <w:basedOn w:val="DefaultParagraphFont"/>
    <w:uiPriority w:val="99"/>
    <w:unhideWhenUsed/>
    <w:rsid w:val="00751FEC"/>
    <w:rPr>
      <w:vertAlign w:val="superscript"/>
    </w:rPr>
  </w:style>
  <w:style w:type="character" w:styleId="Strong">
    <w:name w:val="Strong"/>
    <w:uiPriority w:val="22"/>
    <w:qFormat/>
    <w:rsid w:val="008843B0"/>
    <w:rPr>
      <w:b/>
      <w:bCs/>
    </w:rPr>
  </w:style>
  <w:style w:type="paragraph" w:styleId="Subtitle">
    <w:name w:val="Subtitle"/>
    <w:basedOn w:val="Normal"/>
    <w:next w:val="Normal"/>
    <w:link w:val="SubtitleChar"/>
    <w:uiPriority w:val="11"/>
    <w:qFormat/>
    <w:rsid w:val="008843B0"/>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8843B0"/>
    <w:rPr>
      <w:rFonts w:asciiTheme="majorHAnsi" w:eastAsiaTheme="majorEastAsia" w:hAnsiTheme="majorHAnsi" w:cstheme="majorBidi"/>
      <w:i/>
      <w:iCs/>
      <w:spacing w:val="13"/>
      <w:sz w:val="24"/>
      <w:szCs w:val="24"/>
    </w:rPr>
  </w:style>
  <w:style w:type="paragraph" w:styleId="Caption">
    <w:name w:val="caption"/>
    <w:basedOn w:val="Normal"/>
    <w:next w:val="Normal"/>
    <w:uiPriority w:val="35"/>
    <w:unhideWhenUsed/>
    <w:qFormat/>
    <w:rsid w:val="0052379C"/>
    <w:pPr>
      <w:spacing w:line="240" w:lineRule="auto"/>
    </w:pPr>
    <w:rPr>
      <w:bCs/>
      <w:sz w:val="20"/>
      <w:szCs w:val="18"/>
    </w:rPr>
  </w:style>
  <w:style w:type="character" w:styleId="CommentReference">
    <w:name w:val="annotation reference"/>
    <w:basedOn w:val="DefaultParagraphFont"/>
    <w:uiPriority w:val="99"/>
    <w:unhideWhenUsed/>
    <w:rsid w:val="00C21460"/>
    <w:rPr>
      <w:sz w:val="16"/>
      <w:szCs w:val="16"/>
    </w:rPr>
  </w:style>
  <w:style w:type="paragraph" w:styleId="CommentText">
    <w:name w:val="annotation text"/>
    <w:basedOn w:val="Normal"/>
    <w:link w:val="CommentTextChar"/>
    <w:uiPriority w:val="99"/>
    <w:unhideWhenUsed/>
    <w:rsid w:val="00C21460"/>
    <w:pPr>
      <w:spacing w:line="240" w:lineRule="auto"/>
    </w:pPr>
    <w:rPr>
      <w:sz w:val="20"/>
      <w:szCs w:val="20"/>
    </w:rPr>
  </w:style>
  <w:style w:type="character" w:customStyle="1" w:styleId="CommentTextChar">
    <w:name w:val="Comment Text Char"/>
    <w:basedOn w:val="DefaultParagraphFont"/>
    <w:link w:val="CommentText"/>
    <w:uiPriority w:val="99"/>
    <w:rsid w:val="00C21460"/>
    <w:rPr>
      <w:lang w:eastAsia="de-DE"/>
    </w:rPr>
  </w:style>
  <w:style w:type="paragraph" w:styleId="CommentSubject">
    <w:name w:val="annotation subject"/>
    <w:basedOn w:val="CommentText"/>
    <w:next w:val="CommentText"/>
    <w:link w:val="CommentSubjectChar"/>
    <w:uiPriority w:val="99"/>
    <w:rsid w:val="00EC4A27"/>
    <w:rPr>
      <w:b/>
      <w:bCs/>
    </w:rPr>
  </w:style>
  <w:style w:type="character" w:customStyle="1" w:styleId="CommentSubjectChar">
    <w:name w:val="Comment Subject Char"/>
    <w:basedOn w:val="CommentTextChar"/>
    <w:link w:val="CommentSubject"/>
    <w:uiPriority w:val="99"/>
    <w:rsid w:val="00EC4A27"/>
    <w:rPr>
      <w:b/>
      <w:bCs/>
      <w:lang w:eastAsia="de-DE"/>
    </w:rPr>
  </w:style>
  <w:style w:type="character" w:styleId="FollowedHyperlink">
    <w:name w:val="FollowedHyperlink"/>
    <w:basedOn w:val="DefaultParagraphFont"/>
    <w:uiPriority w:val="99"/>
    <w:rsid w:val="00632C7B"/>
    <w:rPr>
      <w:color w:val="800080" w:themeColor="followedHyperlink"/>
      <w:u w:val="single"/>
    </w:rPr>
  </w:style>
  <w:style w:type="paragraph" w:styleId="Revision">
    <w:name w:val="Revision"/>
    <w:hidden/>
    <w:uiPriority w:val="71"/>
    <w:rsid w:val="00681815"/>
    <w:rPr>
      <w:sz w:val="24"/>
      <w:szCs w:val="24"/>
      <w:lang w:eastAsia="de-DE"/>
    </w:rPr>
  </w:style>
  <w:style w:type="paragraph" w:styleId="BodyText">
    <w:name w:val="Body Text"/>
    <w:basedOn w:val="Normal"/>
    <w:link w:val="BodyTextChar"/>
    <w:uiPriority w:val="1"/>
    <w:rsid w:val="001A67A1"/>
    <w:pPr>
      <w:autoSpaceDE w:val="0"/>
      <w:autoSpaceDN w:val="0"/>
      <w:adjustRightInd w:val="0"/>
      <w:spacing w:after="0" w:line="240" w:lineRule="auto"/>
      <w:ind w:left="40"/>
    </w:pPr>
    <w:rPr>
      <w:rFonts w:ascii="Arial" w:eastAsiaTheme="minorHAnsi" w:hAnsi="Arial" w:cs="Arial"/>
      <w:lang w:val="fr-FR" w:eastAsia="en-US"/>
    </w:rPr>
  </w:style>
  <w:style w:type="character" w:customStyle="1" w:styleId="BodyTextChar">
    <w:name w:val="Body Text Char"/>
    <w:basedOn w:val="DefaultParagraphFont"/>
    <w:link w:val="BodyText"/>
    <w:uiPriority w:val="1"/>
    <w:rsid w:val="001A67A1"/>
    <w:rPr>
      <w:rFonts w:ascii="Arial" w:eastAsiaTheme="minorHAnsi" w:hAnsi="Arial" w:cs="Arial"/>
      <w:sz w:val="24"/>
      <w:szCs w:val="24"/>
      <w:lang w:val="fr-FR" w:eastAsia="en-US"/>
    </w:rPr>
  </w:style>
  <w:style w:type="table" w:customStyle="1" w:styleId="PlainTable51">
    <w:name w:val="Plain Table 51"/>
    <w:basedOn w:val="TableNormal"/>
    <w:uiPriority w:val="45"/>
    <w:rsid w:val="001A67A1"/>
    <w:rPr>
      <w:rFonts w:eastAsiaTheme="minorHAnsi"/>
      <w:lang w:val="en-US"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TMLPreformattedChar">
    <w:name w:val="HTML Preformatted Char"/>
    <w:basedOn w:val="DefaultParagraphFont"/>
    <w:link w:val="HTMLPreformatted"/>
    <w:uiPriority w:val="99"/>
    <w:semiHidden/>
    <w:rsid w:val="001A67A1"/>
    <w:rPr>
      <w:rFonts w:ascii="Courier New" w:hAnsi="Courier New" w:cs="Courier New"/>
      <w:lang w:val="en-US" w:eastAsia="en-US"/>
    </w:rPr>
  </w:style>
  <w:style w:type="paragraph" w:styleId="HTMLPreformatted">
    <w:name w:val="HTML Preformatted"/>
    <w:basedOn w:val="Normal"/>
    <w:link w:val="HTMLPreformattedChar"/>
    <w:uiPriority w:val="99"/>
    <w:semiHidden/>
    <w:unhideWhenUsed/>
    <w:rsid w:val="001A6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en-US" w:eastAsia="en-US"/>
    </w:rPr>
  </w:style>
  <w:style w:type="character" w:customStyle="1" w:styleId="gcwxi2kcpkb">
    <w:name w:val="gcwxi2kcpkb"/>
    <w:basedOn w:val="DefaultParagraphFont"/>
    <w:rsid w:val="001A67A1"/>
  </w:style>
  <w:style w:type="character" w:customStyle="1" w:styleId="gcwxi2kcpjb">
    <w:name w:val="gcwxi2kcpjb"/>
    <w:basedOn w:val="DefaultParagraphFont"/>
    <w:rsid w:val="001A67A1"/>
  </w:style>
  <w:style w:type="table" w:customStyle="1" w:styleId="PlainTable21">
    <w:name w:val="Plain Table 21"/>
    <w:basedOn w:val="TableNormal"/>
    <w:uiPriority w:val="42"/>
    <w:rsid w:val="001A67A1"/>
    <w:rPr>
      <w:rFonts w:eastAsiaTheme="minorHAnsi"/>
      <w:lang w:val="en-US"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itle">
    <w:name w:val="Title"/>
    <w:basedOn w:val="Normal"/>
    <w:next w:val="Normal"/>
    <w:link w:val="TitleChar"/>
    <w:uiPriority w:val="10"/>
    <w:qFormat/>
    <w:rsid w:val="008843B0"/>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8843B0"/>
    <w:rPr>
      <w:rFonts w:asciiTheme="majorHAnsi" w:eastAsiaTheme="majorEastAsia" w:hAnsiTheme="majorHAnsi" w:cstheme="majorBidi"/>
      <w:spacing w:val="5"/>
      <w:sz w:val="52"/>
      <w:szCs w:val="52"/>
    </w:rPr>
  </w:style>
  <w:style w:type="table" w:customStyle="1" w:styleId="PlainTable52">
    <w:name w:val="Plain Table 52"/>
    <w:basedOn w:val="TableNormal"/>
    <w:uiPriority w:val="45"/>
    <w:rsid w:val="001A67A1"/>
    <w:rPr>
      <w:rFonts w:eastAsiaTheme="minorHAnsi"/>
      <w:lang w:val="en-US"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Date1">
    <w:name w:val="Date1"/>
    <w:basedOn w:val="DefaultParagraphFont"/>
    <w:rsid w:val="001A67A1"/>
  </w:style>
  <w:style w:type="character" w:styleId="PlaceholderText">
    <w:name w:val="Placeholder Text"/>
    <w:basedOn w:val="DefaultParagraphFont"/>
    <w:uiPriority w:val="99"/>
    <w:semiHidden/>
    <w:rsid w:val="00C6267F"/>
    <w:rPr>
      <w:color w:val="808080"/>
    </w:rPr>
  </w:style>
  <w:style w:type="paragraph" w:styleId="PlainText">
    <w:name w:val="Plain Text"/>
    <w:basedOn w:val="Normal"/>
    <w:link w:val="PlainTextChar"/>
    <w:uiPriority w:val="99"/>
    <w:semiHidden/>
    <w:unhideWhenUsed/>
    <w:rsid w:val="00133DDA"/>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133DDA"/>
    <w:rPr>
      <w:rFonts w:ascii="Calibri" w:eastAsiaTheme="minorEastAsia" w:hAnsi="Calibri"/>
      <w:sz w:val="22"/>
      <w:szCs w:val="21"/>
    </w:rPr>
  </w:style>
  <w:style w:type="character" w:customStyle="1" w:styleId="Heading7Char">
    <w:name w:val="Heading 7 Char"/>
    <w:basedOn w:val="DefaultParagraphFont"/>
    <w:link w:val="Heading7"/>
    <w:uiPriority w:val="9"/>
    <w:semiHidden/>
    <w:rsid w:val="008843B0"/>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8843B0"/>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8843B0"/>
    <w:rPr>
      <w:rFonts w:asciiTheme="majorHAnsi" w:eastAsiaTheme="majorEastAsia" w:hAnsiTheme="majorHAnsi" w:cstheme="majorBidi"/>
      <w:i/>
      <w:iCs/>
      <w:spacing w:val="5"/>
      <w:sz w:val="20"/>
      <w:szCs w:val="20"/>
    </w:rPr>
  </w:style>
  <w:style w:type="character" w:styleId="Emphasis">
    <w:name w:val="Emphasis"/>
    <w:uiPriority w:val="20"/>
    <w:qFormat/>
    <w:rsid w:val="008843B0"/>
    <w:rPr>
      <w:b/>
      <w:bCs/>
      <w:i/>
      <w:iCs/>
      <w:spacing w:val="10"/>
      <w:bdr w:val="none" w:sz="0" w:space="0" w:color="auto"/>
      <w:shd w:val="clear" w:color="auto" w:fill="auto"/>
    </w:rPr>
  </w:style>
  <w:style w:type="paragraph" w:styleId="NoSpacing">
    <w:name w:val="No Spacing"/>
    <w:basedOn w:val="Normal"/>
    <w:uiPriority w:val="1"/>
    <w:qFormat/>
    <w:rsid w:val="008843B0"/>
    <w:pPr>
      <w:spacing w:after="0" w:line="240" w:lineRule="auto"/>
    </w:pPr>
  </w:style>
  <w:style w:type="paragraph" w:styleId="Quote">
    <w:name w:val="Quote"/>
    <w:basedOn w:val="Normal"/>
    <w:next w:val="Normal"/>
    <w:link w:val="QuoteChar"/>
    <w:uiPriority w:val="29"/>
    <w:qFormat/>
    <w:rsid w:val="008843B0"/>
    <w:pPr>
      <w:spacing w:before="200" w:after="0"/>
      <w:ind w:left="360" w:right="360"/>
    </w:pPr>
    <w:rPr>
      <w:i/>
      <w:iCs/>
    </w:rPr>
  </w:style>
  <w:style w:type="character" w:customStyle="1" w:styleId="QuoteChar">
    <w:name w:val="Quote Char"/>
    <w:basedOn w:val="DefaultParagraphFont"/>
    <w:link w:val="Quote"/>
    <w:uiPriority w:val="29"/>
    <w:rsid w:val="008843B0"/>
    <w:rPr>
      <w:i/>
      <w:iCs/>
    </w:rPr>
  </w:style>
  <w:style w:type="paragraph" w:styleId="IntenseQuote">
    <w:name w:val="Intense Quote"/>
    <w:basedOn w:val="Normal"/>
    <w:next w:val="Normal"/>
    <w:link w:val="IntenseQuoteChar"/>
    <w:uiPriority w:val="30"/>
    <w:qFormat/>
    <w:rsid w:val="008843B0"/>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8843B0"/>
    <w:rPr>
      <w:b/>
      <w:bCs/>
      <w:i/>
      <w:iCs/>
    </w:rPr>
  </w:style>
  <w:style w:type="character" w:styleId="SubtleEmphasis">
    <w:name w:val="Subtle Emphasis"/>
    <w:uiPriority w:val="19"/>
    <w:qFormat/>
    <w:rsid w:val="008843B0"/>
    <w:rPr>
      <w:i/>
      <w:iCs/>
    </w:rPr>
  </w:style>
  <w:style w:type="character" w:styleId="IntenseEmphasis">
    <w:name w:val="Intense Emphasis"/>
    <w:uiPriority w:val="21"/>
    <w:qFormat/>
    <w:rsid w:val="008843B0"/>
    <w:rPr>
      <w:b/>
      <w:bCs/>
    </w:rPr>
  </w:style>
  <w:style w:type="character" w:styleId="SubtleReference">
    <w:name w:val="Subtle Reference"/>
    <w:uiPriority w:val="31"/>
    <w:qFormat/>
    <w:rsid w:val="008843B0"/>
    <w:rPr>
      <w:smallCaps/>
    </w:rPr>
  </w:style>
  <w:style w:type="character" w:styleId="IntenseReference">
    <w:name w:val="Intense Reference"/>
    <w:uiPriority w:val="32"/>
    <w:qFormat/>
    <w:rsid w:val="008843B0"/>
    <w:rPr>
      <w:smallCaps/>
      <w:spacing w:val="5"/>
      <w:u w:val="single"/>
    </w:rPr>
  </w:style>
  <w:style w:type="character" w:styleId="BookTitle">
    <w:name w:val="Book Title"/>
    <w:uiPriority w:val="33"/>
    <w:qFormat/>
    <w:rsid w:val="008843B0"/>
    <w:rPr>
      <w:i/>
      <w:iCs/>
      <w:smallCaps/>
      <w:spacing w:val="5"/>
    </w:rPr>
  </w:style>
  <w:style w:type="character" w:styleId="LineNumber">
    <w:name w:val="line number"/>
    <w:basedOn w:val="DefaultParagraphFont"/>
    <w:semiHidden/>
    <w:unhideWhenUsed/>
    <w:rsid w:val="00357248"/>
  </w:style>
  <w:style w:type="paragraph" w:customStyle="1" w:styleId="JRCText">
    <w:name w:val="JRC_Text"/>
    <w:basedOn w:val="Normal"/>
    <w:qFormat/>
    <w:rsid w:val="00E3222F"/>
    <w:pPr>
      <w:spacing w:before="120" w:after="120" w:line="240" w:lineRule="auto"/>
      <w:jc w:val="both"/>
    </w:pPr>
    <w:rPr>
      <w:rFonts w:ascii="Verdana" w:eastAsia="Calibri" w:hAnsi="Verdana" w:cs="Times New Roman"/>
      <w:sz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footnote text" w:uiPriority="99"/>
    <w:lsdException w:name="annotation text" w:uiPriority="99"/>
    <w:lsdException w:name="header" w:uiPriority="99"/>
    <w:lsdException w:name="footer" w:uiPriority="99"/>
    <w:lsdException w:name="caption" w:uiPriority="35" w:qFormat="1"/>
    <w:lsdException w:name="footnote reference" w:uiPriority="99"/>
    <w:lsdException w:name="annotation reference" w:uiPriority="99"/>
    <w:lsdException w:name="List Number" w:semiHidden="0" w:unhideWhenUsed="0"/>
    <w:lsdException w:name="List 4" w:semiHidden="0" w:unhideWhenUsed="0"/>
    <w:lsdException w:name="List 5" w:semiHidden="0" w:unhideWhenUsed="0"/>
    <w:lsdException w:name="Title" w:semiHidden="0" w:uiPriority="10" w:unhideWhenUsed="0" w:qFormat="1"/>
    <w:lsdException w:name="Body Text" w:uiPriority="1"/>
    <w:lsdException w:name="Subtitle" w:semiHidden="0" w:uiPriority="11" w:unhideWhenUsed="0" w:qFormat="1"/>
    <w:lsdException w:name="Salutation" w:semiHidden="0" w:unhideWhenUsed="0"/>
    <w:lsdException w:name="Date" w:semiHidden="0" w:unhideWhenUsed="0"/>
    <w:lsdException w:name="Body Text First Indent" w:semiHidden="0" w:unhideWhenUsed="0"/>
    <w:lsdException w:name="Hyperlink" w:uiPriority="99"/>
    <w:lsdException w:name="FollowedHyperlink" w:uiPriority="99"/>
    <w:lsdException w:name="Strong" w:semiHidden="0" w:uiPriority="22" w:unhideWhenUsed="0" w:qFormat="1"/>
    <w:lsdException w:name="Emphasis" w:semiHidden="0" w:uiPriority="20" w:unhideWhenUsed="0" w:qFormat="1"/>
    <w:lsdException w:name="Plain Text" w:uiPriority="99"/>
    <w:lsdException w:name="HTML Preformatted" w:uiPriority="99"/>
    <w:lsdException w:name="annotation subject" w:uiPriority="99"/>
    <w:lsdException w:name="No List" w:uiPriority="99"/>
    <w:lsdException w:name="Balloon Text" w:uiPriority="99"/>
    <w:lsdException w:name="Table Grid" w:semiHidden="0" w:uiPriority="59" w:unhideWhenUsed="0"/>
    <w:lsdException w:name="Placeholder Text" w:uiPriority="99"/>
    <w:lsdException w:name="No Spacing" w:semiHidden="0" w:uiPriority="1"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70"/>
    <w:lsdException w:name="TOC Heading" w:uiPriority="39" w:qFormat="1"/>
  </w:latentStyles>
  <w:style w:type="paragraph" w:default="1" w:styleId="Normal">
    <w:name w:val="Normal"/>
    <w:aliases w:val="MARS Standard"/>
    <w:qFormat/>
    <w:rsid w:val="008843B0"/>
  </w:style>
  <w:style w:type="paragraph" w:styleId="Heading1">
    <w:name w:val="heading 1"/>
    <w:basedOn w:val="Normal"/>
    <w:next w:val="Normal"/>
    <w:link w:val="Heading1Char"/>
    <w:uiPriority w:val="9"/>
    <w:qFormat/>
    <w:rsid w:val="008843B0"/>
    <w:pPr>
      <w:spacing w:before="480" w:after="0"/>
      <w:contextualSpacing/>
      <w:outlineLvl w:val="0"/>
    </w:pPr>
    <w:rPr>
      <w:rFonts w:eastAsiaTheme="majorEastAsia" w:cstheme="majorBidi"/>
      <w:b/>
      <w:bCs/>
      <w:sz w:val="24"/>
      <w:szCs w:val="28"/>
    </w:rPr>
  </w:style>
  <w:style w:type="paragraph" w:styleId="Heading2">
    <w:name w:val="heading 2"/>
    <w:basedOn w:val="Normal"/>
    <w:next w:val="Normal"/>
    <w:link w:val="Heading2Char"/>
    <w:uiPriority w:val="9"/>
    <w:unhideWhenUsed/>
    <w:qFormat/>
    <w:rsid w:val="008843B0"/>
    <w:pPr>
      <w:spacing w:before="200" w:after="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263892"/>
    <w:pPr>
      <w:spacing w:before="240" w:after="120"/>
      <w:outlineLvl w:val="2"/>
    </w:pPr>
    <w:rPr>
      <w:rFonts w:eastAsiaTheme="majorEastAsia" w:cstheme="majorBidi"/>
      <w:b/>
      <w:bCs/>
    </w:rPr>
  </w:style>
  <w:style w:type="paragraph" w:styleId="Heading4">
    <w:name w:val="heading 4"/>
    <w:basedOn w:val="Normal"/>
    <w:next w:val="Normal"/>
    <w:link w:val="Heading4Char"/>
    <w:uiPriority w:val="9"/>
    <w:unhideWhenUsed/>
    <w:qFormat/>
    <w:rsid w:val="00E03637"/>
    <w:pPr>
      <w:spacing w:before="240" w:after="120"/>
      <w:outlineLvl w:val="3"/>
    </w:pPr>
    <w:rPr>
      <w:rFonts w:eastAsiaTheme="majorEastAsia" w:cstheme="majorBidi"/>
      <w:b/>
      <w:bCs/>
      <w:i/>
      <w:iCs/>
    </w:rPr>
  </w:style>
  <w:style w:type="paragraph" w:styleId="Heading5">
    <w:name w:val="heading 5"/>
    <w:basedOn w:val="Normal"/>
    <w:next w:val="Normal"/>
    <w:link w:val="Heading5Char"/>
    <w:uiPriority w:val="9"/>
    <w:unhideWhenUsed/>
    <w:qFormat/>
    <w:rsid w:val="008843B0"/>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8843B0"/>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8843B0"/>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8843B0"/>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8843B0"/>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43B0"/>
    <w:rPr>
      <w:rFonts w:eastAsiaTheme="majorEastAsia" w:cstheme="majorBidi"/>
      <w:b/>
      <w:bCs/>
      <w:sz w:val="24"/>
      <w:szCs w:val="28"/>
    </w:rPr>
  </w:style>
  <w:style w:type="character" w:customStyle="1" w:styleId="Heading2Char">
    <w:name w:val="Heading 2 Char"/>
    <w:basedOn w:val="DefaultParagraphFont"/>
    <w:link w:val="Heading2"/>
    <w:uiPriority w:val="9"/>
    <w:rsid w:val="008843B0"/>
    <w:rPr>
      <w:rFonts w:eastAsiaTheme="majorEastAsia" w:cstheme="majorBidi"/>
      <w:b/>
      <w:bCs/>
      <w:szCs w:val="26"/>
    </w:rPr>
  </w:style>
  <w:style w:type="character" w:customStyle="1" w:styleId="Heading3Char">
    <w:name w:val="Heading 3 Char"/>
    <w:basedOn w:val="DefaultParagraphFont"/>
    <w:link w:val="Heading3"/>
    <w:uiPriority w:val="9"/>
    <w:rsid w:val="00263892"/>
    <w:rPr>
      <w:rFonts w:eastAsiaTheme="majorEastAsia" w:cstheme="majorBidi"/>
      <w:b/>
      <w:bCs/>
    </w:rPr>
  </w:style>
  <w:style w:type="character" w:customStyle="1" w:styleId="Heading4Char">
    <w:name w:val="Heading 4 Char"/>
    <w:basedOn w:val="DefaultParagraphFont"/>
    <w:link w:val="Heading4"/>
    <w:uiPriority w:val="9"/>
    <w:rsid w:val="00E03637"/>
    <w:rPr>
      <w:rFonts w:eastAsiaTheme="majorEastAsia" w:cstheme="majorBidi"/>
      <w:b/>
      <w:bCs/>
      <w:i/>
      <w:iCs/>
    </w:rPr>
  </w:style>
  <w:style w:type="character" w:customStyle="1" w:styleId="Heading5Char">
    <w:name w:val="Heading 5 Char"/>
    <w:basedOn w:val="DefaultParagraphFont"/>
    <w:link w:val="Heading5"/>
    <w:uiPriority w:val="9"/>
    <w:rsid w:val="008843B0"/>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rsid w:val="008843B0"/>
    <w:rPr>
      <w:rFonts w:asciiTheme="majorHAnsi" w:eastAsiaTheme="majorEastAsia" w:hAnsiTheme="majorHAnsi" w:cstheme="majorBidi"/>
      <w:b/>
      <w:bCs/>
      <w:i/>
      <w:iCs/>
      <w:color w:val="7F7F7F" w:themeColor="text1" w:themeTint="80"/>
    </w:rPr>
  </w:style>
  <w:style w:type="paragraph" w:customStyle="1" w:styleId="MARSTableTitle">
    <w:name w:val="MARS Table Title"/>
    <w:basedOn w:val="Normal"/>
    <w:next w:val="Normal"/>
    <w:rsid w:val="0031126D"/>
    <w:pPr>
      <w:spacing w:before="240" w:after="60" w:line="240" w:lineRule="auto"/>
    </w:pPr>
    <w:rPr>
      <w:rFonts w:ascii="Arial" w:hAnsi="Arial"/>
      <w:i/>
      <w:sz w:val="20"/>
      <w:lang w:val="de-DE"/>
    </w:rPr>
  </w:style>
  <w:style w:type="paragraph" w:customStyle="1" w:styleId="MARSFigureTitle">
    <w:name w:val="MARS Figure Title"/>
    <w:basedOn w:val="Normal"/>
    <w:next w:val="Normal"/>
    <w:rsid w:val="0031126D"/>
    <w:pPr>
      <w:spacing w:before="60" w:after="240" w:line="240" w:lineRule="auto"/>
    </w:pPr>
    <w:rPr>
      <w:rFonts w:ascii="Arial" w:hAnsi="Arial"/>
      <w:i/>
      <w:sz w:val="20"/>
      <w:lang w:val="de-DE"/>
    </w:rPr>
  </w:style>
  <w:style w:type="paragraph" w:customStyle="1" w:styleId="MARSTableBody">
    <w:name w:val="MARS Table Body"/>
    <w:basedOn w:val="Normal"/>
    <w:next w:val="Normal"/>
    <w:rsid w:val="00E76DB5"/>
    <w:pPr>
      <w:spacing w:after="0" w:line="240" w:lineRule="auto"/>
    </w:pPr>
    <w:rPr>
      <w:rFonts w:ascii="Arial" w:hAnsi="Arial"/>
      <w:sz w:val="20"/>
      <w:lang w:val="de-DE"/>
    </w:rPr>
  </w:style>
  <w:style w:type="paragraph" w:styleId="Header">
    <w:name w:val="header"/>
    <w:basedOn w:val="Normal"/>
    <w:link w:val="HeaderChar"/>
    <w:uiPriority w:val="99"/>
    <w:rsid w:val="00F6229B"/>
    <w:pPr>
      <w:tabs>
        <w:tab w:val="center" w:pos="4536"/>
        <w:tab w:val="right" w:pos="9072"/>
      </w:tabs>
    </w:pPr>
  </w:style>
  <w:style w:type="character" w:customStyle="1" w:styleId="HeaderChar">
    <w:name w:val="Header Char"/>
    <w:link w:val="Header"/>
    <w:uiPriority w:val="99"/>
    <w:rsid w:val="00F6229B"/>
    <w:rPr>
      <w:sz w:val="24"/>
      <w:szCs w:val="24"/>
      <w:lang w:val="en-GB"/>
    </w:rPr>
  </w:style>
  <w:style w:type="paragraph" w:customStyle="1" w:styleId="MARSBullets">
    <w:name w:val="MARS Bullets"/>
    <w:basedOn w:val="Normal"/>
    <w:rsid w:val="00125CAB"/>
    <w:pPr>
      <w:numPr>
        <w:numId w:val="1"/>
      </w:numPr>
      <w:spacing w:after="60" w:line="240" w:lineRule="auto"/>
      <w:ind w:left="714" w:hanging="357"/>
    </w:pPr>
  </w:style>
  <w:style w:type="paragraph" w:customStyle="1" w:styleId="MARSReferences">
    <w:name w:val="MARS References"/>
    <w:basedOn w:val="Normal"/>
    <w:rsid w:val="00E67C0B"/>
    <w:pPr>
      <w:spacing w:after="60" w:line="240" w:lineRule="auto"/>
      <w:ind w:left="397" w:hanging="397"/>
    </w:pPr>
  </w:style>
  <w:style w:type="paragraph" w:styleId="Footer">
    <w:name w:val="footer"/>
    <w:basedOn w:val="Normal"/>
    <w:link w:val="FooterChar"/>
    <w:uiPriority w:val="99"/>
    <w:rsid w:val="00F6229B"/>
    <w:pPr>
      <w:tabs>
        <w:tab w:val="center" w:pos="4536"/>
        <w:tab w:val="right" w:pos="9072"/>
      </w:tabs>
    </w:pPr>
  </w:style>
  <w:style w:type="character" w:customStyle="1" w:styleId="FooterChar">
    <w:name w:val="Footer Char"/>
    <w:link w:val="Footer"/>
    <w:uiPriority w:val="99"/>
    <w:rsid w:val="00F6229B"/>
    <w:rPr>
      <w:sz w:val="24"/>
      <w:szCs w:val="24"/>
      <w:lang w:val="en-GB"/>
    </w:rPr>
  </w:style>
  <w:style w:type="paragraph" w:styleId="BalloonText">
    <w:name w:val="Balloon Text"/>
    <w:basedOn w:val="Normal"/>
    <w:link w:val="BalloonTextChar"/>
    <w:uiPriority w:val="99"/>
    <w:rsid w:val="002F35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2F35D0"/>
    <w:rPr>
      <w:rFonts w:ascii="Tahoma" w:hAnsi="Tahoma" w:cs="Tahoma"/>
      <w:sz w:val="16"/>
      <w:szCs w:val="16"/>
      <w:lang w:eastAsia="de-DE"/>
    </w:rPr>
  </w:style>
  <w:style w:type="paragraph" w:styleId="ListParagraph">
    <w:name w:val="List Paragraph"/>
    <w:basedOn w:val="Normal"/>
    <w:uiPriority w:val="34"/>
    <w:qFormat/>
    <w:rsid w:val="008843B0"/>
    <w:pPr>
      <w:ind w:left="720"/>
      <w:contextualSpacing/>
    </w:pPr>
  </w:style>
  <w:style w:type="table" w:styleId="TableGrid">
    <w:name w:val="Table Grid"/>
    <w:basedOn w:val="TableNormal"/>
    <w:uiPriority w:val="59"/>
    <w:rsid w:val="00751FEC"/>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semiHidden/>
    <w:unhideWhenUsed/>
    <w:qFormat/>
    <w:rsid w:val="008843B0"/>
    <w:pPr>
      <w:outlineLvl w:val="9"/>
    </w:pPr>
    <w:rPr>
      <w:lang w:bidi="en-US"/>
    </w:rPr>
  </w:style>
  <w:style w:type="paragraph" w:styleId="TOC1">
    <w:name w:val="toc 1"/>
    <w:basedOn w:val="Normal"/>
    <w:next w:val="Normal"/>
    <w:autoRedefine/>
    <w:uiPriority w:val="39"/>
    <w:unhideWhenUsed/>
    <w:rsid w:val="00935917"/>
    <w:pPr>
      <w:tabs>
        <w:tab w:val="right" w:leader="dot" w:pos="9288"/>
      </w:tabs>
      <w:spacing w:after="60" w:line="240" w:lineRule="auto"/>
    </w:pPr>
    <w:rPr>
      <w:noProof/>
      <w:lang w:val="en-US"/>
    </w:rPr>
  </w:style>
  <w:style w:type="character" w:styleId="Hyperlink">
    <w:name w:val="Hyperlink"/>
    <w:basedOn w:val="DefaultParagraphFont"/>
    <w:uiPriority w:val="99"/>
    <w:unhideWhenUsed/>
    <w:rsid w:val="00751FEC"/>
    <w:rPr>
      <w:color w:val="0000FF" w:themeColor="hyperlink"/>
      <w:u w:val="single"/>
    </w:rPr>
  </w:style>
  <w:style w:type="paragraph" w:styleId="TOC2">
    <w:name w:val="toc 2"/>
    <w:basedOn w:val="Normal"/>
    <w:next w:val="Normal"/>
    <w:autoRedefine/>
    <w:uiPriority w:val="39"/>
    <w:unhideWhenUsed/>
    <w:rsid w:val="00751FEC"/>
    <w:pPr>
      <w:spacing w:after="100"/>
      <w:ind w:left="220"/>
    </w:pPr>
    <w:rPr>
      <w:lang w:val="en-US"/>
    </w:rPr>
  </w:style>
  <w:style w:type="paragraph" w:styleId="TOC3">
    <w:name w:val="toc 3"/>
    <w:basedOn w:val="Normal"/>
    <w:next w:val="Normal"/>
    <w:autoRedefine/>
    <w:uiPriority w:val="39"/>
    <w:unhideWhenUsed/>
    <w:rsid w:val="00751FEC"/>
    <w:pPr>
      <w:spacing w:after="100"/>
      <w:ind w:left="440"/>
    </w:pPr>
    <w:rPr>
      <w:lang w:val="en-US"/>
    </w:rPr>
  </w:style>
  <w:style w:type="paragraph" w:styleId="FootnoteText">
    <w:name w:val="footnote text"/>
    <w:basedOn w:val="Normal"/>
    <w:link w:val="FootnoteTextChar"/>
    <w:uiPriority w:val="99"/>
    <w:unhideWhenUsed/>
    <w:rsid w:val="00751FEC"/>
    <w:pPr>
      <w:spacing w:after="0" w:line="240" w:lineRule="auto"/>
    </w:pPr>
    <w:rPr>
      <w:rFonts w:eastAsiaTheme="minorHAnsi"/>
      <w:color w:val="000000" w:themeColor="text1"/>
      <w:sz w:val="20"/>
      <w:szCs w:val="20"/>
      <w:lang w:val="en-US" w:eastAsia="ja-JP"/>
    </w:rPr>
  </w:style>
  <w:style w:type="character" w:customStyle="1" w:styleId="FootnoteTextChar">
    <w:name w:val="Footnote Text Char"/>
    <w:basedOn w:val="DefaultParagraphFont"/>
    <w:link w:val="FootnoteText"/>
    <w:uiPriority w:val="99"/>
    <w:rsid w:val="00751FEC"/>
    <w:rPr>
      <w:rFonts w:asciiTheme="minorHAnsi" w:eastAsiaTheme="minorHAnsi" w:hAnsiTheme="minorHAnsi"/>
      <w:color w:val="000000" w:themeColor="text1"/>
      <w:lang w:val="en-US" w:eastAsia="ja-JP"/>
    </w:rPr>
  </w:style>
  <w:style w:type="character" w:styleId="FootnoteReference">
    <w:name w:val="footnote reference"/>
    <w:basedOn w:val="DefaultParagraphFont"/>
    <w:uiPriority w:val="99"/>
    <w:unhideWhenUsed/>
    <w:rsid w:val="00751FEC"/>
    <w:rPr>
      <w:vertAlign w:val="superscript"/>
    </w:rPr>
  </w:style>
  <w:style w:type="character" w:styleId="Strong">
    <w:name w:val="Strong"/>
    <w:uiPriority w:val="22"/>
    <w:qFormat/>
    <w:rsid w:val="008843B0"/>
    <w:rPr>
      <w:b/>
      <w:bCs/>
    </w:rPr>
  </w:style>
  <w:style w:type="paragraph" w:styleId="Subtitle">
    <w:name w:val="Subtitle"/>
    <w:basedOn w:val="Normal"/>
    <w:next w:val="Normal"/>
    <w:link w:val="SubtitleChar"/>
    <w:uiPriority w:val="11"/>
    <w:qFormat/>
    <w:rsid w:val="008843B0"/>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8843B0"/>
    <w:rPr>
      <w:rFonts w:asciiTheme="majorHAnsi" w:eastAsiaTheme="majorEastAsia" w:hAnsiTheme="majorHAnsi" w:cstheme="majorBidi"/>
      <w:i/>
      <w:iCs/>
      <w:spacing w:val="13"/>
      <w:sz w:val="24"/>
      <w:szCs w:val="24"/>
    </w:rPr>
  </w:style>
  <w:style w:type="paragraph" w:styleId="Caption">
    <w:name w:val="caption"/>
    <w:basedOn w:val="Normal"/>
    <w:next w:val="Normal"/>
    <w:uiPriority w:val="35"/>
    <w:unhideWhenUsed/>
    <w:qFormat/>
    <w:rsid w:val="0052379C"/>
    <w:pPr>
      <w:spacing w:line="240" w:lineRule="auto"/>
    </w:pPr>
    <w:rPr>
      <w:bCs/>
      <w:sz w:val="20"/>
      <w:szCs w:val="18"/>
    </w:rPr>
  </w:style>
  <w:style w:type="character" w:styleId="CommentReference">
    <w:name w:val="annotation reference"/>
    <w:basedOn w:val="DefaultParagraphFont"/>
    <w:uiPriority w:val="99"/>
    <w:unhideWhenUsed/>
    <w:rsid w:val="00C21460"/>
    <w:rPr>
      <w:sz w:val="16"/>
      <w:szCs w:val="16"/>
    </w:rPr>
  </w:style>
  <w:style w:type="paragraph" w:styleId="CommentText">
    <w:name w:val="annotation text"/>
    <w:basedOn w:val="Normal"/>
    <w:link w:val="CommentTextChar"/>
    <w:uiPriority w:val="99"/>
    <w:unhideWhenUsed/>
    <w:rsid w:val="00C21460"/>
    <w:pPr>
      <w:spacing w:line="240" w:lineRule="auto"/>
    </w:pPr>
    <w:rPr>
      <w:sz w:val="20"/>
      <w:szCs w:val="20"/>
    </w:rPr>
  </w:style>
  <w:style w:type="character" w:customStyle="1" w:styleId="CommentTextChar">
    <w:name w:val="Comment Text Char"/>
    <w:basedOn w:val="DefaultParagraphFont"/>
    <w:link w:val="CommentText"/>
    <w:uiPriority w:val="99"/>
    <w:rsid w:val="00C21460"/>
    <w:rPr>
      <w:lang w:eastAsia="de-DE"/>
    </w:rPr>
  </w:style>
  <w:style w:type="paragraph" w:styleId="CommentSubject">
    <w:name w:val="annotation subject"/>
    <w:basedOn w:val="CommentText"/>
    <w:next w:val="CommentText"/>
    <w:link w:val="CommentSubjectChar"/>
    <w:uiPriority w:val="99"/>
    <w:rsid w:val="00EC4A27"/>
    <w:rPr>
      <w:b/>
      <w:bCs/>
    </w:rPr>
  </w:style>
  <w:style w:type="character" w:customStyle="1" w:styleId="CommentSubjectChar">
    <w:name w:val="Comment Subject Char"/>
    <w:basedOn w:val="CommentTextChar"/>
    <w:link w:val="CommentSubject"/>
    <w:uiPriority w:val="99"/>
    <w:rsid w:val="00EC4A27"/>
    <w:rPr>
      <w:b/>
      <w:bCs/>
      <w:lang w:eastAsia="de-DE"/>
    </w:rPr>
  </w:style>
  <w:style w:type="character" w:styleId="FollowedHyperlink">
    <w:name w:val="FollowedHyperlink"/>
    <w:basedOn w:val="DefaultParagraphFont"/>
    <w:uiPriority w:val="99"/>
    <w:rsid w:val="00632C7B"/>
    <w:rPr>
      <w:color w:val="800080" w:themeColor="followedHyperlink"/>
      <w:u w:val="single"/>
    </w:rPr>
  </w:style>
  <w:style w:type="paragraph" w:styleId="Revision">
    <w:name w:val="Revision"/>
    <w:hidden/>
    <w:uiPriority w:val="71"/>
    <w:rsid w:val="00681815"/>
    <w:rPr>
      <w:sz w:val="24"/>
      <w:szCs w:val="24"/>
      <w:lang w:eastAsia="de-DE"/>
    </w:rPr>
  </w:style>
  <w:style w:type="paragraph" w:styleId="BodyText">
    <w:name w:val="Body Text"/>
    <w:basedOn w:val="Normal"/>
    <w:link w:val="BodyTextChar"/>
    <w:uiPriority w:val="1"/>
    <w:rsid w:val="001A67A1"/>
    <w:pPr>
      <w:autoSpaceDE w:val="0"/>
      <w:autoSpaceDN w:val="0"/>
      <w:adjustRightInd w:val="0"/>
      <w:spacing w:after="0" w:line="240" w:lineRule="auto"/>
      <w:ind w:left="40"/>
    </w:pPr>
    <w:rPr>
      <w:rFonts w:ascii="Arial" w:eastAsiaTheme="minorHAnsi" w:hAnsi="Arial" w:cs="Arial"/>
      <w:lang w:val="fr-FR" w:eastAsia="en-US"/>
    </w:rPr>
  </w:style>
  <w:style w:type="character" w:customStyle="1" w:styleId="BodyTextChar">
    <w:name w:val="Body Text Char"/>
    <w:basedOn w:val="DefaultParagraphFont"/>
    <w:link w:val="BodyText"/>
    <w:uiPriority w:val="1"/>
    <w:rsid w:val="001A67A1"/>
    <w:rPr>
      <w:rFonts w:ascii="Arial" w:eastAsiaTheme="minorHAnsi" w:hAnsi="Arial" w:cs="Arial"/>
      <w:sz w:val="24"/>
      <w:szCs w:val="24"/>
      <w:lang w:val="fr-FR" w:eastAsia="en-US"/>
    </w:rPr>
  </w:style>
  <w:style w:type="table" w:customStyle="1" w:styleId="PlainTable51">
    <w:name w:val="Plain Table 51"/>
    <w:basedOn w:val="TableNormal"/>
    <w:uiPriority w:val="45"/>
    <w:rsid w:val="001A67A1"/>
    <w:rPr>
      <w:rFonts w:eastAsiaTheme="minorHAnsi"/>
      <w:lang w:val="en-US"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TMLPreformattedChar">
    <w:name w:val="HTML Preformatted Char"/>
    <w:basedOn w:val="DefaultParagraphFont"/>
    <w:link w:val="HTMLPreformatted"/>
    <w:uiPriority w:val="99"/>
    <w:semiHidden/>
    <w:rsid w:val="001A67A1"/>
    <w:rPr>
      <w:rFonts w:ascii="Courier New" w:hAnsi="Courier New" w:cs="Courier New"/>
      <w:lang w:val="en-US" w:eastAsia="en-US"/>
    </w:rPr>
  </w:style>
  <w:style w:type="paragraph" w:styleId="HTMLPreformatted">
    <w:name w:val="HTML Preformatted"/>
    <w:basedOn w:val="Normal"/>
    <w:link w:val="HTMLPreformattedChar"/>
    <w:uiPriority w:val="99"/>
    <w:semiHidden/>
    <w:unhideWhenUsed/>
    <w:rsid w:val="001A67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en-US" w:eastAsia="en-US"/>
    </w:rPr>
  </w:style>
  <w:style w:type="character" w:customStyle="1" w:styleId="gcwxi2kcpkb">
    <w:name w:val="gcwxi2kcpkb"/>
    <w:basedOn w:val="DefaultParagraphFont"/>
    <w:rsid w:val="001A67A1"/>
  </w:style>
  <w:style w:type="character" w:customStyle="1" w:styleId="gcwxi2kcpjb">
    <w:name w:val="gcwxi2kcpjb"/>
    <w:basedOn w:val="DefaultParagraphFont"/>
    <w:rsid w:val="001A67A1"/>
  </w:style>
  <w:style w:type="table" w:customStyle="1" w:styleId="PlainTable21">
    <w:name w:val="Plain Table 21"/>
    <w:basedOn w:val="TableNormal"/>
    <w:uiPriority w:val="42"/>
    <w:rsid w:val="001A67A1"/>
    <w:rPr>
      <w:rFonts w:eastAsiaTheme="minorHAnsi"/>
      <w:lang w:val="en-US"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itle">
    <w:name w:val="Title"/>
    <w:basedOn w:val="Normal"/>
    <w:next w:val="Normal"/>
    <w:link w:val="TitleChar"/>
    <w:uiPriority w:val="10"/>
    <w:qFormat/>
    <w:rsid w:val="008843B0"/>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8843B0"/>
    <w:rPr>
      <w:rFonts w:asciiTheme="majorHAnsi" w:eastAsiaTheme="majorEastAsia" w:hAnsiTheme="majorHAnsi" w:cstheme="majorBidi"/>
      <w:spacing w:val="5"/>
      <w:sz w:val="52"/>
      <w:szCs w:val="52"/>
    </w:rPr>
  </w:style>
  <w:style w:type="table" w:customStyle="1" w:styleId="PlainTable52">
    <w:name w:val="Plain Table 52"/>
    <w:basedOn w:val="TableNormal"/>
    <w:uiPriority w:val="45"/>
    <w:rsid w:val="001A67A1"/>
    <w:rPr>
      <w:rFonts w:eastAsiaTheme="minorHAnsi"/>
      <w:lang w:val="en-US"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Date1">
    <w:name w:val="Date1"/>
    <w:basedOn w:val="DefaultParagraphFont"/>
    <w:rsid w:val="001A67A1"/>
  </w:style>
  <w:style w:type="character" w:styleId="PlaceholderText">
    <w:name w:val="Placeholder Text"/>
    <w:basedOn w:val="DefaultParagraphFont"/>
    <w:uiPriority w:val="99"/>
    <w:semiHidden/>
    <w:rsid w:val="00C6267F"/>
    <w:rPr>
      <w:color w:val="808080"/>
    </w:rPr>
  </w:style>
  <w:style w:type="paragraph" w:styleId="PlainText">
    <w:name w:val="Plain Text"/>
    <w:basedOn w:val="Normal"/>
    <w:link w:val="PlainTextChar"/>
    <w:uiPriority w:val="99"/>
    <w:semiHidden/>
    <w:unhideWhenUsed/>
    <w:rsid w:val="00133DDA"/>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133DDA"/>
    <w:rPr>
      <w:rFonts w:ascii="Calibri" w:eastAsiaTheme="minorEastAsia" w:hAnsi="Calibri"/>
      <w:sz w:val="22"/>
      <w:szCs w:val="21"/>
    </w:rPr>
  </w:style>
  <w:style w:type="character" w:customStyle="1" w:styleId="Heading7Char">
    <w:name w:val="Heading 7 Char"/>
    <w:basedOn w:val="DefaultParagraphFont"/>
    <w:link w:val="Heading7"/>
    <w:uiPriority w:val="9"/>
    <w:semiHidden/>
    <w:rsid w:val="008843B0"/>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8843B0"/>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8843B0"/>
    <w:rPr>
      <w:rFonts w:asciiTheme="majorHAnsi" w:eastAsiaTheme="majorEastAsia" w:hAnsiTheme="majorHAnsi" w:cstheme="majorBidi"/>
      <w:i/>
      <w:iCs/>
      <w:spacing w:val="5"/>
      <w:sz w:val="20"/>
      <w:szCs w:val="20"/>
    </w:rPr>
  </w:style>
  <w:style w:type="character" w:styleId="Emphasis">
    <w:name w:val="Emphasis"/>
    <w:uiPriority w:val="20"/>
    <w:qFormat/>
    <w:rsid w:val="008843B0"/>
    <w:rPr>
      <w:b/>
      <w:bCs/>
      <w:i/>
      <w:iCs/>
      <w:spacing w:val="10"/>
      <w:bdr w:val="none" w:sz="0" w:space="0" w:color="auto"/>
      <w:shd w:val="clear" w:color="auto" w:fill="auto"/>
    </w:rPr>
  </w:style>
  <w:style w:type="paragraph" w:styleId="NoSpacing">
    <w:name w:val="No Spacing"/>
    <w:basedOn w:val="Normal"/>
    <w:uiPriority w:val="1"/>
    <w:qFormat/>
    <w:rsid w:val="008843B0"/>
    <w:pPr>
      <w:spacing w:after="0" w:line="240" w:lineRule="auto"/>
    </w:pPr>
  </w:style>
  <w:style w:type="paragraph" w:styleId="Quote">
    <w:name w:val="Quote"/>
    <w:basedOn w:val="Normal"/>
    <w:next w:val="Normal"/>
    <w:link w:val="QuoteChar"/>
    <w:uiPriority w:val="29"/>
    <w:qFormat/>
    <w:rsid w:val="008843B0"/>
    <w:pPr>
      <w:spacing w:before="200" w:after="0"/>
      <w:ind w:left="360" w:right="360"/>
    </w:pPr>
    <w:rPr>
      <w:i/>
      <w:iCs/>
    </w:rPr>
  </w:style>
  <w:style w:type="character" w:customStyle="1" w:styleId="QuoteChar">
    <w:name w:val="Quote Char"/>
    <w:basedOn w:val="DefaultParagraphFont"/>
    <w:link w:val="Quote"/>
    <w:uiPriority w:val="29"/>
    <w:rsid w:val="008843B0"/>
    <w:rPr>
      <w:i/>
      <w:iCs/>
    </w:rPr>
  </w:style>
  <w:style w:type="paragraph" w:styleId="IntenseQuote">
    <w:name w:val="Intense Quote"/>
    <w:basedOn w:val="Normal"/>
    <w:next w:val="Normal"/>
    <w:link w:val="IntenseQuoteChar"/>
    <w:uiPriority w:val="30"/>
    <w:qFormat/>
    <w:rsid w:val="008843B0"/>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8843B0"/>
    <w:rPr>
      <w:b/>
      <w:bCs/>
      <w:i/>
      <w:iCs/>
    </w:rPr>
  </w:style>
  <w:style w:type="character" w:styleId="SubtleEmphasis">
    <w:name w:val="Subtle Emphasis"/>
    <w:uiPriority w:val="19"/>
    <w:qFormat/>
    <w:rsid w:val="008843B0"/>
    <w:rPr>
      <w:i/>
      <w:iCs/>
    </w:rPr>
  </w:style>
  <w:style w:type="character" w:styleId="IntenseEmphasis">
    <w:name w:val="Intense Emphasis"/>
    <w:uiPriority w:val="21"/>
    <w:qFormat/>
    <w:rsid w:val="008843B0"/>
    <w:rPr>
      <w:b/>
      <w:bCs/>
    </w:rPr>
  </w:style>
  <w:style w:type="character" w:styleId="SubtleReference">
    <w:name w:val="Subtle Reference"/>
    <w:uiPriority w:val="31"/>
    <w:qFormat/>
    <w:rsid w:val="008843B0"/>
    <w:rPr>
      <w:smallCaps/>
    </w:rPr>
  </w:style>
  <w:style w:type="character" w:styleId="IntenseReference">
    <w:name w:val="Intense Reference"/>
    <w:uiPriority w:val="32"/>
    <w:qFormat/>
    <w:rsid w:val="008843B0"/>
    <w:rPr>
      <w:smallCaps/>
      <w:spacing w:val="5"/>
      <w:u w:val="single"/>
    </w:rPr>
  </w:style>
  <w:style w:type="character" w:styleId="BookTitle">
    <w:name w:val="Book Title"/>
    <w:uiPriority w:val="33"/>
    <w:qFormat/>
    <w:rsid w:val="008843B0"/>
    <w:rPr>
      <w:i/>
      <w:iCs/>
      <w:smallCaps/>
      <w:spacing w:val="5"/>
    </w:rPr>
  </w:style>
  <w:style w:type="character" w:styleId="LineNumber">
    <w:name w:val="line number"/>
    <w:basedOn w:val="DefaultParagraphFont"/>
    <w:semiHidden/>
    <w:unhideWhenUsed/>
    <w:rsid w:val="00357248"/>
  </w:style>
  <w:style w:type="paragraph" w:customStyle="1" w:styleId="JRCText">
    <w:name w:val="JRC_Text"/>
    <w:basedOn w:val="Normal"/>
    <w:qFormat/>
    <w:rsid w:val="00E3222F"/>
    <w:pPr>
      <w:spacing w:before="120" w:after="120" w:line="240" w:lineRule="auto"/>
      <w:jc w:val="both"/>
    </w:pPr>
    <w:rPr>
      <w:rFonts w:ascii="Verdana" w:eastAsia="Calibri" w:hAnsi="Verdana" w:cs="Times New Roman"/>
      <w:sz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6990097">
      <w:bodyDiv w:val="1"/>
      <w:marLeft w:val="0"/>
      <w:marRight w:val="0"/>
      <w:marTop w:val="0"/>
      <w:marBottom w:val="0"/>
      <w:divBdr>
        <w:top w:val="none" w:sz="0" w:space="0" w:color="auto"/>
        <w:left w:val="none" w:sz="0" w:space="0" w:color="auto"/>
        <w:bottom w:val="none" w:sz="0" w:space="0" w:color="auto"/>
        <w:right w:val="none" w:sz="0" w:space="0" w:color="auto"/>
      </w:divBdr>
    </w:div>
    <w:div w:id="252588759">
      <w:bodyDiv w:val="1"/>
      <w:marLeft w:val="0"/>
      <w:marRight w:val="0"/>
      <w:marTop w:val="0"/>
      <w:marBottom w:val="0"/>
      <w:divBdr>
        <w:top w:val="none" w:sz="0" w:space="0" w:color="auto"/>
        <w:left w:val="none" w:sz="0" w:space="0" w:color="auto"/>
        <w:bottom w:val="none" w:sz="0" w:space="0" w:color="auto"/>
        <w:right w:val="none" w:sz="0" w:space="0" w:color="auto"/>
      </w:divBdr>
    </w:div>
    <w:div w:id="544097761">
      <w:bodyDiv w:val="1"/>
      <w:marLeft w:val="0"/>
      <w:marRight w:val="0"/>
      <w:marTop w:val="0"/>
      <w:marBottom w:val="0"/>
      <w:divBdr>
        <w:top w:val="none" w:sz="0" w:space="0" w:color="auto"/>
        <w:left w:val="none" w:sz="0" w:space="0" w:color="auto"/>
        <w:bottom w:val="none" w:sz="0" w:space="0" w:color="auto"/>
        <w:right w:val="none" w:sz="0" w:space="0" w:color="auto"/>
      </w:divBdr>
    </w:div>
    <w:div w:id="590045026">
      <w:bodyDiv w:val="1"/>
      <w:marLeft w:val="0"/>
      <w:marRight w:val="0"/>
      <w:marTop w:val="0"/>
      <w:marBottom w:val="0"/>
      <w:divBdr>
        <w:top w:val="none" w:sz="0" w:space="0" w:color="auto"/>
        <w:left w:val="none" w:sz="0" w:space="0" w:color="auto"/>
        <w:bottom w:val="none" w:sz="0" w:space="0" w:color="auto"/>
        <w:right w:val="none" w:sz="0" w:space="0" w:color="auto"/>
      </w:divBdr>
      <w:divsChild>
        <w:div w:id="130633174">
          <w:marLeft w:val="0"/>
          <w:marRight w:val="0"/>
          <w:marTop w:val="0"/>
          <w:marBottom w:val="0"/>
          <w:divBdr>
            <w:top w:val="none" w:sz="0" w:space="0" w:color="auto"/>
            <w:left w:val="none" w:sz="0" w:space="0" w:color="auto"/>
            <w:bottom w:val="none" w:sz="0" w:space="0" w:color="auto"/>
            <w:right w:val="none" w:sz="0" w:space="0" w:color="auto"/>
          </w:divBdr>
          <w:divsChild>
            <w:div w:id="453598323">
              <w:marLeft w:val="0"/>
              <w:marRight w:val="0"/>
              <w:marTop w:val="0"/>
              <w:marBottom w:val="0"/>
              <w:divBdr>
                <w:top w:val="none" w:sz="0" w:space="0" w:color="auto"/>
                <w:left w:val="none" w:sz="0" w:space="0" w:color="auto"/>
                <w:bottom w:val="none" w:sz="0" w:space="0" w:color="auto"/>
                <w:right w:val="none" w:sz="0" w:space="0" w:color="auto"/>
              </w:divBdr>
            </w:div>
            <w:div w:id="935136584">
              <w:marLeft w:val="0"/>
              <w:marRight w:val="0"/>
              <w:marTop w:val="0"/>
              <w:marBottom w:val="0"/>
              <w:divBdr>
                <w:top w:val="none" w:sz="0" w:space="0" w:color="auto"/>
                <w:left w:val="none" w:sz="0" w:space="0" w:color="auto"/>
                <w:bottom w:val="none" w:sz="0" w:space="0" w:color="auto"/>
                <w:right w:val="none" w:sz="0" w:space="0" w:color="auto"/>
              </w:divBdr>
            </w:div>
            <w:div w:id="1402486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3822999">
      <w:bodyDiv w:val="1"/>
      <w:marLeft w:val="0"/>
      <w:marRight w:val="0"/>
      <w:marTop w:val="0"/>
      <w:marBottom w:val="0"/>
      <w:divBdr>
        <w:top w:val="none" w:sz="0" w:space="0" w:color="auto"/>
        <w:left w:val="none" w:sz="0" w:space="0" w:color="auto"/>
        <w:bottom w:val="none" w:sz="0" w:space="0" w:color="auto"/>
        <w:right w:val="none" w:sz="0" w:space="0" w:color="auto"/>
      </w:divBdr>
    </w:div>
    <w:div w:id="1371807312">
      <w:bodyDiv w:val="1"/>
      <w:marLeft w:val="0"/>
      <w:marRight w:val="0"/>
      <w:marTop w:val="0"/>
      <w:marBottom w:val="0"/>
      <w:divBdr>
        <w:top w:val="none" w:sz="0" w:space="0" w:color="auto"/>
        <w:left w:val="none" w:sz="0" w:space="0" w:color="auto"/>
        <w:bottom w:val="none" w:sz="0" w:space="0" w:color="auto"/>
        <w:right w:val="none" w:sz="0" w:space="0" w:color="auto"/>
      </w:divBdr>
    </w:div>
    <w:div w:id="1543396300">
      <w:bodyDiv w:val="1"/>
      <w:marLeft w:val="0"/>
      <w:marRight w:val="0"/>
      <w:marTop w:val="0"/>
      <w:marBottom w:val="0"/>
      <w:divBdr>
        <w:top w:val="none" w:sz="0" w:space="0" w:color="auto"/>
        <w:left w:val="none" w:sz="0" w:space="0" w:color="auto"/>
        <w:bottom w:val="none" w:sz="0" w:space="0" w:color="auto"/>
        <w:right w:val="none" w:sz="0" w:space="0" w:color="auto"/>
      </w:divBdr>
      <w:divsChild>
        <w:div w:id="1157453941">
          <w:marLeft w:val="0"/>
          <w:marRight w:val="0"/>
          <w:marTop w:val="0"/>
          <w:marBottom w:val="0"/>
          <w:divBdr>
            <w:top w:val="none" w:sz="0" w:space="0" w:color="auto"/>
            <w:left w:val="none" w:sz="0" w:space="0" w:color="auto"/>
            <w:bottom w:val="none" w:sz="0" w:space="0" w:color="auto"/>
            <w:right w:val="none" w:sz="0" w:space="0" w:color="auto"/>
          </w:divBdr>
        </w:div>
        <w:div w:id="345833957">
          <w:marLeft w:val="0"/>
          <w:marRight w:val="0"/>
          <w:marTop w:val="0"/>
          <w:marBottom w:val="0"/>
          <w:divBdr>
            <w:top w:val="none" w:sz="0" w:space="0" w:color="auto"/>
            <w:left w:val="none" w:sz="0" w:space="0" w:color="auto"/>
            <w:bottom w:val="none" w:sz="0" w:space="0" w:color="auto"/>
            <w:right w:val="none" w:sz="0" w:space="0" w:color="auto"/>
          </w:divBdr>
        </w:div>
        <w:div w:id="958728842">
          <w:marLeft w:val="0"/>
          <w:marRight w:val="0"/>
          <w:marTop w:val="0"/>
          <w:marBottom w:val="0"/>
          <w:divBdr>
            <w:top w:val="none" w:sz="0" w:space="0" w:color="auto"/>
            <w:left w:val="none" w:sz="0" w:space="0" w:color="auto"/>
            <w:bottom w:val="none" w:sz="0" w:space="0" w:color="auto"/>
            <w:right w:val="none" w:sz="0" w:space="0" w:color="auto"/>
          </w:divBdr>
        </w:div>
        <w:div w:id="1282033553">
          <w:marLeft w:val="0"/>
          <w:marRight w:val="0"/>
          <w:marTop w:val="0"/>
          <w:marBottom w:val="0"/>
          <w:divBdr>
            <w:top w:val="none" w:sz="0" w:space="0" w:color="auto"/>
            <w:left w:val="none" w:sz="0" w:space="0" w:color="auto"/>
            <w:bottom w:val="none" w:sz="0" w:space="0" w:color="auto"/>
            <w:right w:val="none" w:sz="0" w:space="0" w:color="auto"/>
          </w:divBdr>
        </w:div>
        <w:div w:id="843785668">
          <w:marLeft w:val="0"/>
          <w:marRight w:val="0"/>
          <w:marTop w:val="0"/>
          <w:marBottom w:val="0"/>
          <w:divBdr>
            <w:top w:val="none" w:sz="0" w:space="0" w:color="auto"/>
            <w:left w:val="none" w:sz="0" w:space="0" w:color="auto"/>
            <w:bottom w:val="none" w:sz="0" w:space="0" w:color="auto"/>
            <w:right w:val="none" w:sz="0" w:space="0" w:color="auto"/>
          </w:divBdr>
        </w:div>
        <w:div w:id="1938445897">
          <w:marLeft w:val="0"/>
          <w:marRight w:val="0"/>
          <w:marTop w:val="0"/>
          <w:marBottom w:val="0"/>
          <w:divBdr>
            <w:top w:val="none" w:sz="0" w:space="0" w:color="auto"/>
            <w:left w:val="none" w:sz="0" w:space="0" w:color="auto"/>
            <w:bottom w:val="none" w:sz="0" w:space="0" w:color="auto"/>
            <w:right w:val="none" w:sz="0" w:space="0" w:color="auto"/>
          </w:divBdr>
        </w:div>
        <w:div w:id="1474181459">
          <w:marLeft w:val="0"/>
          <w:marRight w:val="0"/>
          <w:marTop w:val="0"/>
          <w:marBottom w:val="0"/>
          <w:divBdr>
            <w:top w:val="none" w:sz="0" w:space="0" w:color="auto"/>
            <w:left w:val="none" w:sz="0" w:space="0" w:color="auto"/>
            <w:bottom w:val="none" w:sz="0" w:space="0" w:color="auto"/>
            <w:right w:val="none" w:sz="0" w:space="0" w:color="auto"/>
          </w:divBdr>
        </w:div>
        <w:div w:id="1175193592">
          <w:marLeft w:val="0"/>
          <w:marRight w:val="0"/>
          <w:marTop w:val="0"/>
          <w:marBottom w:val="0"/>
          <w:divBdr>
            <w:top w:val="none" w:sz="0" w:space="0" w:color="auto"/>
            <w:left w:val="none" w:sz="0" w:space="0" w:color="auto"/>
            <w:bottom w:val="none" w:sz="0" w:space="0" w:color="auto"/>
            <w:right w:val="none" w:sz="0" w:space="0" w:color="auto"/>
          </w:divBdr>
        </w:div>
        <w:div w:id="1022318173">
          <w:marLeft w:val="0"/>
          <w:marRight w:val="0"/>
          <w:marTop w:val="0"/>
          <w:marBottom w:val="0"/>
          <w:divBdr>
            <w:top w:val="none" w:sz="0" w:space="0" w:color="auto"/>
            <w:left w:val="none" w:sz="0" w:space="0" w:color="auto"/>
            <w:bottom w:val="none" w:sz="0" w:space="0" w:color="auto"/>
            <w:right w:val="none" w:sz="0" w:space="0" w:color="auto"/>
          </w:divBdr>
        </w:div>
        <w:div w:id="1019938809">
          <w:marLeft w:val="0"/>
          <w:marRight w:val="0"/>
          <w:marTop w:val="0"/>
          <w:marBottom w:val="0"/>
          <w:divBdr>
            <w:top w:val="none" w:sz="0" w:space="0" w:color="auto"/>
            <w:left w:val="none" w:sz="0" w:space="0" w:color="auto"/>
            <w:bottom w:val="none" w:sz="0" w:space="0" w:color="auto"/>
            <w:right w:val="none" w:sz="0" w:space="0" w:color="auto"/>
          </w:divBdr>
        </w:div>
        <w:div w:id="1482386090">
          <w:marLeft w:val="0"/>
          <w:marRight w:val="0"/>
          <w:marTop w:val="0"/>
          <w:marBottom w:val="0"/>
          <w:divBdr>
            <w:top w:val="none" w:sz="0" w:space="0" w:color="auto"/>
            <w:left w:val="none" w:sz="0" w:space="0" w:color="auto"/>
            <w:bottom w:val="none" w:sz="0" w:space="0" w:color="auto"/>
            <w:right w:val="none" w:sz="0" w:space="0" w:color="auto"/>
          </w:divBdr>
        </w:div>
        <w:div w:id="837115588">
          <w:marLeft w:val="0"/>
          <w:marRight w:val="0"/>
          <w:marTop w:val="0"/>
          <w:marBottom w:val="0"/>
          <w:divBdr>
            <w:top w:val="none" w:sz="0" w:space="0" w:color="auto"/>
            <w:left w:val="none" w:sz="0" w:space="0" w:color="auto"/>
            <w:bottom w:val="none" w:sz="0" w:space="0" w:color="auto"/>
            <w:right w:val="none" w:sz="0" w:space="0" w:color="auto"/>
          </w:divBdr>
        </w:div>
        <w:div w:id="620377049">
          <w:marLeft w:val="0"/>
          <w:marRight w:val="0"/>
          <w:marTop w:val="0"/>
          <w:marBottom w:val="0"/>
          <w:divBdr>
            <w:top w:val="none" w:sz="0" w:space="0" w:color="auto"/>
            <w:left w:val="none" w:sz="0" w:space="0" w:color="auto"/>
            <w:bottom w:val="none" w:sz="0" w:space="0" w:color="auto"/>
            <w:right w:val="none" w:sz="0" w:space="0" w:color="auto"/>
          </w:divBdr>
        </w:div>
        <w:div w:id="816846966">
          <w:marLeft w:val="0"/>
          <w:marRight w:val="0"/>
          <w:marTop w:val="0"/>
          <w:marBottom w:val="0"/>
          <w:divBdr>
            <w:top w:val="none" w:sz="0" w:space="0" w:color="auto"/>
            <w:left w:val="none" w:sz="0" w:space="0" w:color="auto"/>
            <w:bottom w:val="none" w:sz="0" w:space="0" w:color="auto"/>
            <w:right w:val="none" w:sz="0" w:space="0" w:color="auto"/>
          </w:divBdr>
        </w:div>
        <w:div w:id="76442632">
          <w:marLeft w:val="0"/>
          <w:marRight w:val="0"/>
          <w:marTop w:val="0"/>
          <w:marBottom w:val="0"/>
          <w:divBdr>
            <w:top w:val="none" w:sz="0" w:space="0" w:color="auto"/>
            <w:left w:val="none" w:sz="0" w:space="0" w:color="auto"/>
            <w:bottom w:val="none" w:sz="0" w:space="0" w:color="auto"/>
            <w:right w:val="none" w:sz="0" w:space="0" w:color="auto"/>
          </w:divBdr>
        </w:div>
        <w:div w:id="233661184">
          <w:marLeft w:val="0"/>
          <w:marRight w:val="0"/>
          <w:marTop w:val="0"/>
          <w:marBottom w:val="0"/>
          <w:divBdr>
            <w:top w:val="none" w:sz="0" w:space="0" w:color="auto"/>
            <w:left w:val="none" w:sz="0" w:space="0" w:color="auto"/>
            <w:bottom w:val="none" w:sz="0" w:space="0" w:color="auto"/>
            <w:right w:val="none" w:sz="0" w:space="0" w:color="auto"/>
          </w:divBdr>
        </w:div>
        <w:div w:id="794257111">
          <w:marLeft w:val="0"/>
          <w:marRight w:val="0"/>
          <w:marTop w:val="0"/>
          <w:marBottom w:val="0"/>
          <w:divBdr>
            <w:top w:val="none" w:sz="0" w:space="0" w:color="auto"/>
            <w:left w:val="none" w:sz="0" w:space="0" w:color="auto"/>
            <w:bottom w:val="none" w:sz="0" w:space="0" w:color="auto"/>
            <w:right w:val="none" w:sz="0" w:space="0" w:color="auto"/>
          </w:divBdr>
        </w:div>
        <w:div w:id="1856574151">
          <w:marLeft w:val="0"/>
          <w:marRight w:val="0"/>
          <w:marTop w:val="0"/>
          <w:marBottom w:val="0"/>
          <w:divBdr>
            <w:top w:val="none" w:sz="0" w:space="0" w:color="auto"/>
            <w:left w:val="none" w:sz="0" w:space="0" w:color="auto"/>
            <w:bottom w:val="none" w:sz="0" w:space="0" w:color="auto"/>
            <w:right w:val="none" w:sz="0" w:space="0" w:color="auto"/>
          </w:divBdr>
        </w:div>
        <w:div w:id="1929844220">
          <w:marLeft w:val="0"/>
          <w:marRight w:val="0"/>
          <w:marTop w:val="0"/>
          <w:marBottom w:val="0"/>
          <w:divBdr>
            <w:top w:val="none" w:sz="0" w:space="0" w:color="auto"/>
            <w:left w:val="none" w:sz="0" w:space="0" w:color="auto"/>
            <w:bottom w:val="none" w:sz="0" w:space="0" w:color="auto"/>
            <w:right w:val="none" w:sz="0" w:space="0" w:color="auto"/>
          </w:divBdr>
        </w:div>
        <w:div w:id="2021928843">
          <w:marLeft w:val="0"/>
          <w:marRight w:val="0"/>
          <w:marTop w:val="0"/>
          <w:marBottom w:val="0"/>
          <w:divBdr>
            <w:top w:val="none" w:sz="0" w:space="0" w:color="auto"/>
            <w:left w:val="none" w:sz="0" w:space="0" w:color="auto"/>
            <w:bottom w:val="none" w:sz="0" w:space="0" w:color="auto"/>
            <w:right w:val="none" w:sz="0" w:space="0" w:color="auto"/>
          </w:divBdr>
        </w:div>
        <w:div w:id="28990702">
          <w:marLeft w:val="0"/>
          <w:marRight w:val="0"/>
          <w:marTop w:val="0"/>
          <w:marBottom w:val="0"/>
          <w:divBdr>
            <w:top w:val="none" w:sz="0" w:space="0" w:color="auto"/>
            <w:left w:val="none" w:sz="0" w:space="0" w:color="auto"/>
            <w:bottom w:val="none" w:sz="0" w:space="0" w:color="auto"/>
            <w:right w:val="none" w:sz="0" w:space="0" w:color="auto"/>
          </w:divBdr>
        </w:div>
        <w:div w:id="723216466">
          <w:marLeft w:val="0"/>
          <w:marRight w:val="0"/>
          <w:marTop w:val="0"/>
          <w:marBottom w:val="0"/>
          <w:divBdr>
            <w:top w:val="none" w:sz="0" w:space="0" w:color="auto"/>
            <w:left w:val="none" w:sz="0" w:space="0" w:color="auto"/>
            <w:bottom w:val="none" w:sz="0" w:space="0" w:color="auto"/>
            <w:right w:val="none" w:sz="0" w:space="0" w:color="auto"/>
          </w:divBdr>
        </w:div>
        <w:div w:id="1096289493">
          <w:marLeft w:val="0"/>
          <w:marRight w:val="0"/>
          <w:marTop w:val="0"/>
          <w:marBottom w:val="0"/>
          <w:divBdr>
            <w:top w:val="none" w:sz="0" w:space="0" w:color="auto"/>
            <w:left w:val="none" w:sz="0" w:space="0" w:color="auto"/>
            <w:bottom w:val="none" w:sz="0" w:space="0" w:color="auto"/>
            <w:right w:val="none" w:sz="0" w:space="0" w:color="auto"/>
          </w:divBdr>
        </w:div>
      </w:divsChild>
    </w:div>
    <w:div w:id="1649282273">
      <w:bodyDiv w:val="1"/>
      <w:marLeft w:val="0"/>
      <w:marRight w:val="0"/>
      <w:marTop w:val="0"/>
      <w:marBottom w:val="0"/>
      <w:divBdr>
        <w:top w:val="none" w:sz="0" w:space="0" w:color="auto"/>
        <w:left w:val="none" w:sz="0" w:space="0" w:color="auto"/>
        <w:bottom w:val="none" w:sz="0" w:space="0" w:color="auto"/>
        <w:right w:val="none" w:sz="0" w:space="0" w:color="auto"/>
      </w:divBdr>
    </w:div>
    <w:div w:id="1789160833">
      <w:bodyDiv w:val="1"/>
      <w:marLeft w:val="0"/>
      <w:marRight w:val="0"/>
      <w:marTop w:val="0"/>
      <w:marBottom w:val="0"/>
      <w:divBdr>
        <w:top w:val="none" w:sz="0" w:space="0" w:color="auto"/>
        <w:left w:val="none" w:sz="0" w:space="0" w:color="auto"/>
        <w:bottom w:val="none" w:sz="0" w:space="0" w:color="auto"/>
        <w:right w:val="none" w:sz="0" w:space="0" w:color="auto"/>
      </w:divBdr>
      <w:divsChild>
        <w:div w:id="1908030818">
          <w:marLeft w:val="0"/>
          <w:marRight w:val="0"/>
          <w:marTop w:val="0"/>
          <w:marBottom w:val="0"/>
          <w:divBdr>
            <w:top w:val="none" w:sz="0" w:space="0" w:color="auto"/>
            <w:left w:val="none" w:sz="0" w:space="0" w:color="auto"/>
            <w:bottom w:val="none" w:sz="0" w:space="0" w:color="auto"/>
            <w:right w:val="none" w:sz="0" w:space="0" w:color="auto"/>
          </w:divBdr>
          <w:divsChild>
            <w:div w:id="1071347089">
              <w:marLeft w:val="3000"/>
              <w:marRight w:val="0"/>
              <w:marTop w:val="0"/>
              <w:marBottom w:val="0"/>
              <w:divBdr>
                <w:top w:val="none" w:sz="0" w:space="0" w:color="auto"/>
                <w:left w:val="none" w:sz="0" w:space="0" w:color="auto"/>
                <w:bottom w:val="none" w:sz="0" w:space="0" w:color="auto"/>
                <w:right w:val="none" w:sz="0" w:space="0" w:color="auto"/>
              </w:divBdr>
              <w:divsChild>
                <w:div w:id="1546092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6118151">
          <w:marLeft w:val="0"/>
          <w:marRight w:val="0"/>
          <w:marTop w:val="0"/>
          <w:marBottom w:val="0"/>
          <w:divBdr>
            <w:top w:val="none" w:sz="0" w:space="0" w:color="auto"/>
            <w:left w:val="none" w:sz="0" w:space="0" w:color="auto"/>
            <w:bottom w:val="none" w:sz="0" w:space="0" w:color="auto"/>
            <w:right w:val="none" w:sz="0" w:space="0" w:color="auto"/>
          </w:divBdr>
          <w:divsChild>
            <w:div w:id="2094738293">
              <w:marLeft w:val="0"/>
              <w:marRight w:val="0"/>
              <w:marTop w:val="0"/>
              <w:marBottom w:val="0"/>
              <w:divBdr>
                <w:top w:val="none" w:sz="0" w:space="0" w:color="auto"/>
                <w:left w:val="none" w:sz="0" w:space="0" w:color="auto"/>
                <w:bottom w:val="none" w:sz="0" w:space="0" w:color="auto"/>
                <w:right w:val="none" w:sz="0" w:space="0" w:color="auto"/>
              </w:divBdr>
            </w:div>
            <w:div w:id="571045242">
              <w:marLeft w:val="3000"/>
              <w:marRight w:val="0"/>
              <w:marTop w:val="0"/>
              <w:marBottom w:val="0"/>
              <w:divBdr>
                <w:top w:val="none" w:sz="0" w:space="0" w:color="auto"/>
                <w:left w:val="none" w:sz="0" w:space="0" w:color="auto"/>
                <w:bottom w:val="none" w:sz="0" w:space="0" w:color="auto"/>
                <w:right w:val="none" w:sz="0" w:space="0" w:color="auto"/>
              </w:divBdr>
              <w:divsChild>
                <w:div w:id="717777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9255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openness-project.eu/sites/default/files/OpenNESS_Glossary_final.pdf" TargetMode="External"/><Relationship Id="rId18" Type="http://schemas.openxmlformats.org/officeDocument/2006/relationships/fontTable" Target="fontTable.xml"/><Relationship Id="rId72"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openness-project.eu/" TargetMode="External"/><Relationship Id="rId17" Type="http://schemas.openxmlformats.org/officeDocument/2006/relationships/image" Target="media/image5.png"/><Relationship Id="rId71" Type="http://schemas.microsoft.com/office/2016/09/relationships/commentsIds" Target="commentsIds.xml"/><Relationship Id="rId2" Type="http://schemas.openxmlformats.org/officeDocument/2006/relationships/numbering" Target="numbering.xml"/><Relationship Id="rId16" Type="http://schemas.openxmlformats.org/officeDocument/2006/relationships/image" Target="media/image4.png"/><Relationship Id="rId62"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esmeralda-project.eu/" TargetMode="External"/><Relationship Id="rId5" Type="http://schemas.openxmlformats.org/officeDocument/2006/relationships/settings" Target="settings.xml"/><Relationship Id="rId15" Type="http://schemas.openxmlformats.org/officeDocument/2006/relationships/image" Target="media/image3.png"/><Relationship Id="rId10" Type="http://schemas.openxmlformats.org/officeDocument/2006/relationships/image" Target="media/image2.png"/><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oter" Target="footer1.xml"/></Relationships>
</file>

<file path=word/_rels/footnotes.xml.rels><?xml version="1.0" encoding="UTF-8" standalone="yes"?>
<Relationships xmlns="http://schemas.openxmlformats.org/package/2006/relationships"><Relationship Id="rId3" Type="http://schemas.openxmlformats.org/officeDocument/2006/relationships/hyperlink" Target="http://www.fishbase.org/search.php" TargetMode="External"/><Relationship Id="rId2" Type="http://schemas.openxmlformats.org/officeDocument/2006/relationships/hyperlink" Target="http://www.fao.org/fishery/statistics/software/fishstatj/en" TargetMode="External"/><Relationship Id="rId1" Type="http://schemas.openxmlformats.org/officeDocument/2006/relationships/hyperlink" Target="http://epp.eurostat.ec.europa.eu/portal/page/portal/fisheries/data/database" TargetMode="External"/><Relationship Id="rId6" Type="http://schemas.openxmlformats.org/officeDocument/2006/relationships/hyperlink" Target="http://land.copernicus.eu/pan-european/corine-land-cover" TargetMode="External"/><Relationship Id="rId5" Type="http://schemas.openxmlformats.org/officeDocument/2006/relationships/hyperlink" Target="http://www.globefish.org/homepage.html" TargetMode="External"/><Relationship Id="rId4" Type="http://schemas.openxmlformats.org/officeDocument/2006/relationships/hyperlink" Target="http://ec.europa.eu/fisheries/market-observatory/home"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I:\_Uni\_Uni\Wiser\Unterlagen\WISER_Deliverables_Draft_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F1BA46-DED2-431B-AC24-C9756124FF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ISER_Deliverables_Draft_Template</Template>
  <TotalTime>135</TotalTime>
  <Pages>10</Pages>
  <Words>2425</Words>
  <Characters>13748</Characters>
  <Application>Microsoft Office Word</Application>
  <DocSecurity>0</DocSecurity>
  <Lines>241</Lines>
  <Paragraphs>82</Paragraphs>
  <ScaleCrop>false</ScaleCrop>
  <HeadingPairs>
    <vt:vector size="6" baseType="variant">
      <vt:variant>
        <vt:lpstr>Title</vt:lpstr>
      </vt:variant>
      <vt:variant>
        <vt:i4>1</vt:i4>
      </vt:variant>
      <vt:variant>
        <vt:lpstr>Titolo</vt:lpstr>
      </vt:variant>
      <vt:variant>
        <vt:i4>1</vt:i4>
      </vt:variant>
      <vt:variant>
        <vt:lpstr>Titel</vt:lpstr>
      </vt:variant>
      <vt:variant>
        <vt:i4>1</vt:i4>
      </vt:variant>
    </vt:vector>
  </HeadingPairs>
  <TitlesOfParts>
    <vt:vector size="3" baseType="lpstr">
      <vt:lpstr>Collaborative Project (large-scale integrating project)</vt:lpstr>
      <vt:lpstr>Collaborative Project (large-scale integrating project)</vt:lpstr>
      <vt:lpstr>Collaborative Project (large-scale integrating project)</vt:lpstr>
    </vt:vector>
  </TitlesOfParts>
  <Company>FB BioGeo, Universität Duisburg-Essen</Company>
  <LinksUpToDate>false</LinksUpToDate>
  <CharactersWithSpaces>16091</CharactersWithSpaces>
  <SharedDoc>false</SharedDoc>
  <HLinks>
    <vt:vector size="54" baseType="variant">
      <vt:variant>
        <vt:i4>1048581</vt:i4>
      </vt:variant>
      <vt:variant>
        <vt:i4>26</vt:i4>
      </vt:variant>
      <vt:variant>
        <vt:i4>0</vt:i4>
      </vt:variant>
      <vt:variant>
        <vt:i4>5</vt:i4>
      </vt:variant>
      <vt:variant>
        <vt:lpwstr/>
      </vt:variant>
      <vt:variant>
        <vt:lpwstr>_Toc244403546</vt:lpwstr>
      </vt:variant>
      <vt:variant>
        <vt:i4>1048582</vt:i4>
      </vt:variant>
      <vt:variant>
        <vt:i4>20</vt:i4>
      </vt:variant>
      <vt:variant>
        <vt:i4>0</vt:i4>
      </vt:variant>
      <vt:variant>
        <vt:i4>5</vt:i4>
      </vt:variant>
      <vt:variant>
        <vt:lpwstr/>
      </vt:variant>
      <vt:variant>
        <vt:lpwstr>_Toc244403545</vt:lpwstr>
      </vt:variant>
      <vt:variant>
        <vt:i4>1048583</vt:i4>
      </vt:variant>
      <vt:variant>
        <vt:i4>14</vt:i4>
      </vt:variant>
      <vt:variant>
        <vt:i4>0</vt:i4>
      </vt:variant>
      <vt:variant>
        <vt:i4>5</vt:i4>
      </vt:variant>
      <vt:variant>
        <vt:lpwstr/>
      </vt:variant>
      <vt:variant>
        <vt:lpwstr>_Toc244403544</vt:lpwstr>
      </vt:variant>
      <vt:variant>
        <vt:i4>1048576</vt:i4>
      </vt:variant>
      <vt:variant>
        <vt:i4>8</vt:i4>
      </vt:variant>
      <vt:variant>
        <vt:i4>0</vt:i4>
      </vt:variant>
      <vt:variant>
        <vt:i4>5</vt:i4>
      </vt:variant>
      <vt:variant>
        <vt:lpwstr/>
      </vt:variant>
      <vt:variant>
        <vt:lpwstr>_Toc244403543</vt:lpwstr>
      </vt:variant>
      <vt:variant>
        <vt:i4>1048577</vt:i4>
      </vt:variant>
      <vt:variant>
        <vt:i4>2</vt:i4>
      </vt:variant>
      <vt:variant>
        <vt:i4>0</vt:i4>
      </vt:variant>
      <vt:variant>
        <vt:i4>5</vt:i4>
      </vt:variant>
      <vt:variant>
        <vt:lpwstr/>
      </vt:variant>
      <vt:variant>
        <vt:lpwstr>_Toc244403542</vt:lpwstr>
      </vt:variant>
      <vt:variant>
        <vt:i4>720960</vt:i4>
      </vt:variant>
      <vt:variant>
        <vt:i4>2187</vt:i4>
      </vt:variant>
      <vt:variant>
        <vt:i4>1025</vt:i4>
      </vt:variant>
      <vt:variant>
        <vt:i4>1</vt:i4>
      </vt:variant>
      <vt:variant>
        <vt:lpwstr>EU_flag_Normal_reproduction_in_colour</vt:lpwstr>
      </vt:variant>
      <vt:variant>
        <vt:lpwstr/>
      </vt:variant>
      <vt:variant>
        <vt:i4>6094936</vt:i4>
      </vt:variant>
      <vt:variant>
        <vt:i4>4369</vt:i4>
      </vt:variant>
      <vt:variant>
        <vt:i4>1026</vt:i4>
      </vt:variant>
      <vt:variant>
        <vt:i4>1</vt:i4>
      </vt:variant>
      <vt:variant>
        <vt:lpwstr>MARS-logo_medium_white_back</vt:lpwstr>
      </vt:variant>
      <vt:variant>
        <vt:lpwstr/>
      </vt:variant>
      <vt:variant>
        <vt:i4>6094936</vt:i4>
      </vt:variant>
      <vt:variant>
        <vt:i4>-1</vt:i4>
      </vt:variant>
      <vt:variant>
        <vt:i4>2049</vt:i4>
      </vt:variant>
      <vt:variant>
        <vt:i4>1</vt:i4>
      </vt:variant>
      <vt:variant>
        <vt:lpwstr>MARS-logo_medium_white_back</vt:lpwstr>
      </vt:variant>
      <vt:variant>
        <vt:lpwstr/>
      </vt:variant>
      <vt:variant>
        <vt:i4>6094936</vt:i4>
      </vt:variant>
      <vt:variant>
        <vt:i4>-1</vt:i4>
      </vt:variant>
      <vt:variant>
        <vt:i4>1055</vt:i4>
      </vt:variant>
      <vt:variant>
        <vt:i4>1</vt:i4>
      </vt:variant>
      <vt:variant>
        <vt:lpwstr>MARS-logo_medium_white_bac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llaborative Project (large-scale integrating project)</dc:title>
  <dc:creator>Dipl.-Ing. Dr. Astrid Schmidt-Kloiber</dc:creator>
  <cp:lastModifiedBy>ABADON</cp:lastModifiedBy>
  <cp:revision>9</cp:revision>
  <cp:lastPrinted>2019-01-07T18:35:00Z</cp:lastPrinted>
  <dcterms:created xsi:type="dcterms:W3CDTF">2019-02-20T11:44:00Z</dcterms:created>
  <dcterms:modified xsi:type="dcterms:W3CDTF">2019-03-12T02:49:00Z</dcterms:modified>
</cp:coreProperties>
</file>